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9833" w14:textId="16F8C226" w:rsidR="009B17D0" w:rsidRPr="00DA3371" w:rsidRDefault="009B17D0" w:rsidP="009B17D0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A3371">
        <w:rPr>
          <w:rFonts w:ascii="Times New Roman" w:hAnsi="Times New Roman" w:cs="Times New Roman"/>
          <w:b/>
          <w:bCs/>
          <w:sz w:val="32"/>
          <w:szCs w:val="32"/>
          <w:lang w:val="en-US"/>
        </w:rPr>
        <w:t>Electronic Supplementary Material</w:t>
      </w:r>
    </w:p>
    <w:p w14:paraId="70EC5B08" w14:textId="77777777" w:rsidR="009B17D0" w:rsidRPr="009B17D0" w:rsidRDefault="009B17D0" w:rsidP="009B17D0">
      <w:pPr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</w:pPr>
      <w:bookmarkStart w:id="0" w:name="_Hlk169683985"/>
      <w:r w:rsidRPr="009B17D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s-MX"/>
          <w14:ligatures w14:val="none"/>
        </w:rPr>
        <w:t xml:space="preserve">Interactions between contaminants and the trophic ecology of two seabirds in a coastal lagoon of the Gulf of California </w:t>
      </w:r>
      <w:bookmarkEnd w:id="0"/>
    </w:p>
    <w:p w14:paraId="366D3167" w14:textId="77777777" w:rsidR="009B17D0" w:rsidRPr="009B17D0" w:rsidRDefault="009B17D0" w:rsidP="009B17D0">
      <w:pPr>
        <w:jc w:val="center"/>
        <w:rPr>
          <w:rFonts w:ascii="Times New Roman" w:eastAsia="Arial" w:hAnsi="Times New Roman" w:cs="Times New Roman"/>
          <w:b/>
          <w:kern w:val="0"/>
          <w:sz w:val="20"/>
          <w:szCs w:val="20"/>
          <w:lang w:val="en-US" w:eastAsia="es-MX"/>
          <w14:ligatures w14:val="none"/>
        </w:rPr>
      </w:pPr>
    </w:p>
    <w:p w14:paraId="160CFAB0" w14:textId="77777777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José Alfredo Castillo-Guerrero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a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, Erick González-Medina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b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, Alberto Piña-Ortiz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c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, Miguel Betancourt-Lozano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d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, Jaqueline García-Hernández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e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, Salvador Hernández-Vázquez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a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 xml:space="preserve"> and Guillermo Fernández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f*</w:t>
      </w:r>
    </w:p>
    <w:p w14:paraId="0AF9E33E" w14:textId="786D7E1F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a</w:t>
      </w:r>
      <w:r w:rsidR="005A6452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Departamento de Estudios para el Desarrollo Sustentable de la Zona Costera, Centro Universitario de la Costa Sur, Universidad de Guadalajara, Gómez Farías 82, San Patricio-Melaque, Municipio de Cihuatlán, Jalisco CP48980, México</w:t>
      </w:r>
    </w:p>
    <w:p w14:paraId="2F8F88EE" w14:textId="0A1484F2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b</w:t>
      </w:r>
      <w:r w:rsidR="005A6452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Conservation Biology Research Group, Área de Zoología, Universidad de Extremadura, Badajoz España</w:t>
      </w:r>
    </w:p>
    <w:p w14:paraId="3084F046" w14:textId="06BB3A94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n-US" w:eastAsia="es-MX"/>
          <w14:ligatures w14:val="none"/>
        </w:rPr>
        <w:t>c</w:t>
      </w:r>
      <w:r w:rsidR="005A6452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n-US"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  <w:t>Department of Animal Ecology and Systematics, Justus Liebig University (JLU) Giessen, Heinrich-</w:t>
      </w:r>
      <w:proofErr w:type="spellStart"/>
      <w:r w:rsidRPr="009B17D0"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  <w:t>BuffRing</w:t>
      </w:r>
      <w:proofErr w:type="spellEnd"/>
      <w:r w:rsidRPr="009B17D0"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  <w:t xml:space="preserve"> 26, 35392 Giessen, Germany.</w:t>
      </w:r>
    </w:p>
    <w:p w14:paraId="770270CA" w14:textId="76309AA8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d</w:t>
      </w:r>
      <w:r w:rsidR="005A6452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Unidad Mazatlán en Acuicultura y Manejo Ambiental, Centro de Investigación en Alimentación y Desarrollo A.C., Mazatlán, Sinaloa CP82100, México</w:t>
      </w:r>
    </w:p>
    <w:p w14:paraId="33ADDA89" w14:textId="07449217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e</w:t>
      </w:r>
      <w:r w:rsidR="005A6452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Unidad Guaymas en Aseguramiento de Calidad y Aprovechamiento Sustentable de Recursos Naturales. Centro de Investigación en Alimentación y Desarrollo A.C. Guaymas, Sonora CP 85480, Mexico</w:t>
      </w:r>
    </w:p>
    <w:p w14:paraId="2FA59C00" w14:textId="063273E6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>f</w:t>
      </w:r>
      <w:r w:rsidR="005A6452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eastAsia="es-MX"/>
          <w14:ligatures w14:val="none"/>
        </w:rPr>
        <w:t>Unidad Académica Mazatlán, Instituto de Ciencias del Mar y Limnología, Universidad Nacional Autónoma de México, Mazatlán, Sinaloa, México</w:t>
      </w:r>
    </w:p>
    <w:p w14:paraId="7F5E8ADB" w14:textId="77777777" w:rsidR="009B17D0" w:rsidRPr="009B17D0" w:rsidRDefault="009B17D0" w:rsidP="009B17D0">
      <w:pPr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</w:pPr>
      <w:r w:rsidRPr="009B17D0"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  <w:t>*</w:t>
      </w:r>
      <w:r w:rsidRPr="009B17D0">
        <w:rPr>
          <w:rFonts w:ascii="Times New Roman" w:eastAsia="Calibri" w:hAnsi="Times New Roman" w:cs="Times New Roman"/>
          <w:kern w:val="0"/>
          <w:sz w:val="20"/>
          <w:szCs w:val="20"/>
          <w:lang w:val="en-US" w:eastAsia="es-MX"/>
          <w14:ligatures w14:val="none"/>
        </w:rPr>
        <w:t xml:space="preserve"> </w:t>
      </w:r>
      <w:r w:rsidRPr="009B17D0">
        <w:rPr>
          <w:rFonts w:ascii="Times New Roman" w:eastAsia="Arial" w:hAnsi="Times New Roman" w:cs="Times New Roman"/>
          <w:kern w:val="0"/>
          <w:sz w:val="20"/>
          <w:szCs w:val="20"/>
          <w:lang w:val="en-US" w:eastAsia="es-MX"/>
          <w14:ligatures w14:val="none"/>
        </w:rPr>
        <w:t>Corresponding author: G. Fernández. Email: gfernandez@ola.icmyl.unam.mx (ORCID 0000-0002-8478-5575)</w:t>
      </w:r>
    </w:p>
    <w:p w14:paraId="531F1DAC" w14:textId="0971B245" w:rsidR="00D777D9" w:rsidRDefault="00D777D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6E19F25" w14:textId="77777777" w:rsidR="00A83C5E" w:rsidRPr="00D525FE" w:rsidRDefault="00A83C5E" w:rsidP="00D05C16">
      <w:pPr>
        <w:spacing w:after="0" w:line="360" w:lineRule="auto"/>
        <w:contextualSpacing/>
        <w:outlineLvl w:val="1"/>
        <w:rPr>
          <w:rFonts w:ascii="Times New Roman" w:eastAsia="Arial" w:hAnsi="Times New Roman" w:cs="Times New Roman"/>
          <w:b/>
          <w:kern w:val="0"/>
          <w:lang w:val="en-US" w:eastAsia="es-MX"/>
          <w14:ligatures w14:val="none"/>
        </w:rPr>
      </w:pPr>
      <w:r w:rsidRPr="00D525FE">
        <w:rPr>
          <w:rFonts w:ascii="Times New Roman" w:eastAsia="Arial" w:hAnsi="Times New Roman" w:cs="Times New Roman"/>
          <w:b/>
          <w:kern w:val="0"/>
          <w:lang w:val="en-US" w:eastAsia="es-MX"/>
          <w14:ligatures w14:val="none"/>
        </w:rPr>
        <w:lastRenderedPageBreak/>
        <w:t>Organochlorine pesticide extraction and analyses</w:t>
      </w:r>
    </w:p>
    <w:p w14:paraId="68A2FA1F" w14:textId="77777777" w:rsidR="00A83C5E" w:rsidRPr="00D525FE" w:rsidRDefault="00A83C5E" w:rsidP="00D05C16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</w:pP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Liquid-liquid extraction of the pesticides in plasma was carried out following the methodology of Matos-Lino et al. (1998) with modifications. Briefly, the plasma samples (1 mL) were placed in 10-mL glass tubes with 0.2 g of Na</w:t>
      </w:r>
      <w:r w:rsidRPr="00924A6F">
        <w:rPr>
          <w:rFonts w:ascii="Times New Roman" w:eastAsia="Arial" w:hAnsi="Times New Roman" w:cs="Times New Roman"/>
          <w:kern w:val="0"/>
          <w:vertAlign w:val="subscript"/>
          <w:lang w:val="en-US" w:eastAsia="es-MX"/>
          <w14:ligatures w14:val="none"/>
        </w:rPr>
        <w:t>2</w:t>
      </w: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Cl and 2.5 mL of a 9:1 </w:t>
      </w:r>
      <w:proofErr w:type="spellStart"/>
      <w:proofErr w:type="gram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hexane:acetone</w:t>
      </w:r>
      <w:proofErr w:type="spellEnd"/>
      <w:proofErr w:type="gram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solution. The tubes were stirred in a vortex mixer for 1 min and allowed to stand for 5 min. Each sample was separated into two phases. The upper phase was extracted with a pipette and placed in a 5-mL glass tube. Then, 2.5 mL of </w:t>
      </w:r>
      <w:proofErr w:type="spellStart"/>
      <w:proofErr w:type="gram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hexane:acetone</w:t>
      </w:r>
      <w:proofErr w:type="spellEnd"/>
      <w:proofErr w:type="gram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solution was added to the remaining lower phase, and the steps were repeated. </w:t>
      </w:r>
    </w:p>
    <w:p w14:paraId="4F62737E" w14:textId="3CF38D19" w:rsidR="00A83C5E" w:rsidRPr="00D525FE" w:rsidRDefault="00A83C5E" w:rsidP="00D525FE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</w:pP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The </w:t>
      </w:r>
      <w:r w:rsidR="00FD108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resulting </w:t>
      </w: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upper phases were combined and concentrated by evaporation and rotation in a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miniVAP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® (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Grabner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Instruments, Vienna, Austria) with nitrogen flow. The resulting extract was resuspended in 1 mL of hexane. Subsequently, the samples were cleaned with silica gel (EPA 3630c; EPA 1996). The extract was transferred to a polypropylene column with a pre-prepared fiberglass lower plug. This plug contained 1 g of commercial sand (Sigma Aldrich®) and 1 g of activated silica gel mixed with hexane. After the extract was added, an additional 1 g of commercial sand was introduced. The extracts were then eluted using 10 mL of hexane, followed by 10 mL of a 1:1 </w:t>
      </w:r>
      <w:proofErr w:type="spellStart"/>
      <w:proofErr w:type="gram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hexane:dichloromethane</w:t>
      </w:r>
      <w:proofErr w:type="spellEnd"/>
      <w:proofErr w:type="gram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solution. The final extracts were concentrated through evaporation and rotation in </w:t>
      </w:r>
      <w:r w:rsidR="00FD108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a</w:t>
      </w:r>
      <w:r w:rsidR="00FD108E"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miniVAP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with nitrogen flow and finally resuspended in 200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μL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of hexane.</w:t>
      </w:r>
    </w:p>
    <w:p w14:paraId="0EF588C3" w14:textId="77777777" w:rsidR="00A83C5E" w:rsidRPr="00D525FE" w:rsidRDefault="00A83C5E" w:rsidP="002F4416">
      <w:pPr>
        <w:spacing w:after="0" w:line="360" w:lineRule="auto"/>
        <w:ind w:firstLine="708"/>
        <w:jc w:val="both"/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</w:pP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The samples were analyzed by gas chromatography with a Hewlett-Packard 5890 Series II gas chromatograph (Palo Alto, USA) equipped with two electron capture detectors coupled to different columns (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estek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Corporation, Bellefonte, USA;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tx-CLPesticides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[cat. #11141] and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tx-CLPesticides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2 [cat. #11324]) measuring 30 m (0.25-cm diameter and 0.2-μm film thickness) that were joined with a Press-Tight Y-universal deactivated connector (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estek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Corporation; cat. # 20405261) to a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xi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guard precolumn (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estek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Corporation; cat. # 10039) measuring 5 m (0.32-mm diameter). Nitrogen was used as the carrier and auxiliary gas. </w:t>
      </w:r>
    </w:p>
    <w:p w14:paraId="7C8C4819" w14:textId="445567A0" w:rsidR="00A83C5E" w:rsidRPr="00D525FE" w:rsidRDefault="00A83C5E" w:rsidP="00D525FE">
      <w:pPr>
        <w:spacing w:after="0" w:line="360" w:lineRule="auto"/>
        <w:ind w:firstLine="720"/>
        <w:jc w:val="both"/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</w:pP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A total of 2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μL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of the extract was injected in 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splitless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mode. The temperature conditions of the injector and detectors were 290 and 300 °C, respectively. The initial oven temperature was 150 °C. Two consecutive temperature gradients were programmed: (1) 5 to 245 °C/min and (2) 10 to 310 °C/min for 5 min. A mixture of standard solutions (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Restek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Corporation; Organochlorine Pesticide Resolution Check Mix [cat. # 32454]) was used to identify the following organochlorine pesticides: aldrin; dieldrin; endrin; endrin aldehyde; endrin ketone; α- and β-endosulfan; endosulfan sulfate; heptachlor; heptachlor epoxide; α-, β-, γ- and δ-hexachlorocyclohexane (HCH); trans- and cis-chlordane; 4,4′ -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dichlorodiphenyldichloroethylene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(4,4´-DDE); 4,4′ -dichlorodiphenyldichloroethane (4,4´-DDD); and 4,4′ - dichlorodiphenyltrichloroethane (4,4´-DDT). The detection limits of the organochlorine pesticides analyzed in plasma were between 7.5 and 7.8 ng/mL, and the quantification limits were between 22.5 and 23.3 ng/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mL.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The plasma concentrations of the pesticides are expressed </w:t>
      </w:r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lastRenderedPageBreak/>
        <w:t>in ng/</w:t>
      </w:r>
      <w:proofErr w:type="spellStart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>mL.</w:t>
      </w:r>
      <w:proofErr w:type="spellEnd"/>
      <w:r w:rsidRPr="00D525FE">
        <w:rPr>
          <w:rFonts w:ascii="Times New Roman" w:eastAsia="Arial" w:hAnsi="Times New Roman" w:cs="Times New Roman"/>
          <w:kern w:val="0"/>
          <w:lang w:val="en-US" w:eastAsia="es-MX"/>
          <w14:ligatures w14:val="none"/>
        </w:rPr>
        <w:t xml:space="preserve"> All analyses were conducted in the CIAD Laboratory of Chromatography in Mazatlán, Sinaloa.</w:t>
      </w:r>
    </w:p>
    <w:p w14:paraId="2CB6EE2E" w14:textId="00DC215F" w:rsidR="00A83C5E" w:rsidRDefault="00A83C5E">
      <w:pPr>
        <w:rPr>
          <w:lang w:val="en-US"/>
        </w:rPr>
      </w:pPr>
      <w:r>
        <w:rPr>
          <w:lang w:val="en-US"/>
        </w:rPr>
        <w:br w:type="page"/>
      </w:r>
    </w:p>
    <w:p w14:paraId="5E971D82" w14:textId="370160F8" w:rsidR="002B2DA1" w:rsidRPr="00D777D9" w:rsidRDefault="00AF323E" w:rsidP="00AF3E7A">
      <w:pPr>
        <w:jc w:val="both"/>
        <w:rPr>
          <w:rFonts w:ascii="Times New Roman" w:hAnsi="Times New Roman" w:cs="Times New Roman"/>
          <w:lang w:val="en-US"/>
        </w:rPr>
      </w:pPr>
      <w:r w:rsidRPr="00D777D9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533D1" w:rsidRPr="00D777D9">
        <w:rPr>
          <w:rFonts w:ascii="Times New Roman" w:hAnsi="Times New Roman" w:cs="Times New Roman"/>
          <w:b/>
          <w:bCs/>
          <w:lang w:val="en-US"/>
        </w:rPr>
        <w:t>S</w:t>
      </w:r>
      <w:r w:rsidRPr="00D777D9">
        <w:rPr>
          <w:rFonts w:ascii="Times New Roman" w:hAnsi="Times New Roman" w:cs="Times New Roman"/>
          <w:b/>
          <w:bCs/>
          <w:lang w:val="en-US"/>
        </w:rPr>
        <w:t>1</w:t>
      </w:r>
      <w:r w:rsidRPr="00D777D9">
        <w:rPr>
          <w:rFonts w:ascii="Times New Roman" w:hAnsi="Times New Roman" w:cs="Times New Roman"/>
          <w:lang w:val="en-US"/>
        </w:rPr>
        <w:t xml:space="preserve">. </w:t>
      </w:r>
      <w:r w:rsidR="002B2DA1" w:rsidRPr="00D777D9">
        <w:rPr>
          <w:rFonts w:ascii="Times New Roman" w:hAnsi="Times New Roman" w:cs="Times New Roman"/>
          <w:lang w:val="en-US"/>
        </w:rPr>
        <w:t>Sample size</w:t>
      </w:r>
      <w:r w:rsidR="00FD22B0" w:rsidRPr="00D777D9">
        <w:rPr>
          <w:rFonts w:ascii="Times New Roman" w:hAnsi="Times New Roman" w:cs="Times New Roman"/>
          <w:lang w:val="en-US"/>
        </w:rPr>
        <w:t xml:space="preserve"> according to sex and breeding stage for </w:t>
      </w:r>
      <w:r w:rsidR="00FD108E">
        <w:rPr>
          <w:rFonts w:ascii="Times New Roman" w:hAnsi="Times New Roman" w:cs="Times New Roman"/>
          <w:lang w:val="en-US"/>
        </w:rPr>
        <w:t>M</w:t>
      </w:r>
      <w:r w:rsidR="00FD108E" w:rsidRPr="00D777D9">
        <w:rPr>
          <w:rFonts w:ascii="Times New Roman" w:hAnsi="Times New Roman" w:cs="Times New Roman"/>
          <w:lang w:val="en-US"/>
        </w:rPr>
        <w:t xml:space="preserve">agnificent </w:t>
      </w:r>
      <w:r w:rsidR="00FD108E">
        <w:rPr>
          <w:rFonts w:ascii="Times New Roman" w:hAnsi="Times New Roman" w:cs="Times New Roman"/>
          <w:lang w:val="en-US"/>
        </w:rPr>
        <w:t>F</w:t>
      </w:r>
      <w:r w:rsidR="00FD108E" w:rsidRPr="00D777D9">
        <w:rPr>
          <w:rFonts w:ascii="Times New Roman" w:hAnsi="Times New Roman" w:cs="Times New Roman"/>
          <w:lang w:val="en-US"/>
        </w:rPr>
        <w:t xml:space="preserve">rigatebirds </w:t>
      </w:r>
      <w:r w:rsidR="006C3E8E" w:rsidRPr="00D777D9">
        <w:rPr>
          <w:rFonts w:ascii="Times New Roman" w:hAnsi="Times New Roman" w:cs="Times New Roman"/>
          <w:lang w:val="en-US"/>
        </w:rPr>
        <w:t>and</w:t>
      </w:r>
      <w:r w:rsidR="00AF3E7A">
        <w:rPr>
          <w:rFonts w:ascii="Times New Roman" w:hAnsi="Times New Roman" w:cs="Times New Roman"/>
          <w:lang w:val="en-US"/>
        </w:rPr>
        <w:t xml:space="preserve"> </w:t>
      </w:r>
      <w:r w:rsidR="00FD108E">
        <w:rPr>
          <w:rFonts w:ascii="Times New Roman" w:hAnsi="Times New Roman" w:cs="Times New Roman"/>
          <w:lang w:val="en-US"/>
        </w:rPr>
        <w:t>L</w:t>
      </w:r>
      <w:r w:rsidR="00FD108E" w:rsidRPr="00D777D9">
        <w:rPr>
          <w:rFonts w:ascii="Times New Roman" w:hAnsi="Times New Roman" w:cs="Times New Roman"/>
          <w:lang w:val="en-US"/>
        </w:rPr>
        <w:t xml:space="preserve">aughing </w:t>
      </w:r>
      <w:r w:rsidR="00FD108E">
        <w:rPr>
          <w:rFonts w:ascii="Times New Roman" w:hAnsi="Times New Roman" w:cs="Times New Roman"/>
          <w:lang w:val="en-US"/>
        </w:rPr>
        <w:t>G</w:t>
      </w:r>
      <w:r w:rsidR="00FD108E" w:rsidRPr="00D777D9">
        <w:rPr>
          <w:rFonts w:ascii="Times New Roman" w:hAnsi="Times New Roman" w:cs="Times New Roman"/>
          <w:lang w:val="en-US"/>
        </w:rPr>
        <w:t xml:space="preserve">ulls </w:t>
      </w:r>
      <w:r w:rsidR="00C379BF" w:rsidRPr="00D777D9">
        <w:rPr>
          <w:rFonts w:ascii="Times New Roman" w:hAnsi="Times New Roman" w:cs="Times New Roman"/>
          <w:lang w:val="en-US"/>
        </w:rPr>
        <w:t xml:space="preserve">breeding </w:t>
      </w:r>
      <w:r w:rsidR="00EC7DAD">
        <w:rPr>
          <w:rFonts w:ascii="Times New Roman" w:hAnsi="Times New Roman" w:cs="Times New Roman"/>
          <w:lang w:val="en-US"/>
        </w:rPr>
        <w:t>in</w:t>
      </w:r>
      <w:r w:rsidR="00EC7DAD" w:rsidRPr="00D777D9">
        <w:rPr>
          <w:rFonts w:ascii="Times New Roman" w:hAnsi="Times New Roman" w:cs="Times New Roman"/>
          <w:lang w:val="en-US"/>
        </w:rPr>
        <w:t xml:space="preserve"> </w:t>
      </w:r>
      <w:r w:rsidR="00C379BF" w:rsidRPr="00D777D9">
        <w:rPr>
          <w:rFonts w:ascii="Times New Roman" w:hAnsi="Times New Roman" w:cs="Times New Roman"/>
          <w:lang w:val="en-US"/>
        </w:rPr>
        <w:t>Bahía Santa María, Mexico. SIA</w:t>
      </w:r>
      <w:r w:rsidR="00FD108E">
        <w:rPr>
          <w:rFonts w:ascii="Times New Roman" w:hAnsi="Times New Roman" w:cs="Times New Roman"/>
          <w:lang w:val="en-US"/>
        </w:rPr>
        <w:t xml:space="preserve"> (</w:t>
      </w:r>
      <w:r w:rsidR="00C379BF" w:rsidRPr="00D777D9">
        <w:rPr>
          <w:rFonts w:ascii="Times New Roman" w:hAnsi="Times New Roman" w:cs="Times New Roman"/>
          <w:lang w:val="en-US"/>
        </w:rPr>
        <w:t xml:space="preserve">Stable Isotopes </w:t>
      </w:r>
      <w:r w:rsidR="0055355C" w:rsidRPr="00D777D9">
        <w:rPr>
          <w:rFonts w:ascii="Times New Roman" w:hAnsi="Times New Roman" w:cs="Times New Roman"/>
          <w:lang w:val="en-US"/>
        </w:rPr>
        <w:t>Analysis</w:t>
      </w:r>
      <w:r w:rsidR="00FD108E">
        <w:rPr>
          <w:rFonts w:ascii="Times New Roman" w:hAnsi="Times New Roman" w:cs="Times New Roman"/>
          <w:lang w:val="en-US"/>
        </w:rPr>
        <w:t>)</w:t>
      </w:r>
      <w:r w:rsidR="00C379BF" w:rsidRPr="00D777D9">
        <w:rPr>
          <w:rFonts w:ascii="Times New Roman" w:hAnsi="Times New Roman" w:cs="Times New Roman"/>
          <w:lang w:val="en-US"/>
        </w:rPr>
        <w:t xml:space="preserve">, </w:t>
      </w:r>
      <w:r w:rsidR="00C33C03">
        <w:rPr>
          <w:rFonts w:ascii="Times New Roman" w:hAnsi="Times New Roman" w:cs="Times New Roman"/>
          <w:lang w:val="en-US"/>
        </w:rPr>
        <w:t>Hg</w:t>
      </w:r>
      <w:r w:rsidR="00AF4701">
        <w:rPr>
          <w:rFonts w:ascii="Times New Roman" w:hAnsi="Times New Roman" w:cs="Times New Roman"/>
          <w:lang w:val="en-US"/>
        </w:rPr>
        <w:t xml:space="preserve"> (mercury)</w:t>
      </w:r>
      <w:r w:rsidR="00C33C03">
        <w:rPr>
          <w:rFonts w:ascii="Times New Roman" w:hAnsi="Times New Roman" w:cs="Times New Roman"/>
          <w:lang w:val="en-US"/>
        </w:rPr>
        <w:t>, Cd</w:t>
      </w:r>
      <w:r w:rsidR="00AF4701">
        <w:rPr>
          <w:rFonts w:ascii="Times New Roman" w:hAnsi="Times New Roman" w:cs="Times New Roman"/>
          <w:lang w:val="en-US"/>
        </w:rPr>
        <w:t xml:space="preserve"> (cadmium)</w:t>
      </w:r>
      <w:r w:rsidR="00C33C03">
        <w:rPr>
          <w:rFonts w:ascii="Times New Roman" w:hAnsi="Times New Roman" w:cs="Times New Roman"/>
          <w:lang w:val="en-US"/>
        </w:rPr>
        <w:t>, Pb</w:t>
      </w:r>
      <w:r w:rsidR="00AF4701">
        <w:rPr>
          <w:rFonts w:ascii="Times New Roman" w:hAnsi="Times New Roman" w:cs="Times New Roman"/>
          <w:lang w:val="en-US"/>
        </w:rPr>
        <w:t xml:space="preserve"> (lead), </w:t>
      </w:r>
      <w:r w:rsidR="00FD108E">
        <w:rPr>
          <w:rFonts w:ascii="Times New Roman" w:hAnsi="Times New Roman" w:cs="Times New Roman"/>
          <w:lang w:val="en-US"/>
        </w:rPr>
        <w:t xml:space="preserve">and </w:t>
      </w:r>
      <w:r w:rsidR="00C379BF" w:rsidRPr="00D777D9">
        <w:rPr>
          <w:rFonts w:ascii="Times New Roman" w:hAnsi="Times New Roman" w:cs="Times New Roman"/>
          <w:lang w:val="en-US"/>
        </w:rPr>
        <w:t>OCs</w:t>
      </w:r>
      <w:r w:rsidR="00FD108E">
        <w:rPr>
          <w:rFonts w:ascii="Times New Roman" w:hAnsi="Times New Roman" w:cs="Times New Roman"/>
          <w:lang w:val="en-US"/>
        </w:rPr>
        <w:t xml:space="preserve"> (</w:t>
      </w:r>
      <w:r w:rsidR="00C379BF" w:rsidRPr="00D777D9">
        <w:rPr>
          <w:rFonts w:ascii="Times New Roman" w:hAnsi="Times New Roman" w:cs="Times New Roman"/>
          <w:lang w:val="en-US"/>
        </w:rPr>
        <w:t>Organochlorine</w:t>
      </w:r>
      <w:r w:rsidR="00FD108E">
        <w:rPr>
          <w:rFonts w:ascii="Times New Roman" w:hAnsi="Times New Roman" w:cs="Times New Roman"/>
          <w:lang w:val="en-US"/>
        </w:rPr>
        <w:t xml:space="preserve"> pesticides)</w:t>
      </w:r>
      <w:r w:rsidR="0055355C" w:rsidRPr="00D777D9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559"/>
        <w:gridCol w:w="1701"/>
      </w:tblGrid>
      <w:tr w:rsidR="00D54D62" w:rsidRPr="00AF3E7A" w14:paraId="69CFA484" w14:textId="77777777" w:rsidTr="002B2DA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40DE54A" w14:textId="62F92F2C" w:rsidR="00D54D62" w:rsidRPr="00AF3E7A" w:rsidRDefault="00D54D62" w:rsidP="004866B8">
            <w:pPr>
              <w:rPr>
                <w:rFonts w:ascii="Times New Roman" w:hAnsi="Times New Roman" w:cs="Times New Roman"/>
                <w:b/>
                <w:bCs/>
              </w:rPr>
            </w:pPr>
            <w:r w:rsidRPr="00AF3E7A">
              <w:rPr>
                <w:rFonts w:ascii="Times New Roman" w:hAnsi="Times New Roman" w:cs="Times New Roman"/>
                <w:b/>
                <w:bCs/>
              </w:rPr>
              <w:t>Sex/Breeding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9D6248" w14:textId="0064AA9C" w:rsidR="00D54D62" w:rsidRPr="00AF3E7A" w:rsidRDefault="00D54D62" w:rsidP="004866B8">
            <w:pPr>
              <w:rPr>
                <w:rFonts w:ascii="Times New Roman" w:hAnsi="Times New Roman" w:cs="Times New Roman"/>
                <w:b/>
                <w:bCs/>
              </w:rPr>
            </w:pPr>
            <w:r w:rsidRPr="00AF3E7A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2239A1" w14:textId="12C88B86" w:rsidR="00D54D62" w:rsidRPr="00AF3E7A" w:rsidRDefault="00D54D62" w:rsidP="004866B8">
            <w:pPr>
              <w:rPr>
                <w:rFonts w:ascii="Times New Roman" w:hAnsi="Times New Roman" w:cs="Times New Roman"/>
                <w:b/>
                <w:bCs/>
              </w:rPr>
            </w:pPr>
            <w:r w:rsidRPr="00AF3E7A">
              <w:rPr>
                <w:rFonts w:ascii="Times New Roman" w:hAnsi="Times New Roman" w:cs="Times New Roman"/>
                <w:b/>
                <w:bCs/>
              </w:rPr>
              <w:t>Courtshi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097EA0" w14:textId="7E46ADF4" w:rsidR="00D54D62" w:rsidRPr="00AF3E7A" w:rsidRDefault="00D54D62" w:rsidP="004866B8">
            <w:pPr>
              <w:rPr>
                <w:rFonts w:ascii="Times New Roman" w:hAnsi="Times New Roman" w:cs="Times New Roman"/>
                <w:b/>
                <w:bCs/>
              </w:rPr>
            </w:pPr>
            <w:r w:rsidRPr="00AF3E7A">
              <w:rPr>
                <w:rFonts w:ascii="Times New Roman" w:hAnsi="Times New Roman" w:cs="Times New Roman"/>
                <w:b/>
                <w:bCs/>
              </w:rPr>
              <w:t>Incub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4B8F3F" w14:textId="6C4A30B4" w:rsidR="00D54D62" w:rsidRPr="00AF3E7A" w:rsidRDefault="00D54D62" w:rsidP="004866B8">
            <w:pPr>
              <w:rPr>
                <w:rFonts w:ascii="Times New Roman" w:hAnsi="Times New Roman" w:cs="Times New Roman"/>
                <w:b/>
                <w:bCs/>
              </w:rPr>
            </w:pPr>
            <w:r w:rsidRPr="00AF3E7A">
              <w:rPr>
                <w:rFonts w:ascii="Times New Roman" w:hAnsi="Times New Roman" w:cs="Times New Roman"/>
                <w:b/>
                <w:bCs/>
              </w:rPr>
              <w:t>Chick rearing</w:t>
            </w:r>
          </w:p>
        </w:tc>
      </w:tr>
      <w:tr w:rsidR="00D54D62" w:rsidRPr="00AF3E7A" w14:paraId="7E847215" w14:textId="77777777" w:rsidTr="002B2DA1">
        <w:tc>
          <w:tcPr>
            <w:tcW w:w="9209" w:type="dxa"/>
            <w:gridSpan w:val="5"/>
            <w:tcBorders>
              <w:top w:val="single" w:sz="4" w:space="0" w:color="auto"/>
            </w:tcBorders>
            <w:shd w:val="clear" w:color="auto" w:fill="E8E8E8" w:themeFill="background2"/>
          </w:tcPr>
          <w:p w14:paraId="605380E3" w14:textId="5E4A01A9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Ma</w:t>
            </w:r>
            <w:r w:rsidR="00BD1D95" w:rsidRPr="00AF3E7A">
              <w:rPr>
                <w:rFonts w:ascii="Times New Roman" w:hAnsi="Times New Roman" w:cs="Times New Roman"/>
              </w:rPr>
              <w:t>g</w:t>
            </w:r>
            <w:r w:rsidRPr="00AF3E7A">
              <w:rPr>
                <w:rFonts w:ascii="Times New Roman" w:hAnsi="Times New Roman" w:cs="Times New Roman"/>
              </w:rPr>
              <w:t>nificent Frigatebird</w:t>
            </w:r>
          </w:p>
        </w:tc>
      </w:tr>
      <w:tr w:rsidR="00D54D62" w:rsidRPr="00AF3E7A" w14:paraId="0D8E63D5" w14:textId="77777777" w:rsidTr="002B2DA1">
        <w:tc>
          <w:tcPr>
            <w:tcW w:w="2689" w:type="dxa"/>
          </w:tcPr>
          <w:p w14:paraId="5DE7484C" w14:textId="12952826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7F43AFB2" w14:textId="30F1DB62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1559" w:type="dxa"/>
          </w:tcPr>
          <w:p w14:paraId="0CCD7E7A" w14:textId="1CC100FD" w:rsidR="00D54D62" w:rsidRPr="00AF3E7A" w:rsidRDefault="009E6E31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4279D341" w14:textId="080757D3" w:rsidR="00D54D62" w:rsidRPr="00AF3E7A" w:rsidRDefault="009E6E31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56AA42A6" w14:textId="3F9A0313" w:rsidR="00D54D62" w:rsidRPr="00AF3E7A" w:rsidRDefault="00AA7315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D54D62" w:rsidRPr="00AF3E7A" w14:paraId="2A74300F" w14:textId="77777777" w:rsidTr="002B2DA1">
        <w:tc>
          <w:tcPr>
            <w:tcW w:w="2689" w:type="dxa"/>
          </w:tcPr>
          <w:p w14:paraId="2A989F39" w14:textId="20D6CB8E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52CD0A14" w14:textId="497A1C71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1559" w:type="dxa"/>
          </w:tcPr>
          <w:p w14:paraId="3C211411" w14:textId="334F9A64" w:rsidR="00D54D62" w:rsidRPr="00AF3E7A" w:rsidRDefault="009E6E31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5C0B9928" w14:textId="005701B1" w:rsidR="00D54D62" w:rsidRPr="00AF3E7A" w:rsidRDefault="009E6E31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14:paraId="43FF6A39" w14:textId="1274C912" w:rsidR="00D54D62" w:rsidRPr="00AF3E7A" w:rsidRDefault="00AA7315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54D62" w:rsidRPr="00AF3E7A" w14:paraId="3DC2E188" w14:textId="77777777" w:rsidTr="002B2DA1">
        <w:tc>
          <w:tcPr>
            <w:tcW w:w="2689" w:type="dxa"/>
          </w:tcPr>
          <w:p w14:paraId="46646DF0" w14:textId="4A9DF94C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701" w:type="dxa"/>
          </w:tcPr>
          <w:p w14:paraId="26AC06D9" w14:textId="07DB0933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Hg, Cd, Pb</w:t>
            </w:r>
          </w:p>
        </w:tc>
        <w:tc>
          <w:tcPr>
            <w:tcW w:w="1559" w:type="dxa"/>
          </w:tcPr>
          <w:p w14:paraId="15DA7CC3" w14:textId="179A3682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79F0FFE1" w14:textId="59F0E27E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A73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2D95600A" w14:textId="5E730BDB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D54D62" w:rsidRPr="00AF3E7A" w14:paraId="2E3A1C2C" w14:textId="77777777" w:rsidTr="002B2DA1">
        <w:tc>
          <w:tcPr>
            <w:tcW w:w="2689" w:type="dxa"/>
          </w:tcPr>
          <w:p w14:paraId="785301FC" w14:textId="357497C6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0C84E623" w14:textId="310DDC4C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Hg, Cd, Pb</w:t>
            </w:r>
          </w:p>
        </w:tc>
        <w:tc>
          <w:tcPr>
            <w:tcW w:w="1559" w:type="dxa"/>
          </w:tcPr>
          <w:p w14:paraId="238009C0" w14:textId="6C9B5926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0202BF21" w14:textId="66C08009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A73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E6B0731" w14:textId="4120716A" w:rsidR="00D54D62" w:rsidRPr="00AF3E7A" w:rsidRDefault="00AA7315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54D62" w:rsidRPr="00AF3E7A" w14:paraId="5495AC1E" w14:textId="77777777" w:rsidTr="002B2DA1">
        <w:tc>
          <w:tcPr>
            <w:tcW w:w="2689" w:type="dxa"/>
          </w:tcPr>
          <w:p w14:paraId="065782C7" w14:textId="56D18411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701" w:type="dxa"/>
          </w:tcPr>
          <w:p w14:paraId="2635CEC7" w14:textId="1CA27CAA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OCs</w:t>
            </w:r>
          </w:p>
        </w:tc>
        <w:tc>
          <w:tcPr>
            <w:tcW w:w="1559" w:type="dxa"/>
          </w:tcPr>
          <w:p w14:paraId="6640C802" w14:textId="52F8E195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E45EC03" w14:textId="1BF0DD2C" w:rsidR="00D54D62" w:rsidRPr="00AF3E7A" w:rsidRDefault="00AA7315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3B7C0F86" w14:textId="201C4664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54D62" w:rsidRPr="00AF3E7A" w14:paraId="320F27C6" w14:textId="77777777" w:rsidTr="002B2DA1">
        <w:tc>
          <w:tcPr>
            <w:tcW w:w="2689" w:type="dxa"/>
          </w:tcPr>
          <w:p w14:paraId="54630BFA" w14:textId="7252C910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76CF4E9B" w14:textId="65C78A67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OCs</w:t>
            </w:r>
          </w:p>
        </w:tc>
        <w:tc>
          <w:tcPr>
            <w:tcW w:w="1559" w:type="dxa"/>
          </w:tcPr>
          <w:p w14:paraId="0A0799E1" w14:textId="1E7A4013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0A71318" w14:textId="76ED88FD" w:rsidR="00D54D62" w:rsidRPr="00AF3E7A" w:rsidRDefault="00AA7315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04946F11" w14:textId="41D2242C" w:rsidR="00D54D62" w:rsidRPr="00AF3E7A" w:rsidRDefault="00AA7315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1D95" w:rsidRPr="00AF3E7A" w14:paraId="6855E3BF" w14:textId="77777777" w:rsidTr="002B2DA1">
        <w:tc>
          <w:tcPr>
            <w:tcW w:w="9209" w:type="dxa"/>
            <w:gridSpan w:val="5"/>
            <w:shd w:val="clear" w:color="auto" w:fill="E8E8E8" w:themeFill="background2"/>
          </w:tcPr>
          <w:p w14:paraId="797DC0AF" w14:textId="7F335840" w:rsidR="00BD1D95" w:rsidRPr="00AF3E7A" w:rsidRDefault="00BD1D95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Laughing Gull</w:t>
            </w:r>
          </w:p>
        </w:tc>
      </w:tr>
      <w:tr w:rsidR="00D54D62" w:rsidRPr="00AF3E7A" w14:paraId="3C4DFE5B" w14:textId="77777777" w:rsidTr="002B2DA1">
        <w:tc>
          <w:tcPr>
            <w:tcW w:w="2689" w:type="dxa"/>
          </w:tcPr>
          <w:p w14:paraId="38E81370" w14:textId="43F2F5AE" w:rsidR="00D54D62" w:rsidRPr="00AF3E7A" w:rsidRDefault="00BD1D95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3A3E778B" w14:textId="3DEA85AF" w:rsidR="00D54D62" w:rsidRPr="00AF3E7A" w:rsidRDefault="00E47717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1559" w:type="dxa"/>
          </w:tcPr>
          <w:p w14:paraId="097CF0C2" w14:textId="64CC8330" w:rsidR="00D54D62" w:rsidRPr="00AF3E7A" w:rsidRDefault="00E47717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</w:t>
            </w:r>
            <w:r w:rsidR="00D231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192CED1D" w14:textId="1E2503C8" w:rsidR="00D54D62" w:rsidRPr="00AF3E7A" w:rsidRDefault="00E47717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2</w:t>
            </w:r>
            <w:r w:rsidR="00D231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B913292" w14:textId="77777777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</w:p>
        </w:tc>
      </w:tr>
      <w:tr w:rsidR="00D54D62" w:rsidRPr="00AF3E7A" w14:paraId="6B36EE5F" w14:textId="77777777" w:rsidTr="002B2DA1">
        <w:tc>
          <w:tcPr>
            <w:tcW w:w="2689" w:type="dxa"/>
          </w:tcPr>
          <w:p w14:paraId="49790731" w14:textId="52BADD58" w:rsidR="00D54D62" w:rsidRPr="00AF3E7A" w:rsidRDefault="00BD1D95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4315AE2E" w14:textId="390A0905" w:rsidR="00D54D62" w:rsidRPr="00AF3E7A" w:rsidRDefault="00E47717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SIA</w:t>
            </w:r>
          </w:p>
        </w:tc>
        <w:tc>
          <w:tcPr>
            <w:tcW w:w="1559" w:type="dxa"/>
          </w:tcPr>
          <w:p w14:paraId="31C7EA36" w14:textId="4E531587" w:rsidR="00D54D62" w:rsidRPr="00AF3E7A" w:rsidRDefault="00E47717" w:rsidP="004866B8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</w:t>
            </w:r>
            <w:r w:rsidR="00D231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5D70E8BD" w14:textId="1CD26AD3" w:rsidR="00D54D62" w:rsidRPr="00AF3E7A" w:rsidRDefault="00D23160" w:rsidP="0048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</w:tcPr>
          <w:p w14:paraId="4F9D93AB" w14:textId="77777777" w:rsidR="00D54D62" w:rsidRPr="00AF3E7A" w:rsidRDefault="00D54D62" w:rsidP="004866B8">
            <w:pPr>
              <w:rPr>
                <w:rFonts w:ascii="Times New Roman" w:hAnsi="Times New Roman" w:cs="Times New Roman"/>
              </w:rPr>
            </w:pPr>
          </w:p>
        </w:tc>
      </w:tr>
      <w:tr w:rsidR="000C3CC0" w:rsidRPr="00AF3E7A" w14:paraId="2E617F66" w14:textId="77777777" w:rsidTr="002B2DA1">
        <w:tc>
          <w:tcPr>
            <w:tcW w:w="2689" w:type="dxa"/>
          </w:tcPr>
          <w:p w14:paraId="1EB79417" w14:textId="7FD90355" w:rsidR="000C3CC0" w:rsidRPr="00AF3E7A" w:rsidRDefault="00D2316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03B8F287" w14:textId="401FAC5B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Hg, Cd, Pb</w:t>
            </w:r>
          </w:p>
        </w:tc>
        <w:tc>
          <w:tcPr>
            <w:tcW w:w="1559" w:type="dxa"/>
          </w:tcPr>
          <w:p w14:paraId="693CD30C" w14:textId="4F63A473" w:rsidR="000C3CC0" w:rsidRPr="00AF3E7A" w:rsidRDefault="00D23160" w:rsidP="000C3C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5D79616D" w14:textId="02BA1FA6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</w:t>
            </w:r>
            <w:r w:rsidR="00AA73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49B8C49" w14:textId="77777777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</w:p>
        </w:tc>
      </w:tr>
      <w:tr w:rsidR="000C3CC0" w:rsidRPr="00AF3E7A" w14:paraId="73B6F837" w14:textId="77777777" w:rsidTr="002B2DA1">
        <w:tc>
          <w:tcPr>
            <w:tcW w:w="2689" w:type="dxa"/>
          </w:tcPr>
          <w:p w14:paraId="5A611B91" w14:textId="4C053BEE" w:rsidR="000C3CC0" w:rsidRPr="00AF3E7A" w:rsidRDefault="00D2316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5A6B811C" w14:textId="1A24051D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Hg, Cd, Pb</w:t>
            </w:r>
          </w:p>
        </w:tc>
        <w:tc>
          <w:tcPr>
            <w:tcW w:w="1559" w:type="dxa"/>
          </w:tcPr>
          <w:p w14:paraId="6944FD8A" w14:textId="2F8DEC68" w:rsidR="000C3CC0" w:rsidRPr="00AF3E7A" w:rsidRDefault="00D23160" w:rsidP="000C3C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16BF8654" w14:textId="790D94AC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</w:t>
            </w:r>
            <w:r w:rsidR="009E6E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4C910D45" w14:textId="77777777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</w:p>
        </w:tc>
      </w:tr>
      <w:tr w:rsidR="000C3CC0" w:rsidRPr="00AF3E7A" w14:paraId="681F3FBF" w14:textId="77777777" w:rsidTr="002B2DA1">
        <w:tc>
          <w:tcPr>
            <w:tcW w:w="2689" w:type="dxa"/>
          </w:tcPr>
          <w:p w14:paraId="3FF17130" w14:textId="12F96F8D" w:rsidR="000C3CC0" w:rsidRPr="00AF3E7A" w:rsidRDefault="00D2316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2C9015A8" w14:textId="72E4EC25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OCs</w:t>
            </w:r>
          </w:p>
        </w:tc>
        <w:tc>
          <w:tcPr>
            <w:tcW w:w="1559" w:type="dxa"/>
          </w:tcPr>
          <w:p w14:paraId="2E9B91FE" w14:textId="7DD2603F" w:rsidR="000C3CC0" w:rsidRPr="00AF3E7A" w:rsidRDefault="008F6CE7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213C8D73" w14:textId="72C85A0A" w:rsidR="000C3CC0" w:rsidRPr="00AF3E7A" w:rsidRDefault="008F6CE7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2B0B35E4" w14:textId="77777777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</w:p>
        </w:tc>
      </w:tr>
      <w:tr w:rsidR="000C3CC0" w:rsidRPr="00AF3E7A" w14:paraId="349181F3" w14:textId="77777777" w:rsidTr="002B2DA1">
        <w:tc>
          <w:tcPr>
            <w:tcW w:w="2689" w:type="dxa"/>
            <w:tcBorders>
              <w:bottom w:val="single" w:sz="4" w:space="0" w:color="auto"/>
            </w:tcBorders>
          </w:tcPr>
          <w:p w14:paraId="7EE27593" w14:textId="1E6B3C6A" w:rsidR="000C3CC0" w:rsidRPr="00AF3E7A" w:rsidRDefault="00D2316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C57F2A" w14:textId="534433A3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O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AC445A" w14:textId="7EAF37B1" w:rsidR="000C3CC0" w:rsidRPr="00AF3E7A" w:rsidRDefault="008F6CE7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C6FF38" w14:textId="4595D5DE" w:rsidR="000C3CC0" w:rsidRPr="00AF3E7A" w:rsidRDefault="008F6CE7" w:rsidP="000C3CC0">
            <w:pPr>
              <w:rPr>
                <w:rFonts w:ascii="Times New Roman" w:hAnsi="Times New Roman" w:cs="Times New Roman"/>
              </w:rPr>
            </w:pPr>
            <w:r w:rsidRPr="00AF3E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39EEF8" w14:textId="77777777" w:rsidR="000C3CC0" w:rsidRPr="00AF3E7A" w:rsidRDefault="000C3CC0" w:rsidP="000C3CC0">
            <w:pPr>
              <w:rPr>
                <w:rFonts w:ascii="Times New Roman" w:hAnsi="Times New Roman" w:cs="Times New Roman"/>
              </w:rPr>
            </w:pPr>
          </w:p>
        </w:tc>
      </w:tr>
    </w:tbl>
    <w:p w14:paraId="4266F061" w14:textId="77777777" w:rsidR="00593211" w:rsidRDefault="00593211"/>
    <w:p w14:paraId="14BE7ABC" w14:textId="77777777" w:rsidR="00756A6D" w:rsidRDefault="00756A6D"/>
    <w:p w14:paraId="058109B5" w14:textId="77777777" w:rsidR="00756A6D" w:rsidRDefault="00756A6D"/>
    <w:p w14:paraId="7701D2AD" w14:textId="156CC7A9" w:rsidR="00FB6EFD" w:rsidRPr="00AF4701" w:rsidRDefault="00FB6EFD" w:rsidP="00FC011B">
      <w:pPr>
        <w:jc w:val="both"/>
        <w:rPr>
          <w:rFonts w:ascii="Times New Roman" w:hAnsi="Times New Roman" w:cs="Times New Roman"/>
          <w:lang w:val="en-US"/>
        </w:rPr>
      </w:pPr>
      <w:r w:rsidRPr="00AF4701">
        <w:rPr>
          <w:rFonts w:ascii="Times New Roman" w:hAnsi="Times New Roman" w:cs="Times New Roman"/>
          <w:b/>
          <w:bCs/>
          <w:lang w:val="en-US"/>
        </w:rPr>
        <w:t>Table S2</w:t>
      </w:r>
      <w:r w:rsidRPr="00AF4701">
        <w:rPr>
          <w:rFonts w:ascii="Times New Roman" w:hAnsi="Times New Roman" w:cs="Times New Roman"/>
          <w:lang w:val="en-US"/>
        </w:rPr>
        <w:t xml:space="preserve">. Number of individuals </w:t>
      </w:r>
      <w:r w:rsidR="003A707E" w:rsidRPr="00AF4701">
        <w:rPr>
          <w:rFonts w:ascii="Times New Roman" w:hAnsi="Times New Roman" w:cs="Times New Roman"/>
          <w:lang w:val="en-US"/>
        </w:rPr>
        <w:t>with stable isotope</w:t>
      </w:r>
      <w:r w:rsidR="00FD35C8" w:rsidRPr="00AF4701">
        <w:rPr>
          <w:rFonts w:ascii="Times New Roman" w:hAnsi="Times New Roman" w:cs="Times New Roman"/>
          <w:lang w:val="en-US"/>
        </w:rPr>
        <w:t xml:space="preserve"> (SIA)</w:t>
      </w:r>
      <w:r w:rsidR="003A707E" w:rsidRPr="00AF4701">
        <w:rPr>
          <w:rFonts w:ascii="Times New Roman" w:hAnsi="Times New Roman" w:cs="Times New Roman"/>
          <w:lang w:val="en-US"/>
        </w:rPr>
        <w:t>, trace elements</w:t>
      </w:r>
      <w:r w:rsidR="00FC011B">
        <w:rPr>
          <w:rFonts w:ascii="Times New Roman" w:hAnsi="Times New Roman" w:cs="Times New Roman"/>
          <w:lang w:val="en-US"/>
        </w:rPr>
        <w:t xml:space="preserve"> (mercury, cadmium</w:t>
      </w:r>
      <w:r w:rsidR="008166E1">
        <w:rPr>
          <w:rFonts w:ascii="Times New Roman" w:hAnsi="Times New Roman" w:cs="Times New Roman"/>
          <w:lang w:val="en-US"/>
        </w:rPr>
        <w:t>,</w:t>
      </w:r>
      <w:r w:rsidR="00FC011B">
        <w:rPr>
          <w:rFonts w:ascii="Times New Roman" w:hAnsi="Times New Roman" w:cs="Times New Roman"/>
          <w:lang w:val="en-US"/>
        </w:rPr>
        <w:t xml:space="preserve"> and lead)</w:t>
      </w:r>
      <w:r w:rsidR="00FD108E">
        <w:rPr>
          <w:rFonts w:ascii="Times New Roman" w:hAnsi="Times New Roman" w:cs="Times New Roman"/>
          <w:lang w:val="en-US"/>
        </w:rPr>
        <w:t>,</w:t>
      </w:r>
      <w:r w:rsidR="003A707E" w:rsidRPr="00AF4701">
        <w:rPr>
          <w:rFonts w:ascii="Times New Roman" w:hAnsi="Times New Roman" w:cs="Times New Roman"/>
          <w:lang w:val="en-US"/>
        </w:rPr>
        <w:t xml:space="preserve"> and </w:t>
      </w:r>
      <w:r w:rsidR="008769AC" w:rsidRPr="00AF4701">
        <w:rPr>
          <w:rFonts w:ascii="Times New Roman" w:hAnsi="Times New Roman" w:cs="Times New Roman"/>
          <w:lang w:val="en-US"/>
        </w:rPr>
        <w:t xml:space="preserve">organochlorine pesticides (OCs) </w:t>
      </w:r>
      <w:r w:rsidR="003A707E" w:rsidRPr="00AF4701">
        <w:rPr>
          <w:rFonts w:ascii="Times New Roman" w:hAnsi="Times New Roman" w:cs="Times New Roman"/>
          <w:lang w:val="en-US"/>
        </w:rPr>
        <w:t>sampled simultaneously</w:t>
      </w:r>
      <w:r w:rsidR="00EC7DAD">
        <w:rPr>
          <w:rFonts w:ascii="Times New Roman" w:hAnsi="Times New Roman" w:cs="Times New Roman"/>
          <w:lang w:val="en-US"/>
        </w:rPr>
        <w:t xml:space="preserve"> (</w:t>
      </w:r>
      <w:r w:rsidR="00DD3ED6" w:rsidRPr="00AF4701">
        <w:rPr>
          <w:rFonts w:ascii="Times New Roman" w:hAnsi="Times New Roman" w:cs="Times New Roman"/>
          <w:lang w:val="en-US"/>
        </w:rPr>
        <w:t>grouped by species</w:t>
      </w:r>
      <w:r w:rsidR="00EC7DAD">
        <w:rPr>
          <w:rFonts w:ascii="Times New Roman" w:hAnsi="Times New Roman" w:cs="Times New Roman"/>
          <w:lang w:val="en-US"/>
        </w:rPr>
        <w:t>)</w:t>
      </w:r>
      <w:r w:rsidR="003A707E" w:rsidRPr="00AF4701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29"/>
        <w:gridCol w:w="2943"/>
      </w:tblGrid>
      <w:tr w:rsidR="00D33E10" w:rsidRPr="00AF4701" w14:paraId="730B5D70" w14:textId="77777777" w:rsidTr="00FD35C8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5660794" w14:textId="6CD2333C" w:rsidR="00D33E10" w:rsidRPr="00AF4701" w:rsidRDefault="00D33E10">
            <w:pPr>
              <w:rPr>
                <w:rFonts w:ascii="Times New Roman" w:hAnsi="Times New Roman" w:cs="Times New Roman"/>
              </w:rPr>
            </w:pPr>
            <w:r w:rsidRPr="00AF4701">
              <w:rPr>
                <w:rFonts w:ascii="Times New Roman" w:hAnsi="Times New Roman" w:cs="Times New Roman"/>
              </w:rPr>
              <w:t>S</w:t>
            </w:r>
            <w:r w:rsidR="00D61C68" w:rsidRPr="00AF4701">
              <w:rPr>
                <w:rFonts w:ascii="Times New Roman" w:hAnsi="Times New Roman" w:cs="Times New Roman"/>
              </w:rPr>
              <w:t>imultaneus sampling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063D839F" w14:textId="4B329347" w:rsidR="00D33E10" w:rsidRPr="00AF4701" w:rsidRDefault="00D33E10" w:rsidP="00EE6386">
            <w:pPr>
              <w:jc w:val="center"/>
              <w:rPr>
                <w:rFonts w:ascii="Times New Roman" w:hAnsi="Times New Roman" w:cs="Times New Roman"/>
              </w:rPr>
            </w:pPr>
            <w:r w:rsidRPr="00AF4701">
              <w:rPr>
                <w:rFonts w:ascii="Times New Roman" w:hAnsi="Times New Roman" w:cs="Times New Roman"/>
              </w:rPr>
              <w:t>Magnificent Frigatebird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0EF2FDA" w14:textId="3B85E7B9" w:rsidR="00D33E10" w:rsidRPr="00AF4701" w:rsidRDefault="00D33E10" w:rsidP="00EE6386">
            <w:pPr>
              <w:jc w:val="center"/>
              <w:rPr>
                <w:rFonts w:ascii="Times New Roman" w:hAnsi="Times New Roman" w:cs="Times New Roman"/>
              </w:rPr>
            </w:pPr>
            <w:r w:rsidRPr="00AF4701">
              <w:rPr>
                <w:rFonts w:ascii="Times New Roman" w:hAnsi="Times New Roman" w:cs="Times New Roman"/>
              </w:rPr>
              <w:t>Laughing Gull</w:t>
            </w:r>
          </w:p>
        </w:tc>
      </w:tr>
      <w:tr w:rsidR="00D33E10" w:rsidRPr="00AF4701" w14:paraId="2BA0DDA8" w14:textId="77777777" w:rsidTr="00FD35C8">
        <w:tc>
          <w:tcPr>
            <w:tcW w:w="3256" w:type="dxa"/>
            <w:tcBorders>
              <w:top w:val="single" w:sz="4" w:space="0" w:color="auto"/>
            </w:tcBorders>
          </w:tcPr>
          <w:p w14:paraId="160C8814" w14:textId="42BB0EA2" w:rsidR="00D33E10" w:rsidRPr="00AF4701" w:rsidRDefault="00783177">
            <w:pPr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Trace elements, OCs and SIA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79CD25FA" w14:textId="40C55E51" w:rsidR="00D33E10" w:rsidRPr="00AF4701" w:rsidRDefault="00FB6EFD" w:rsidP="00EE6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4E36E94C" w14:textId="6EC02297" w:rsidR="00D33E10" w:rsidRPr="00AF4701" w:rsidRDefault="00FB6EFD" w:rsidP="00EE6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33E10" w:rsidRPr="00AF4701" w14:paraId="21739BF9" w14:textId="77777777" w:rsidTr="00FD35C8">
        <w:tc>
          <w:tcPr>
            <w:tcW w:w="3256" w:type="dxa"/>
          </w:tcPr>
          <w:p w14:paraId="55642FBA" w14:textId="48EAF45E" w:rsidR="00D33E10" w:rsidRPr="00AF4701" w:rsidRDefault="00783177">
            <w:pPr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Trace elements and SIA</w:t>
            </w:r>
          </w:p>
        </w:tc>
        <w:tc>
          <w:tcPr>
            <w:tcW w:w="2629" w:type="dxa"/>
          </w:tcPr>
          <w:p w14:paraId="7F87C729" w14:textId="67FBB852" w:rsidR="00D33E10" w:rsidRPr="00AF4701" w:rsidRDefault="00FB6EFD" w:rsidP="00EE6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943" w:type="dxa"/>
          </w:tcPr>
          <w:p w14:paraId="16F072DF" w14:textId="76804CC8" w:rsidR="00D33E10" w:rsidRPr="00AF4701" w:rsidRDefault="00FB6EFD" w:rsidP="00EE6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D33E10" w:rsidRPr="00AF4701" w14:paraId="2D0EA38F" w14:textId="77777777" w:rsidTr="00FD35C8">
        <w:tc>
          <w:tcPr>
            <w:tcW w:w="3256" w:type="dxa"/>
          </w:tcPr>
          <w:p w14:paraId="6B335374" w14:textId="2AFD9206" w:rsidR="00D33E10" w:rsidRPr="00AF4701" w:rsidRDefault="00783177">
            <w:pPr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OCs and SIA</w:t>
            </w:r>
          </w:p>
        </w:tc>
        <w:tc>
          <w:tcPr>
            <w:tcW w:w="2629" w:type="dxa"/>
          </w:tcPr>
          <w:p w14:paraId="2B158B98" w14:textId="4E77D004" w:rsidR="00D33E10" w:rsidRPr="00AF4701" w:rsidRDefault="00FB6EFD" w:rsidP="00EE6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943" w:type="dxa"/>
          </w:tcPr>
          <w:p w14:paraId="749902D5" w14:textId="2DA3D1F2" w:rsidR="00D33E10" w:rsidRPr="00AF4701" w:rsidRDefault="00FB6EFD" w:rsidP="00EE63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701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</w:tbl>
    <w:p w14:paraId="2DBE736E" w14:textId="77777777" w:rsidR="002914F5" w:rsidRPr="00AF4701" w:rsidRDefault="002914F5">
      <w:pPr>
        <w:rPr>
          <w:rFonts w:ascii="Times New Roman" w:hAnsi="Times New Roman" w:cs="Times New Roman"/>
          <w:lang w:val="en-US"/>
        </w:rPr>
      </w:pPr>
    </w:p>
    <w:p w14:paraId="1F3A54AB" w14:textId="1FC2E48B" w:rsidR="009D7436" w:rsidRDefault="009D7436">
      <w:pPr>
        <w:rPr>
          <w:lang w:val="en-US"/>
        </w:rPr>
      </w:pPr>
      <w:r>
        <w:rPr>
          <w:lang w:val="en-US"/>
        </w:rPr>
        <w:br w:type="page"/>
      </w:r>
    </w:p>
    <w:p w14:paraId="313D9E37" w14:textId="77777777" w:rsidR="00756A6D" w:rsidRDefault="00756A6D" w:rsidP="00756A6D">
      <w:pPr>
        <w:rPr>
          <w:rFonts w:ascii="Times New Roman" w:hAnsi="Times New Roman" w:cs="Times New Roman"/>
          <w:b/>
          <w:bCs/>
          <w:lang w:val="en-US"/>
        </w:rPr>
      </w:pPr>
    </w:p>
    <w:p w14:paraId="019AE413" w14:textId="2AF5C2C4" w:rsidR="00756A6D" w:rsidRPr="00004133" w:rsidRDefault="00756A6D" w:rsidP="00756A6D">
      <w:pPr>
        <w:rPr>
          <w:rFonts w:ascii="Times New Roman" w:hAnsi="Times New Roman" w:cs="Times New Roman"/>
          <w:lang w:val="en-US"/>
        </w:rPr>
      </w:pPr>
      <w:r w:rsidRPr="00004133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004133">
        <w:rPr>
          <w:rFonts w:ascii="Times New Roman" w:hAnsi="Times New Roman" w:cs="Times New Roman"/>
          <w:lang w:val="en-US"/>
        </w:rPr>
        <w:t>. δ</w:t>
      </w:r>
      <w:r w:rsidRPr="00004133">
        <w:rPr>
          <w:rFonts w:ascii="Times New Roman" w:hAnsi="Times New Roman" w:cs="Times New Roman"/>
          <w:vertAlign w:val="superscript"/>
          <w:lang w:val="en-US"/>
        </w:rPr>
        <w:t>13</w:t>
      </w:r>
      <w:r w:rsidRPr="00004133">
        <w:rPr>
          <w:rFonts w:ascii="Times New Roman" w:hAnsi="Times New Roman" w:cs="Times New Roman"/>
          <w:lang w:val="en-US"/>
        </w:rPr>
        <w:t>C and δ</w:t>
      </w:r>
      <w:r w:rsidRPr="00004133">
        <w:rPr>
          <w:rFonts w:ascii="Times New Roman" w:hAnsi="Times New Roman" w:cs="Times New Roman"/>
          <w:vertAlign w:val="superscript"/>
          <w:lang w:val="en-US"/>
        </w:rPr>
        <w:t>15</w:t>
      </w:r>
      <w:r w:rsidRPr="00004133">
        <w:rPr>
          <w:rFonts w:ascii="Times New Roman" w:hAnsi="Times New Roman" w:cs="Times New Roman"/>
          <w:lang w:val="en-US"/>
        </w:rPr>
        <w:t xml:space="preserve">N values (Mean +/- SD) and C:N ratio of the prey species of Laughing </w:t>
      </w:r>
      <w:r>
        <w:rPr>
          <w:rFonts w:ascii="Times New Roman" w:hAnsi="Times New Roman" w:cs="Times New Roman"/>
          <w:lang w:val="en-US"/>
        </w:rPr>
        <w:t>G</w:t>
      </w:r>
      <w:r w:rsidRPr="00004133">
        <w:rPr>
          <w:rFonts w:ascii="Times New Roman" w:hAnsi="Times New Roman" w:cs="Times New Roman"/>
          <w:lang w:val="en-US"/>
        </w:rPr>
        <w:t>ull (LG) and Magnificent Frigatebird (MF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993"/>
        <w:gridCol w:w="567"/>
        <w:gridCol w:w="1608"/>
      </w:tblGrid>
      <w:tr w:rsidR="00756A6D" w:rsidRPr="00004133" w14:paraId="13863F34" w14:textId="77777777" w:rsidTr="00042DC6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2C51D8" w14:textId="77777777" w:rsidR="00756A6D" w:rsidRPr="00004133" w:rsidRDefault="00756A6D" w:rsidP="00042DC6">
            <w:pPr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Sour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4C93FF" w14:textId="77777777" w:rsidR="00756A6D" w:rsidRPr="00004133" w:rsidRDefault="00756A6D" w:rsidP="00042DC6">
            <w:pPr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δ</w:t>
            </w:r>
            <w:r w:rsidRPr="00004133">
              <w:rPr>
                <w:rFonts w:ascii="Times New Roman" w:hAnsi="Times New Roman" w:cs="Times New Roman"/>
                <w:vertAlign w:val="superscript"/>
              </w:rPr>
              <w:t>13</w:t>
            </w:r>
            <w:r w:rsidRPr="0000413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D6A2C0" w14:textId="77777777" w:rsidR="00756A6D" w:rsidRPr="00004133" w:rsidRDefault="00756A6D" w:rsidP="00042DC6">
            <w:pPr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δ</w:t>
            </w:r>
            <w:r w:rsidRPr="00004133">
              <w:rPr>
                <w:rFonts w:ascii="Times New Roman" w:hAnsi="Times New Roman" w:cs="Times New Roman"/>
                <w:vertAlign w:val="superscript"/>
              </w:rPr>
              <w:t>15</w:t>
            </w:r>
            <w:r w:rsidRPr="000041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2E5A6B" w14:textId="77777777" w:rsidR="00756A6D" w:rsidRPr="00004133" w:rsidRDefault="00756A6D" w:rsidP="00042DC6">
            <w:pPr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C:N rati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4F9D54" w14:textId="77777777" w:rsidR="00756A6D" w:rsidRPr="00004133" w:rsidRDefault="00756A6D" w:rsidP="00042DC6">
            <w:pPr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536CEA" w14:textId="77777777" w:rsidR="00756A6D" w:rsidRPr="00004133" w:rsidRDefault="00756A6D" w:rsidP="00042DC6">
            <w:pPr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Sp.</w:t>
            </w:r>
          </w:p>
        </w:tc>
      </w:tr>
      <w:tr w:rsidR="00756A6D" w:rsidRPr="00004133" w14:paraId="55A12C6B" w14:textId="77777777" w:rsidTr="00042DC6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</w:tcPr>
          <w:p w14:paraId="20335A7A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Pacific anchovet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D22B0B7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-15.85 ± 1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6E257BC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17.47 ± 0.7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4CBFDC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F69185D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5DD87F86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MF</w:t>
            </w:r>
          </w:p>
        </w:tc>
      </w:tr>
      <w:tr w:rsidR="00756A6D" w:rsidRPr="00004133" w14:paraId="670A27B5" w14:textId="77777777" w:rsidTr="00042DC6">
        <w:trPr>
          <w:trHeight w:val="300"/>
        </w:trPr>
        <w:tc>
          <w:tcPr>
            <w:tcW w:w="2410" w:type="dxa"/>
            <w:noWrap/>
          </w:tcPr>
          <w:p w14:paraId="2331DE90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Anchovies</w:t>
            </w:r>
          </w:p>
        </w:tc>
        <w:tc>
          <w:tcPr>
            <w:tcW w:w="1559" w:type="dxa"/>
            <w:noWrap/>
          </w:tcPr>
          <w:p w14:paraId="4B33FE0C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16.59 ± 0.64</w:t>
            </w:r>
          </w:p>
        </w:tc>
        <w:tc>
          <w:tcPr>
            <w:tcW w:w="1701" w:type="dxa"/>
            <w:noWrap/>
          </w:tcPr>
          <w:p w14:paraId="24A5F3FE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.45 ± 0.66</w:t>
            </w:r>
          </w:p>
        </w:tc>
        <w:tc>
          <w:tcPr>
            <w:tcW w:w="993" w:type="dxa"/>
          </w:tcPr>
          <w:p w14:paraId="0D8E24C1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4</w:t>
            </w:r>
          </w:p>
        </w:tc>
        <w:tc>
          <w:tcPr>
            <w:tcW w:w="567" w:type="dxa"/>
            <w:noWrap/>
          </w:tcPr>
          <w:p w14:paraId="2124AC8C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1608" w:type="dxa"/>
          </w:tcPr>
          <w:p w14:paraId="16FC45B0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F, LG</w:t>
            </w:r>
          </w:p>
        </w:tc>
      </w:tr>
      <w:tr w:rsidR="00756A6D" w:rsidRPr="00004133" w14:paraId="04B398B9" w14:textId="77777777" w:rsidTr="00042DC6">
        <w:trPr>
          <w:trHeight w:val="300"/>
        </w:trPr>
        <w:tc>
          <w:tcPr>
            <w:tcW w:w="2410" w:type="dxa"/>
            <w:noWrap/>
          </w:tcPr>
          <w:p w14:paraId="0BA2427E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Pacific thread herring</w:t>
            </w:r>
          </w:p>
        </w:tc>
        <w:tc>
          <w:tcPr>
            <w:tcW w:w="1559" w:type="dxa"/>
            <w:noWrap/>
          </w:tcPr>
          <w:p w14:paraId="6ADD994A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-15.16 ± 1.6</w:t>
            </w:r>
          </w:p>
        </w:tc>
        <w:tc>
          <w:tcPr>
            <w:tcW w:w="1701" w:type="dxa"/>
            <w:noWrap/>
          </w:tcPr>
          <w:p w14:paraId="524E8A97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17.85 ± 0.40</w:t>
            </w:r>
          </w:p>
        </w:tc>
        <w:tc>
          <w:tcPr>
            <w:tcW w:w="993" w:type="dxa"/>
          </w:tcPr>
          <w:p w14:paraId="2A27B379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67" w:type="dxa"/>
            <w:noWrap/>
          </w:tcPr>
          <w:p w14:paraId="501D0305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08" w:type="dxa"/>
          </w:tcPr>
          <w:p w14:paraId="0409BD66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MF</w:t>
            </w:r>
          </w:p>
        </w:tc>
      </w:tr>
      <w:tr w:rsidR="00756A6D" w:rsidRPr="00004133" w14:paraId="228AE674" w14:textId="77777777" w:rsidTr="00042DC6">
        <w:trPr>
          <w:trHeight w:val="300"/>
        </w:trPr>
        <w:tc>
          <w:tcPr>
            <w:tcW w:w="2410" w:type="dxa"/>
            <w:noWrap/>
          </w:tcPr>
          <w:p w14:paraId="78F69A31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Pacific white shrimp</w:t>
            </w:r>
          </w:p>
        </w:tc>
        <w:tc>
          <w:tcPr>
            <w:tcW w:w="1559" w:type="dxa"/>
            <w:noWrap/>
          </w:tcPr>
          <w:p w14:paraId="2786315A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17.30 ± 0.35</w:t>
            </w:r>
          </w:p>
        </w:tc>
        <w:tc>
          <w:tcPr>
            <w:tcW w:w="1701" w:type="dxa"/>
            <w:noWrap/>
          </w:tcPr>
          <w:p w14:paraId="622024BB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38 ± 0.88</w:t>
            </w:r>
          </w:p>
        </w:tc>
        <w:tc>
          <w:tcPr>
            <w:tcW w:w="993" w:type="dxa"/>
          </w:tcPr>
          <w:p w14:paraId="062E0E60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5</w:t>
            </w:r>
          </w:p>
        </w:tc>
        <w:tc>
          <w:tcPr>
            <w:tcW w:w="567" w:type="dxa"/>
            <w:noWrap/>
          </w:tcPr>
          <w:p w14:paraId="2FEA36B1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1608" w:type="dxa"/>
          </w:tcPr>
          <w:p w14:paraId="4740F885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F, LG</w:t>
            </w:r>
          </w:p>
        </w:tc>
      </w:tr>
      <w:tr w:rsidR="00756A6D" w:rsidRPr="00004133" w14:paraId="27A5A63B" w14:textId="77777777" w:rsidTr="00042DC6">
        <w:trPr>
          <w:trHeight w:val="300"/>
        </w:trPr>
        <w:tc>
          <w:tcPr>
            <w:tcW w:w="2410" w:type="dxa"/>
            <w:noWrap/>
          </w:tcPr>
          <w:p w14:paraId="45B7A557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  <w:lang w:val="en-US"/>
              </w:rPr>
              <w:t>Beetles/woodlice</w:t>
            </w:r>
          </w:p>
        </w:tc>
        <w:tc>
          <w:tcPr>
            <w:tcW w:w="1559" w:type="dxa"/>
            <w:noWrap/>
          </w:tcPr>
          <w:p w14:paraId="314ED319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-20.17 ± 0.47</w:t>
            </w:r>
          </w:p>
        </w:tc>
        <w:tc>
          <w:tcPr>
            <w:tcW w:w="1701" w:type="dxa"/>
            <w:noWrap/>
          </w:tcPr>
          <w:p w14:paraId="38052D6A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.51 ±1.17</w:t>
            </w:r>
          </w:p>
        </w:tc>
        <w:tc>
          <w:tcPr>
            <w:tcW w:w="993" w:type="dxa"/>
          </w:tcPr>
          <w:p w14:paraId="39AC125A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6.1</w:t>
            </w:r>
          </w:p>
        </w:tc>
        <w:tc>
          <w:tcPr>
            <w:tcW w:w="567" w:type="dxa"/>
            <w:noWrap/>
          </w:tcPr>
          <w:p w14:paraId="1948CE2E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608" w:type="dxa"/>
          </w:tcPr>
          <w:p w14:paraId="191A7921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LG</w:t>
            </w:r>
          </w:p>
        </w:tc>
      </w:tr>
      <w:tr w:rsidR="00756A6D" w:rsidRPr="00004133" w14:paraId="0B99EF4D" w14:textId="77777777" w:rsidTr="00042DC6">
        <w:trPr>
          <w:trHeight w:val="300"/>
        </w:trPr>
        <w:tc>
          <w:tcPr>
            <w:tcW w:w="2410" w:type="dxa"/>
            <w:noWrap/>
          </w:tcPr>
          <w:p w14:paraId="18E6E49A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Longfin halfbeak</w:t>
            </w:r>
          </w:p>
        </w:tc>
        <w:tc>
          <w:tcPr>
            <w:tcW w:w="1559" w:type="dxa"/>
            <w:noWrap/>
          </w:tcPr>
          <w:p w14:paraId="6CDCA024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-16.84 ± 0.4</w:t>
            </w:r>
          </w:p>
        </w:tc>
        <w:tc>
          <w:tcPr>
            <w:tcW w:w="1701" w:type="dxa"/>
            <w:noWrap/>
          </w:tcPr>
          <w:p w14:paraId="66F867C2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18.21 ± 0.76</w:t>
            </w:r>
          </w:p>
        </w:tc>
        <w:tc>
          <w:tcPr>
            <w:tcW w:w="993" w:type="dxa"/>
          </w:tcPr>
          <w:p w14:paraId="62B15FDB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67" w:type="dxa"/>
            <w:noWrap/>
          </w:tcPr>
          <w:p w14:paraId="49B7415B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8" w:type="dxa"/>
          </w:tcPr>
          <w:p w14:paraId="16531003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MF</w:t>
            </w:r>
          </w:p>
        </w:tc>
      </w:tr>
      <w:tr w:rsidR="00756A6D" w:rsidRPr="00004133" w14:paraId="6137A0C2" w14:textId="77777777" w:rsidTr="00042DC6">
        <w:trPr>
          <w:trHeight w:val="300"/>
        </w:trPr>
        <w:tc>
          <w:tcPr>
            <w:tcW w:w="2410" w:type="dxa"/>
            <w:noWrap/>
          </w:tcPr>
          <w:p w14:paraId="2B7E16E5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165981669"/>
            <w:r w:rsidRPr="00004133">
              <w:rPr>
                <w:rFonts w:ascii="Times New Roman" w:hAnsi="Times New Roman" w:cs="Times New Roman"/>
                <w:lang w:val="en-US"/>
              </w:rPr>
              <w:t>Cortez swimming crab</w:t>
            </w:r>
            <w:bookmarkEnd w:id="1"/>
          </w:p>
        </w:tc>
        <w:tc>
          <w:tcPr>
            <w:tcW w:w="1559" w:type="dxa"/>
            <w:noWrap/>
          </w:tcPr>
          <w:p w14:paraId="1F411254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14.38 ± 0.59</w:t>
            </w:r>
          </w:p>
        </w:tc>
        <w:tc>
          <w:tcPr>
            <w:tcW w:w="1701" w:type="dxa"/>
            <w:noWrap/>
          </w:tcPr>
          <w:p w14:paraId="1E68F0C4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.41 ± 2.66</w:t>
            </w:r>
          </w:p>
        </w:tc>
        <w:tc>
          <w:tcPr>
            <w:tcW w:w="993" w:type="dxa"/>
          </w:tcPr>
          <w:p w14:paraId="3AE95749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8</w:t>
            </w:r>
          </w:p>
        </w:tc>
        <w:tc>
          <w:tcPr>
            <w:tcW w:w="567" w:type="dxa"/>
            <w:noWrap/>
          </w:tcPr>
          <w:p w14:paraId="24C65B52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608" w:type="dxa"/>
          </w:tcPr>
          <w:p w14:paraId="68AA1D6C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413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F, LG</w:t>
            </w:r>
          </w:p>
        </w:tc>
      </w:tr>
      <w:tr w:rsidR="00756A6D" w:rsidRPr="00004133" w14:paraId="10B374A3" w14:textId="77777777" w:rsidTr="00042DC6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2E1F1B3A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4133">
              <w:rPr>
                <w:rFonts w:ascii="Times New Roman" w:hAnsi="Times New Roman" w:cs="Times New Roman"/>
                <w:lang w:val="en-US"/>
              </w:rPr>
              <w:t>Group:</w:t>
            </w:r>
          </w:p>
          <w:p w14:paraId="7A64575C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4133">
              <w:rPr>
                <w:rFonts w:ascii="Times New Roman" w:hAnsi="Times New Roman" w:cs="Times New Roman"/>
                <w:lang w:val="en-US"/>
              </w:rPr>
              <w:t xml:space="preserve">   Blue mackerel</w:t>
            </w:r>
          </w:p>
          <w:p w14:paraId="767855B6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4133">
              <w:rPr>
                <w:rFonts w:ascii="Times New Roman" w:hAnsi="Times New Roman" w:cs="Times New Roman"/>
                <w:lang w:val="en-US"/>
              </w:rPr>
              <w:t xml:space="preserve">   Californian anchovy</w:t>
            </w:r>
          </w:p>
          <w:p w14:paraId="017D1989" w14:textId="77777777" w:rsidR="00756A6D" w:rsidRPr="00004133" w:rsidRDefault="00756A6D" w:rsidP="00042D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4133">
              <w:rPr>
                <w:rFonts w:ascii="Times New Roman" w:hAnsi="Times New Roman" w:cs="Times New Roman"/>
                <w:lang w:val="en-US"/>
              </w:rPr>
              <w:t xml:space="preserve">   Mackerel </w:t>
            </w:r>
            <w:proofErr w:type="spellStart"/>
            <w:r w:rsidRPr="00004133">
              <w:rPr>
                <w:rFonts w:ascii="Times New Roman" w:hAnsi="Times New Roman" w:cs="Times New Roman"/>
                <w:lang w:val="en-US"/>
              </w:rPr>
              <w:t>sca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7495E55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-17.47 ± 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4B4BA40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17.59 ± 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59E03F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6FCB72A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80B9DDA" w14:textId="77777777" w:rsidR="00756A6D" w:rsidRPr="00004133" w:rsidRDefault="00756A6D" w:rsidP="00042D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4133">
              <w:rPr>
                <w:rFonts w:ascii="Times New Roman" w:hAnsi="Times New Roman" w:cs="Times New Roman"/>
              </w:rPr>
              <w:t>MF</w:t>
            </w:r>
          </w:p>
        </w:tc>
      </w:tr>
    </w:tbl>
    <w:p w14:paraId="4F8E4CC8" w14:textId="77777777" w:rsidR="00756A6D" w:rsidRDefault="00756A6D" w:rsidP="00756A6D">
      <w:pPr>
        <w:rPr>
          <w:lang w:val="en-US"/>
        </w:rPr>
      </w:pPr>
    </w:p>
    <w:p w14:paraId="2EAF02CA" w14:textId="57B3B0F4" w:rsidR="00756A6D" w:rsidRDefault="00756A6D">
      <w:pPr>
        <w:rPr>
          <w:lang w:val="en-US"/>
        </w:rPr>
      </w:pPr>
      <w:r>
        <w:rPr>
          <w:lang w:val="en-US"/>
        </w:rPr>
        <w:br w:type="page"/>
      </w:r>
    </w:p>
    <w:p w14:paraId="2398760E" w14:textId="77777777" w:rsidR="00756A6D" w:rsidRDefault="00756A6D">
      <w:pPr>
        <w:rPr>
          <w:lang w:val="en-US"/>
        </w:rPr>
      </w:pPr>
    </w:p>
    <w:tbl>
      <w:tblPr>
        <w:tblStyle w:val="7"/>
        <w:tblpPr w:leftFromText="141" w:rightFromText="141" w:vertAnchor="text" w:horzAnchor="margin" w:tblpXSpec="center" w:tblpY="1656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672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7C20D7" w:rsidRPr="00185286" w14:paraId="50F91AD8" w14:textId="77777777" w:rsidTr="007C20D7">
        <w:tc>
          <w:tcPr>
            <w:tcW w:w="1985" w:type="dxa"/>
            <w:vAlign w:val="center"/>
          </w:tcPr>
          <w:p w14:paraId="09618F19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69616388"/>
          </w:p>
        </w:tc>
        <w:tc>
          <w:tcPr>
            <w:tcW w:w="4037" w:type="dxa"/>
            <w:gridSpan w:val="6"/>
            <w:shd w:val="clear" w:color="auto" w:fill="E8E8E8" w:themeFill="background2"/>
            <w:vAlign w:val="center"/>
          </w:tcPr>
          <w:p w14:paraId="7EBB764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4038" w:type="dxa"/>
            <w:gridSpan w:val="6"/>
            <w:vAlign w:val="center"/>
          </w:tcPr>
          <w:p w14:paraId="78B4F3C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7C20D7" w:rsidRPr="00185286" w14:paraId="5C29EFF8" w14:textId="77777777" w:rsidTr="007C20D7">
        <w:tc>
          <w:tcPr>
            <w:tcW w:w="1985" w:type="dxa"/>
            <w:vAlign w:val="center"/>
          </w:tcPr>
          <w:p w14:paraId="7F87AC8D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2F3A67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73" w:type="dxa"/>
            <w:shd w:val="clear" w:color="auto" w:fill="E8E8E8" w:themeFill="background2"/>
          </w:tcPr>
          <w:p w14:paraId="2847009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</w:t>
            </w: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6EFAD3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3D55F4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3" w:type="dxa"/>
            <w:shd w:val="clear" w:color="auto" w:fill="E8E8E8" w:themeFill="background2"/>
          </w:tcPr>
          <w:p w14:paraId="5BB47B5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5EC5E9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d</w:t>
            </w:r>
          </w:p>
        </w:tc>
        <w:tc>
          <w:tcPr>
            <w:tcW w:w="673" w:type="dxa"/>
          </w:tcPr>
          <w:p w14:paraId="47F5CA9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73" w:type="dxa"/>
            <w:vAlign w:val="center"/>
          </w:tcPr>
          <w:p w14:paraId="3B69760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</w:t>
            </w:r>
          </w:p>
        </w:tc>
        <w:tc>
          <w:tcPr>
            <w:tcW w:w="673" w:type="dxa"/>
            <w:vAlign w:val="center"/>
          </w:tcPr>
          <w:p w14:paraId="57E25B8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673" w:type="dxa"/>
          </w:tcPr>
          <w:p w14:paraId="21DD906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3" w:type="dxa"/>
          </w:tcPr>
          <w:p w14:paraId="4BFA654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3" w:type="dxa"/>
          </w:tcPr>
          <w:p w14:paraId="600C8A7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d</w:t>
            </w:r>
          </w:p>
        </w:tc>
      </w:tr>
      <w:tr w:rsidR="007C20D7" w:rsidRPr="00D53978" w14:paraId="0DD6CD5C" w14:textId="77777777" w:rsidTr="007C20D7">
        <w:tc>
          <w:tcPr>
            <w:tcW w:w="10060" w:type="dxa"/>
            <w:gridSpan w:val="13"/>
          </w:tcPr>
          <w:p w14:paraId="4FE7E206" w14:textId="57F4CF5D" w:rsidR="007C20D7" w:rsidRPr="00185286" w:rsidRDefault="00927FEB" w:rsidP="00185286">
            <w:pPr>
              <w:tabs>
                <w:tab w:val="left" w:pos="3224"/>
              </w:tabs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ce elements</w:t>
            </w:r>
            <w:r w:rsidR="007C20D7"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mg/kg, whole blood)</w:t>
            </w:r>
          </w:p>
        </w:tc>
      </w:tr>
      <w:tr w:rsidR="007C20D7" w:rsidRPr="00185286" w14:paraId="759EC560" w14:textId="77777777" w:rsidTr="007C20D7">
        <w:tc>
          <w:tcPr>
            <w:tcW w:w="1985" w:type="dxa"/>
            <w:vAlign w:val="center"/>
          </w:tcPr>
          <w:p w14:paraId="0490F959" w14:textId="77777777" w:rsidR="007C20D7" w:rsidRPr="00185286" w:rsidRDefault="007C20D7" w:rsidP="007C20D7">
            <w:pPr>
              <w:tabs>
                <w:tab w:val="left" w:pos="3224"/>
              </w:tabs>
              <w:spacing w:after="0" w:line="240" w:lineRule="auto"/>
              <w:ind w:right="2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ercury (Hg)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48BA844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671736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966226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E434C7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73" w:type="dxa"/>
            <w:shd w:val="clear" w:color="auto" w:fill="E8E8E8" w:themeFill="background2"/>
          </w:tcPr>
          <w:p w14:paraId="16D888A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673" w:type="dxa"/>
            <w:shd w:val="clear" w:color="auto" w:fill="E8E8E8" w:themeFill="background2"/>
          </w:tcPr>
          <w:p w14:paraId="0BFE72D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3" w:type="dxa"/>
            <w:vAlign w:val="center"/>
          </w:tcPr>
          <w:p w14:paraId="3B8765B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73" w:type="dxa"/>
            <w:vAlign w:val="center"/>
          </w:tcPr>
          <w:p w14:paraId="5456C4C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73" w:type="dxa"/>
            <w:vAlign w:val="center"/>
          </w:tcPr>
          <w:p w14:paraId="1FC7B3D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73" w:type="dxa"/>
            <w:vAlign w:val="center"/>
          </w:tcPr>
          <w:p w14:paraId="4B4B767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3" w:type="dxa"/>
          </w:tcPr>
          <w:p w14:paraId="290C2C3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73" w:type="dxa"/>
          </w:tcPr>
          <w:p w14:paraId="5308046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7C20D7" w:rsidRPr="00185286" w14:paraId="0A877EC6" w14:textId="77777777" w:rsidTr="007C20D7">
        <w:tc>
          <w:tcPr>
            <w:tcW w:w="1985" w:type="dxa"/>
            <w:vAlign w:val="center"/>
          </w:tcPr>
          <w:p w14:paraId="6706F6C6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Cadmium (Cd)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135F05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D52B88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97D512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7A0388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3" w:type="dxa"/>
            <w:shd w:val="clear" w:color="auto" w:fill="E8E8E8" w:themeFill="background2"/>
          </w:tcPr>
          <w:p w14:paraId="08A4DB8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3" w:type="dxa"/>
            <w:shd w:val="clear" w:color="auto" w:fill="E8E8E8" w:themeFill="background2"/>
          </w:tcPr>
          <w:p w14:paraId="378666A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3A1D706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73" w:type="dxa"/>
            <w:vAlign w:val="center"/>
          </w:tcPr>
          <w:p w14:paraId="166F22A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vAlign w:val="center"/>
          </w:tcPr>
          <w:p w14:paraId="4091095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73" w:type="dxa"/>
            <w:vAlign w:val="center"/>
          </w:tcPr>
          <w:p w14:paraId="1720B3B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3" w:type="dxa"/>
          </w:tcPr>
          <w:p w14:paraId="5C9C1EA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3" w:type="dxa"/>
          </w:tcPr>
          <w:p w14:paraId="6C516B1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45D67F39" w14:textId="77777777" w:rsidTr="007C20D7">
        <w:tc>
          <w:tcPr>
            <w:tcW w:w="1985" w:type="dxa"/>
            <w:vAlign w:val="center"/>
          </w:tcPr>
          <w:p w14:paraId="0B1724CF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ead (Pb)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1EBD97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003646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D2FB50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A3FF5A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73" w:type="dxa"/>
            <w:shd w:val="clear" w:color="auto" w:fill="E8E8E8" w:themeFill="background2"/>
          </w:tcPr>
          <w:p w14:paraId="32BFDF0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3" w:type="dxa"/>
            <w:shd w:val="clear" w:color="auto" w:fill="E8E8E8" w:themeFill="background2"/>
          </w:tcPr>
          <w:p w14:paraId="05DC2E2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6AE3EF8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73" w:type="dxa"/>
            <w:vAlign w:val="center"/>
          </w:tcPr>
          <w:p w14:paraId="4569DC7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vAlign w:val="center"/>
          </w:tcPr>
          <w:p w14:paraId="093AF4B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3" w:type="dxa"/>
            <w:vAlign w:val="center"/>
          </w:tcPr>
          <w:p w14:paraId="35CB725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3" w:type="dxa"/>
          </w:tcPr>
          <w:p w14:paraId="58ED52B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3" w:type="dxa"/>
          </w:tcPr>
          <w:p w14:paraId="238BD0D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110B761D" w14:textId="77777777" w:rsidTr="007C20D7">
        <w:tc>
          <w:tcPr>
            <w:tcW w:w="10060" w:type="dxa"/>
            <w:gridSpan w:val="13"/>
          </w:tcPr>
          <w:p w14:paraId="50DB885F" w14:textId="65C4077D" w:rsidR="007C20D7" w:rsidRPr="00185286" w:rsidRDefault="007C20D7" w:rsidP="001852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rganochlorine pesticide</w:t>
            </w:r>
            <w:r w:rsidR="00927F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ng/mL, plasma)</w:t>
            </w:r>
          </w:p>
        </w:tc>
      </w:tr>
      <w:tr w:rsidR="007C20D7" w:rsidRPr="00185286" w14:paraId="011FC246" w14:textId="77777777" w:rsidTr="007C20D7">
        <w:tc>
          <w:tcPr>
            <w:tcW w:w="1985" w:type="dxa"/>
            <w:vAlign w:val="center"/>
          </w:tcPr>
          <w:p w14:paraId="7FBEE297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4,4´- DDT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907B39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7808D2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9B3017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34BB08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4</w:t>
            </w:r>
          </w:p>
        </w:tc>
        <w:tc>
          <w:tcPr>
            <w:tcW w:w="673" w:type="dxa"/>
            <w:shd w:val="clear" w:color="auto" w:fill="E8E8E8" w:themeFill="background2"/>
          </w:tcPr>
          <w:p w14:paraId="29BF3E4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673" w:type="dxa"/>
            <w:shd w:val="clear" w:color="auto" w:fill="E8E8E8" w:themeFill="background2"/>
          </w:tcPr>
          <w:p w14:paraId="28C3DA9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7CA6B02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21C15A7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73" w:type="dxa"/>
            <w:vAlign w:val="center"/>
          </w:tcPr>
          <w:p w14:paraId="11B8FA1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3</w:t>
            </w:r>
          </w:p>
        </w:tc>
        <w:tc>
          <w:tcPr>
            <w:tcW w:w="673" w:type="dxa"/>
            <w:vAlign w:val="center"/>
          </w:tcPr>
          <w:p w14:paraId="005E792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</w:t>
            </w:r>
          </w:p>
        </w:tc>
        <w:tc>
          <w:tcPr>
            <w:tcW w:w="673" w:type="dxa"/>
          </w:tcPr>
          <w:p w14:paraId="4359B2B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673" w:type="dxa"/>
          </w:tcPr>
          <w:p w14:paraId="632AEF0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1FDA3FBB" w14:textId="77777777" w:rsidTr="007C20D7">
        <w:tc>
          <w:tcPr>
            <w:tcW w:w="1985" w:type="dxa"/>
            <w:vAlign w:val="center"/>
          </w:tcPr>
          <w:p w14:paraId="3A6CA0CA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4,4´- DD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7461496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34A394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183530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615C47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73" w:type="dxa"/>
            <w:shd w:val="clear" w:color="auto" w:fill="E8E8E8" w:themeFill="background2"/>
          </w:tcPr>
          <w:p w14:paraId="0C1D9E5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673" w:type="dxa"/>
            <w:shd w:val="clear" w:color="auto" w:fill="E8E8E8" w:themeFill="background2"/>
          </w:tcPr>
          <w:p w14:paraId="674FEBB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00126DE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5E0DEC2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73" w:type="dxa"/>
            <w:vAlign w:val="center"/>
          </w:tcPr>
          <w:p w14:paraId="5729CD2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4</w:t>
            </w:r>
          </w:p>
        </w:tc>
        <w:tc>
          <w:tcPr>
            <w:tcW w:w="673" w:type="dxa"/>
            <w:vAlign w:val="center"/>
          </w:tcPr>
          <w:p w14:paraId="79B0BDC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73" w:type="dxa"/>
          </w:tcPr>
          <w:p w14:paraId="0C6DE00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673" w:type="dxa"/>
          </w:tcPr>
          <w:p w14:paraId="6E391B5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01AA3DF6" w14:textId="77777777" w:rsidTr="007C20D7">
        <w:tc>
          <w:tcPr>
            <w:tcW w:w="1985" w:type="dxa"/>
            <w:vAlign w:val="center"/>
          </w:tcPr>
          <w:p w14:paraId="12CBB716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4,4´- DDD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C3B8BC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36E216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303D9D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5C8BEC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4</w:t>
            </w:r>
          </w:p>
        </w:tc>
        <w:tc>
          <w:tcPr>
            <w:tcW w:w="673" w:type="dxa"/>
            <w:shd w:val="clear" w:color="auto" w:fill="E8E8E8" w:themeFill="background2"/>
          </w:tcPr>
          <w:p w14:paraId="714BE8E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673" w:type="dxa"/>
            <w:shd w:val="clear" w:color="auto" w:fill="E8E8E8" w:themeFill="background2"/>
          </w:tcPr>
          <w:p w14:paraId="0832D57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673" w:type="dxa"/>
            <w:vAlign w:val="center"/>
          </w:tcPr>
          <w:p w14:paraId="2134E1B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04C42A5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73" w:type="dxa"/>
            <w:vAlign w:val="center"/>
          </w:tcPr>
          <w:p w14:paraId="7499CF1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.74</w:t>
            </w:r>
          </w:p>
        </w:tc>
        <w:tc>
          <w:tcPr>
            <w:tcW w:w="673" w:type="dxa"/>
            <w:vAlign w:val="center"/>
          </w:tcPr>
          <w:p w14:paraId="4BAA334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4</w:t>
            </w:r>
          </w:p>
        </w:tc>
        <w:tc>
          <w:tcPr>
            <w:tcW w:w="673" w:type="dxa"/>
          </w:tcPr>
          <w:p w14:paraId="5B7E95F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</w:tc>
        <w:tc>
          <w:tcPr>
            <w:tcW w:w="673" w:type="dxa"/>
          </w:tcPr>
          <w:p w14:paraId="224D11A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8</w:t>
            </w:r>
          </w:p>
        </w:tc>
      </w:tr>
      <w:tr w:rsidR="007C20D7" w:rsidRPr="00185286" w14:paraId="5E66DEEA" w14:textId="77777777" w:rsidTr="007C20D7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7B17AC21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ΣDDTs</w:t>
            </w:r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56335CC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B7C491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A0CD3A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921189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5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25B85D8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2CE8B84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6F1F9B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C04F83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5B2DB4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52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993EED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0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1B3E8E1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9DDD5F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</w:t>
            </w:r>
          </w:p>
        </w:tc>
      </w:tr>
      <w:tr w:rsidR="007C20D7" w:rsidRPr="00185286" w14:paraId="2787D27E" w14:textId="77777777" w:rsidTr="007C20D7">
        <w:tc>
          <w:tcPr>
            <w:tcW w:w="1985" w:type="dxa"/>
            <w:vAlign w:val="center"/>
          </w:tcPr>
          <w:p w14:paraId="2B82A3F5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α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4DD8A58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B52F66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8C27B8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80A65F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31F60F0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47ABE4D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2876459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5C58DB5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57E393D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50AC576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EA20D9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9F1424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7C20D7" w:rsidRPr="00185286" w14:paraId="68012B20" w14:textId="77777777" w:rsidTr="007C20D7">
        <w:tc>
          <w:tcPr>
            <w:tcW w:w="1985" w:type="dxa"/>
            <w:vAlign w:val="center"/>
          </w:tcPr>
          <w:p w14:paraId="20A2F08F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β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5F36E0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6D1A2D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361F6B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041A82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01DE02A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3D18392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655646E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39EA9DF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vAlign w:val="center"/>
          </w:tcPr>
          <w:p w14:paraId="78BB510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673" w:type="dxa"/>
            <w:vAlign w:val="center"/>
          </w:tcPr>
          <w:p w14:paraId="4520E8F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A95263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6E7DC7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2692FA0B" w14:textId="77777777" w:rsidTr="007C20D7">
        <w:tc>
          <w:tcPr>
            <w:tcW w:w="1985" w:type="dxa"/>
            <w:vAlign w:val="center"/>
          </w:tcPr>
          <w:p w14:paraId="0FE0546D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γ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C139F5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7D5440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B9F451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82B467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3F3A663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3E7148C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1B0164C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1F846E3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vAlign w:val="center"/>
          </w:tcPr>
          <w:p w14:paraId="36848C0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7</w:t>
            </w:r>
          </w:p>
        </w:tc>
        <w:tc>
          <w:tcPr>
            <w:tcW w:w="673" w:type="dxa"/>
            <w:vAlign w:val="center"/>
          </w:tcPr>
          <w:p w14:paraId="15FD62F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4CA062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559F18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116B747A" w14:textId="77777777" w:rsidTr="007C20D7">
        <w:tc>
          <w:tcPr>
            <w:tcW w:w="1985" w:type="dxa"/>
            <w:vAlign w:val="center"/>
          </w:tcPr>
          <w:p w14:paraId="6F8F4E76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δ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67C1F63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7102EE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2E3CB8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803C6B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673" w:type="dxa"/>
            <w:shd w:val="clear" w:color="auto" w:fill="E8E8E8" w:themeFill="background2"/>
          </w:tcPr>
          <w:p w14:paraId="23EA6D8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5</w:t>
            </w:r>
          </w:p>
        </w:tc>
        <w:tc>
          <w:tcPr>
            <w:tcW w:w="673" w:type="dxa"/>
            <w:shd w:val="clear" w:color="auto" w:fill="E8E8E8" w:themeFill="background2"/>
          </w:tcPr>
          <w:p w14:paraId="7378F68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0297CB5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1460274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73" w:type="dxa"/>
            <w:vAlign w:val="center"/>
          </w:tcPr>
          <w:p w14:paraId="47CF15B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4</w:t>
            </w:r>
          </w:p>
        </w:tc>
        <w:tc>
          <w:tcPr>
            <w:tcW w:w="673" w:type="dxa"/>
            <w:vAlign w:val="center"/>
          </w:tcPr>
          <w:p w14:paraId="6E80552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1</w:t>
            </w:r>
          </w:p>
        </w:tc>
        <w:tc>
          <w:tcPr>
            <w:tcW w:w="673" w:type="dxa"/>
          </w:tcPr>
          <w:p w14:paraId="4C4EE2C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673" w:type="dxa"/>
          </w:tcPr>
          <w:p w14:paraId="095EB5A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1448518E" w14:textId="77777777" w:rsidTr="007C20D7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6260379F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ΣHCHs</w:t>
            </w:r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2042BDA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B72A94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8D4DB1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3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8E4DF9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1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F62511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9CE944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651B8AA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6CA4576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7BAFA7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B27897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7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16D152C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776261A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04C59D41" w14:textId="77777777" w:rsidTr="007C20D7">
        <w:tc>
          <w:tcPr>
            <w:tcW w:w="1985" w:type="dxa"/>
            <w:vAlign w:val="center"/>
          </w:tcPr>
          <w:p w14:paraId="356D7600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Aldrin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4354A76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1A8011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53F09A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E612E6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13DA86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0572CE8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206A4A6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28B5ACE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vAlign w:val="center"/>
          </w:tcPr>
          <w:p w14:paraId="5CB634E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4</w:t>
            </w:r>
          </w:p>
        </w:tc>
        <w:tc>
          <w:tcPr>
            <w:tcW w:w="673" w:type="dxa"/>
            <w:vAlign w:val="center"/>
          </w:tcPr>
          <w:p w14:paraId="5518D48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49EA2A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4D399F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16C3FCC5" w14:textId="77777777" w:rsidTr="007C20D7">
        <w:tc>
          <w:tcPr>
            <w:tcW w:w="1985" w:type="dxa"/>
            <w:vAlign w:val="center"/>
          </w:tcPr>
          <w:p w14:paraId="2C2E6CE7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Dieldrin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C14ACC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035972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2F5725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D312B8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2</w:t>
            </w:r>
          </w:p>
        </w:tc>
        <w:tc>
          <w:tcPr>
            <w:tcW w:w="673" w:type="dxa"/>
            <w:shd w:val="clear" w:color="auto" w:fill="E8E8E8" w:themeFill="background2"/>
          </w:tcPr>
          <w:p w14:paraId="725FE0D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673" w:type="dxa"/>
            <w:shd w:val="clear" w:color="auto" w:fill="E8E8E8" w:themeFill="background2"/>
          </w:tcPr>
          <w:p w14:paraId="6341692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673" w:type="dxa"/>
            <w:vAlign w:val="center"/>
          </w:tcPr>
          <w:p w14:paraId="5F6CD1D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6CBC086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049BB16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2</w:t>
            </w:r>
          </w:p>
        </w:tc>
        <w:tc>
          <w:tcPr>
            <w:tcW w:w="673" w:type="dxa"/>
            <w:vAlign w:val="center"/>
          </w:tcPr>
          <w:p w14:paraId="63F0E59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5</w:t>
            </w:r>
          </w:p>
        </w:tc>
        <w:tc>
          <w:tcPr>
            <w:tcW w:w="673" w:type="dxa"/>
          </w:tcPr>
          <w:p w14:paraId="2BA4249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3" w:type="dxa"/>
          </w:tcPr>
          <w:p w14:paraId="531CE68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</w:tr>
      <w:tr w:rsidR="007C20D7" w:rsidRPr="00185286" w14:paraId="7A8CFAB9" w14:textId="77777777" w:rsidTr="007C20D7">
        <w:tc>
          <w:tcPr>
            <w:tcW w:w="1985" w:type="dxa"/>
            <w:vAlign w:val="center"/>
          </w:tcPr>
          <w:p w14:paraId="77C4C87C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rin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34C42B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FA8687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ABD162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3074CA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7A1479E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7E94BD6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2B33CED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7D9322F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vAlign w:val="center"/>
          </w:tcPr>
          <w:p w14:paraId="10B21AA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673" w:type="dxa"/>
            <w:vAlign w:val="center"/>
          </w:tcPr>
          <w:p w14:paraId="1BB645E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AA372D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B79CBD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3EE2B720" w14:textId="77777777" w:rsidTr="007C20D7">
        <w:tc>
          <w:tcPr>
            <w:tcW w:w="1985" w:type="dxa"/>
            <w:vAlign w:val="center"/>
          </w:tcPr>
          <w:p w14:paraId="0D7B7755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rin keton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49DAF8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0648C7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C6E703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3D337B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3</w:t>
            </w:r>
          </w:p>
        </w:tc>
        <w:tc>
          <w:tcPr>
            <w:tcW w:w="673" w:type="dxa"/>
            <w:shd w:val="clear" w:color="auto" w:fill="E8E8E8" w:themeFill="background2"/>
          </w:tcPr>
          <w:p w14:paraId="390DEDA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673" w:type="dxa"/>
            <w:shd w:val="clear" w:color="auto" w:fill="E8E8E8" w:themeFill="background2"/>
          </w:tcPr>
          <w:p w14:paraId="66630F0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0143BCC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1EAE249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vAlign w:val="center"/>
          </w:tcPr>
          <w:p w14:paraId="19BD955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673" w:type="dxa"/>
            <w:vAlign w:val="center"/>
          </w:tcPr>
          <w:p w14:paraId="1916CE3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AF2A8A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A3CF07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32AAC515" w14:textId="77777777" w:rsidTr="007C20D7">
        <w:tc>
          <w:tcPr>
            <w:tcW w:w="1985" w:type="dxa"/>
            <w:vAlign w:val="center"/>
          </w:tcPr>
          <w:p w14:paraId="1A982257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rin aldehyd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96A23A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7E73C9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D0BAAF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3ABB91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0DE7EFD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5E8A7B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1977733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168D083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vAlign w:val="center"/>
          </w:tcPr>
          <w:p w14:paraId="3B80CEA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3</w:t>
            </w:r>
          </w:p>
        </w:tc>
        <w:tc>
          <w:tcPr>
            <w:tcW w:w="673" w:type="dxa"/>
            <w:vAlign w:val="center"/>
          </w:tcPr>
          <w:p w14:paraId="578541C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E3A1A7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0616C5B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69A6F0AE" w14:textId="77777777" w:rsidTr="007C20D7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5C578FCB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Drin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26343E6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D4BDA1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1F9FC1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E49F65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8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67C79F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05EE29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326FAF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975CBB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714EEF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.13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921530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4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E7A00D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3" w:type="dxa"/>
            <w:shd w:val="clear" w:color="auto" w:fill="ADADAD" w:themeFill="background2" w:themeFillShade="BF"/>
          </w:tcPr>
          <w:p w14:paraId="097F09C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</w:t>
            </w:r>
          </w:p>
        </w:tc>
      </w:tr>
      <w:tr w:rsidR="007C20D7" w:rsidRPr="00185286" w14:paraId="0187AD56" w14:textId="77777777" w:rsidTr="007C20D7">
        <w:tc>
          <w:tcPr>
            <w:tcW w:w="1985" w:type="dxa"/>
            <w:vAlign w:val="center"/>
          </w:tcPr>
          <w:p w14:paraId="446C37CD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eptachlor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6A57F3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60EA00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A1ECD3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AB4980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673" w:type="dxa"/>
            <w:shd w:val="clear" w:color="auto" w:fill="E8E8E8" w:themeFill="background2"/>
          </w:tcPr>
          <w:p w14:paraId="1D39B3A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673" w:type="dxa"/>
            <w:shd w:val="clear" w:color="auto" w:fill="E8E8E8" w:themeFill="background2"/>
          </w:tcPr>
          <w:p w14:paraId="49AD65A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1C21B80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549D776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37FB61B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75</w:t>
            </w:r>
          </w:p>
        </w:tc>
        <w:tc>
          <w:tcPr>
            <w:tcW w:w="673" w:type="dxa"/>
            <w:vAlign w:val="center"/>
          </w:tcPr>
          <w:p w14:paraId="41E1AB5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3</w:t>
            </w:r>
          </w:p>
        </w:tc>
        <w:tc>
          <w:tcPr>
            <w:tcW w:w="673" w:type="dxa"/>
          </w:tcPr>
          <w:p w14:paraId="0977D38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673" w:type="dxa"/>
          </w:tcPr>
          <w:p w14:paraId="54F9784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7C20D7" w:rsidRPr="00185286" w14:paraId="07A3A8BD" w14:textId="77777777" w:rsidTr="007C20D7">
        <w:tc>
          <w:tcPr>
            <w:tcW w:w="1985" w:type="dxa"/>
            <w:vAlign w:val="center"/>
          </w:tcPr>
          <w:p w14:paraId="4D116D8B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eptachlor epoxid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30A45B4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C4E28F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D86E08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7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A606F7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70A1DD1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0CAB643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262F857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0820F68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vAlign w:val="center"/>
          </w:tcPr>
          <w:p w14:paraId="739DBAD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673" w:type="dxa"/>
            <w:vAlign w:val="center"/>
          </w:tcPr>
          <w:p w14:paraId="0516576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523B70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063057C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0D4B9323" w14:textId="77777777" w:rsidTr="007C20D7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2C8D066B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Heptachlor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393C13B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0CCE29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F1E956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.9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356474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0FF8D40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7EB89C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210903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078BB4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2B4BEC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7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B08979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03AB480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CF710C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</w:tr>
      <w:tr w:rsidR="007C20D7" w:rsidRPr="00185286" w14:paraId="60DC3D5B" w14:textId="77777777" w:rsidTr="007C20D7">
        <w:tc>
          <w:tcPr>
            <w:tcW w:w="1985" w:type="dxa"/>
            <w:vAlign w:val="center"/>
          </w:tcPr>
          <w:p w14:paraId="27586E52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Trans-Chlordan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68D1A0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E2B668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2089AB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F2514E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7C9FF6B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FC90D8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7F1879F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690BB99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73" w:type="dxa"/>
            <w:vAlign w:val="center"/>
          </w:tcPr>
          <w:p w14:paraId="01DCC7E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1</w:t>
            </w:r>
          </w:p>
        </w:tc>
        <w:tc>
          <w:tcPr>
            <w:tcW w:w="673" w:type="dxa"/>
            <w:vAlign w:val="center"/>
          </w:tcPr>
          <w:p w14:paraId="0DEEADA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8</w:t>
            </w:r>
          </w:p>
        </w:tc>
        <w:tc>
          <w:tcPr>
            <w:tcW w:w="673" w:type="dxa"/>
          </w:tcPr>
          <w:p w14:paraId="1888E8B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</w:t>
            </w:r>
          </w:p>
        </w:tc>
        <w:tc>
          <w:tcPr>
            <w:tcW w:w="673" w:type="dxa"/>
          </w:tcPr>
          <w:p w14:paraId="5754876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4ECBAF45" w14:textId="77777777" w:rsidTr="007C20D7">
        <w:tc>
          <w:tcPr>
            <w:tcW w:w="1985" w:type="dxa"/>
            <w:vAlign w:val="center"/>
          </w:tcPr>
          <w:p w14:paraId="7C2AC750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Cis- Chlordan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02D408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31217B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823E38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3DC800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73" w:type="dxa"/>
            <w:shd w:val="clear" w:color="auto" w:fill="E8E8E8" w:themeFill="background2"/>
          </w:tcPr>
          <w:p w14:paraId="6D29033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673" w:type="dxa"/>
            <w:shd w:val="clear" w:color="auto" w:fill="E8E8E8" w:themeFill="background2"/>
          </w:tcPr>
          <w:p w14:paraId="596CE09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40F1070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79A863C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vAlign w:val="center"/>
          </w:tcPr>
          <w:p w14:paraId="4C088BE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9</w:t>
            </w:r>
          </w:p>
        </w:tc>
        <w:tc>
          <w:tcPr>
            <w:tcW w:w="673" w:type="dxa"/>
            <w:vAlign w:val="center"/>
          </w:tcPr>
          <w:p w14:paraId="7EEC093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2</w:t>
            </w:r>
          </w:p>
        </w:tc>
        <w:tc>
          <w:tcPr>
            <w:tcW w:w="673" w:type="dxa"/>
          </w:tcPr>
          <w:p w14:paraId="4029625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673" w:type="dxa"/>
          </w:tcPr>
          <w:p w14:paraId="0EAE464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042681E2" w14:textId="77777777" w:rsidTr="007C20D7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770FC5DA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Chlordane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3326299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A16673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881746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95B76B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14E57E5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32D2DE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747677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958101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26D815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18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E06E72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1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79DE9E2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6C65457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7C20D7" w:rsidRPr="00185286" w14:paraId="2D5313A0" w14:textId="77777777" w:rsidTr="007C20D7">
        <w:tc>
          <w:tcPr>
            <w:tcW w:w="1985" w:type="dxa"/>
            <w:vAlign w:val="center"/>
          </w:tcPr>
          <w:p w14:paraId="54516FA0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osulfan-α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33433A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4AD6D8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C50675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398E8B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6C23ACB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2FA596D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7E99608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5D19A08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3B30CBA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5A010F9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5BF285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17B2BF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7C20D7" w:rsidRPr="00185286" w14:paraId="52BC4466" w14:textId="77777777" w:rsidTr="007C20D7">
        <w:tc>
          <w:tcPr>
            <w:tcW w:w="1985" w:type="dxa"/>
            <w:vAlign w:val="center"/>
          </w:tcPr>
          <w:p w14:paraId="6724B9FD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osulfan-β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700091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769533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EAAC7C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8BF638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715B09E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4C97385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6059F4A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760C166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48C3E51A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1E38EA2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087B3CC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AD8302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7C20D7" w:rsidRPr="00185286" w14:paraId="402992B7" w14:textId="77777777" w:rsidTr="007C20D7">
        <w:tc>
          <w:tcPr>
            <w:tcW w:w="1985" w:type="dxa"/>
            <w:vAlign w:val="center"/>
          </w:tcPr>
          <w:p w14:paraId="1B98DD31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osulfan sulfat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26A560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472167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7D5A71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A788DA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DDF072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022219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086F36BC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2D93897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100D526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6A20024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904401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31BE4E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7C20D7" w:rsidRPr="00185286" w14:paraId="32BAFB2C" w14:textId="77777777" w:rsidTr="007C20D7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15EE48AE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Endosulfan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7166F8A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65DF66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DC2E89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961EFE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2D3C4A5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7CFD40B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AA8035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A952B9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7B6644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B30B2A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1642B4D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182085D5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7C20D7" w:rsidRPr="00185286" w14:paraId="677855A9" w14:textId="77777777" w:rsidTr="007C20D7">
        <w:tc>
          <w:tcPr>
            <w:tcW w:w="1985" w:type="dxa"/>
            <w:vAlign w:val="center"/>
          </w:tcPr>
          <w:p w14:paraId="4A4282B4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ethoxychlor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749D044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6BB517F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B32464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2BF2D7E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2B4125D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7D55BF09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5D8EA7DD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44CAC33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31AF1CF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25F64A3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4898202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5A4D6DC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7C20D7" w:rsidRPr="00185286" w14:paraId="36C94BA1" w14:textId="77777777" w:rsidTr="007C20D7">
        <w:tc>
          <w:tcPr>
            <w:tcW w:w="1985" w:type="dxa"/>
            <w:vAlign w:val="center"/>
          </w:tcPr>
          <w:p w14:paraId="0E7B185A" w14:textId="77777777" w:rsidR="007C20D7" w:rsidRPr="00185286" w:rsidRDefault="007C20D7" w:rsidP="007C20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OCPs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361F40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FDADD38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A65AE26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2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9D6A491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0.78</w:t>
            </w:r>
          </w:p>
        </w:tc>
        <w:tc>
          <w:tcPr>
            <w:tcW w:w="673" w:type="dxa"/>
            <w:shd w:val="clear" w:color="auto" w:fill="auto"/>
          </w:tcPr>
          <w:p w14:paraId="3A745AC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78</w:t>
            </w:r>
          </w:p>
        </w:tc>
        <w:tc>
          <w:tcPr>
            <w:tcW w:w="673" w:type="dxa"/>
          </w:tcPr>
          <w:p w14:paraId="1CCBEB00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.67</w:t>
            </w:r>
          </w:p>
        </w:tc>
        <w:tc>
          <w:tcPr>
            <w:tcW w:w="673" w:type="dxa"/>
            <w:vAlign w:val="center"/>
          </w:tcPr>
          <w:p w14:paraId="56031CE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50783204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673" w:type="dxa"/>
            <w:vAlign w:val="center"/>
          </w:tcPr>
          <w:p w14:paraId="2E239F7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04</w:t>
            </w:r>
          </w:p>
        </w:tc>
        <w:tc>
          <w:tcPr>
            <w:tcW w:w="673" w:type="dxa"/>
          </w:tcPr>
          <w:p w14:paraId="27A9742B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2.84</w:t>
            </w:r>
          </w:p>
        </w:tc>
        <w:tc>
          <w:tcPr>
            <w:tcW w:w="673" w:type="dxa"/>
          </w:tcPr>
          <w:p w14:paraId="2ADA6A97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3</w:t>
            </w:r>
          </w:p>
        </w:tc>
        <w:tc>
          <w:tcPr>
            <w:tcW w:w="673" w:type="dxa"/>
          </w:tcPr>
          <w:p w14:paraId="1837FBF3" w14:textId="77777777" w:rsidR="007C20D7" w:rsidRPr="00185286" w:rsidRDefault="007C20D7" w:rsidP="00185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85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.63</w:t>
            </w:r>
          </w:p>
        </w:tc>
      </w:tr>
    </w:tbl>
    <w:bookmarkEnd w:id="2"/>
    <w:p w14:paraId="63457B00" w14:textId="3D47899A" w:rsidR="006709BF" w:rsidRPr="00FC011B" w:rsidRDefault="006709BF" w:rsidP="00FC011B">
      <w:pPr>
        <w:ind w:left="-426"/>
        <w:jc w:val="both"/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</w:pPr>
      <w:r w:rsidRPr="00FC011B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Table S</w:t>
      </w:r>
      <w:r w:rsidR="00803571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4</w:t>
      </w:r>
      <w:r w:rsidRPr="00FC011B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.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Trace elements and organochlorine pesticides in Laughing Gulls (grouped by sex) breeding at Bahía Santa María, Mexico. n = sample size; </w:t>
      </w:r>
      <w:bookmarkStart w:id="3" w:name="_Hlk169683106"/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FO = frequency of occurrence (the number of samples where a </w:t>
      </w:r>
      <w:r w:rsidR="00D76085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specific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pollutant was detected)</w:t>
      </w:r>
      <w:bookmarkEnd w:id="3"/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; Max = maximum value; mean = mean concentration estimated by imputation methods for censored data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;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SD = 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s</w:t>
      </w:r>
      <w:r w:rsidR="00EC7DAD"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tandard 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deviation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;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Med = 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m</w:t>
      </w:r>
      <w:r w:rsidR="00EC7DAD"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edian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;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</w:t>
      </w:r>
      <w:bookmarkStart w:id="4" w:name="_Hlk169093980"/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BDL = 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b</w:t>
      </w:r>
      <w:r w:rsidR="00EC7DAD"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elow </w:t>
      </w:r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detection limit</w:t>
      </w:r>
      <w:bookmarkEnd w:id="4"/>
      <w:r w:rsidRPr="00FC011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.</w:t>
      </w:r>
    </w:p>
    <w:p w14:paraId="7B8C9F77" w14:textId="77777777" w:rsidR="006709BF" w:rsidRDefault="006709BF" w:rsidP="006709BF">
      <w:pPr>
        <w:ind w:left="-426"/>
        <w:rPr>
          <w:rFonts w:ascii="Calibri" w:eastAsia="Calibri" w:hAnsi="Calibri" w:cs="Calibri"/>
          <w:kern w:val="0"/>
          <w:lang w:val="en-US" w:eastAsia="es-MX"/>
          <w14:ligatures w14:val="none"/>
        </w:rPr>
      </w:pPr>
    </w:p>
    <w:p w14:paraId="11487EF6" w14:textId="2C60250C" w:rsidR="00927FEB" w:rsidRDefault="00927FEB">
      <w:pPr>
        <w:rPr>
          <w:rFonts w:ascii="Calibri" w:eastAsia="Calibri" w:hAnsi="Calibri" w:cs="Calibri"/>
          <w:b/>
          <w:bCs/>
          <w:kern w:val="0"/>
          <w:lang w:val="en-US" w:eastAsia="es-MX"/>
          <w14:ligatures w14:val="none"/>
        </w:rPr>
      </w:pPr>
      <w:r>
        <w:rPr>
          <w:rFonts w:ascii="Calibri" w:eastAsia="Calibri" w:hAnsi="Calibri" w:cs="Calibri"/>
          <w:b/>
          <w:bCs/>
          <w:kern w:val="0"/>
          <w:lang w:val="en-US" w:eastAsia="es-MX"/>
          <w14:ligatures w14:val="none"/>
        </w:rPr>
        <w:br w:type="page"/>
      </w:r>
    </w:p>
    <w:p w14:paraId="3F19689B" w14:textId="030B0653" w:rsidR="009D7436" w:rsidRPr="00927FEB" w:rsidRDefault="009D7436" w:rsidP="00927FEB">
      <w:pPr>
        <w:ind w:left="-426"/>
        <w:jc w:val="both"/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</w:pPr>
      <w:r w:rsidRPr="00927FEB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lastRenderedPageBreak/>
        <w:t>Table S</w:t>
      </w:r>
      <w:r w:rsidR="00803571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5</w:t>
      </w:r>
      <w:r w:rsidRPr="00927FEB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 xml:space="preserve">. </w:t>
      </w:r>
      <w:r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Trace elements and organochlorine pesticides in Magnificent Frigatebirds (grouped by sex) breeding at Bahía Santa María (BSM), Mexico. N = sample size; FO = frequency of occurrence (the number of samples where a </w:t>
      </w:r>
      <w:r w:rsidR="00BE2F99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specific</w:t>
      </w:r>
      <w:r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pollutant was detected); Max = maximum value; mean = mean concentration estimated by imputation methods for censored data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;</w:t>
      </w:r>
      <w:r w:rsidRPr="00927FEB">
        <w:rPr>
          <w:rFonts w:ascii="Times New Roman" w:hAnsi="Times New Roman" w:cs="Times New Roman"/>
          <w:lang w:val="en-US"/>
        </w:rPr>
        <w:t xml:space="preserve"> </w:t>
      </w:r>
      <w:r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SD = 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s</w:t>
      </w:r>
      <w:r w:rsidR="00EC7DAD"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tandard </w:t>
      </w:r>
      <w:r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deviation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;</w:t>
      </w:r>
      <w:r w:rsidR="00EC7DAD"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</w:t>
      </w:r>
      <w:r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Med = 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m</w:t>
      </w:r>
      <w:r w:rsidR="00EC7DAD"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edian</w:t>
      </w:r>
      <w:r w:rsidR="00EC7DAD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; </w:t>
      </w:r>
      <w:r w:rsidRPr="00927FEB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BDL = Below detection limit.</w:t>
      </w:r>
    </w:p>
    <w:tbl>
      <w:tblPr>
        <w:tblStyle w:val="7"/>
        <w:tblpPr w:leftFromText="141" w:rightFromText="141" w:vertAnchor="text" w:horzAnchor="margin" w:tblpXSpec="center" w:tblpY="354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672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9D7436" w:rsidRPr="00004133" w14:paraId="53AF524C" w14:textId="77777777" w:rsidTr="00344568">
        <w:tc>
          <w:tcPr>
            <w:tcW w:w="1985" w:type="dxa"/>
            <w:vAlign w:val="center"/>
          </w:tcPr>
          <w:p w14:paraId="4CCEE5BD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7" w:type="dxa"/>
            <w:gridSpan w:val="6"/>
            <w:shd w:val="clear" w:color="auto" w:fill="E8E8E8" w:themeFill="background2"/>
            <w:vAlign w:val="center"/>
          </w:tcPr>
          <w:p w14:paraId="38505EE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4038" w:type="dxa"/>
            <w:gridSpan w:val="6"/>
            <w:vAlign w:val="center"/>
          </w:tcPr>
          <w:p w14:paraId="7E5666B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9D7436" w:rsidRPr="00004133" w14:paraId="6C6FAA9C" w14:textId="77777777" w:rsidTr="00344568">
        <w:tc>
          <w:tcPr>
            <w:tcW w:w="1985" w:type="dxa"/>
            <w:vAlign w:val="center"/>
          </w:tcPr>
          <w:p w14:paraId="07F502F5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D7F203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73" w:type="dxa"/>
            <w:shd w:val="clear" w:color="auto" w:fill="E8E8E8" w:themeFill="background2"/>
          </w:tcPr>
          <w:p w14:paraId="71037BB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</w:t>
            </w: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DAE6CA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78C2E7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3" w:type="dxa"/>
            <w:shd w:val="clear" w:color="auto" w:fill="E8E8E8" w:themeFill="background2"/>
          </w:tcPr>
          <w:p w14:paraId="77DEA01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2B0293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d</w:t>
            </w:r>
          </w:p>
        </w:tc>
        <w:tc>
          <w:tcPr>
            <w:tcW w:w="673" w:type="dxa"/>
          </w:tcPr>
          <w:p w14:paraId="2B29BF8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73" w:type="dxa"/>
            <w:vAlign w:val="center"/>
          </w:tcPr>
          <w:p w14:paraId="7BA57FB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</w:t>
            </w:r>
          </w:p>
        </w:tc>
        <w:tc>
          <w:tcPr>
            <w:tcW w:w="673" w:type="dxa"/>
            <w:vAlign w:val="center"/>
          </w:tcPr>
          <w:p w14:paraId="1722BD3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673" w:type="dxa"/>
          </w:tcPr>
          <w:p w14:paraId="2AC0F5E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3" w:type="dxa"/>
          </w:tcPr>
          <w:p w14:paraId="47A6E82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73" w:type="dxa"/>
          </w:tcPr>
          <w:p w14:paraId="6925DBD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d</w:t>
            </w:r>
          </w:p>
        </w:tc>
      </w:tr>
      <w:tr w:rsidR="009D7436" w:rsidRPr="00D53978" w14:paraId="4355F0DA" w14:textId="77777777" w:rsidTr="00344568">
        <w:tc>
          <w:tcPr>
            <w:tcW w:w="10060" w:type="dxa"/>
            <w:gridSpan w:val="13"/>
          </w:tcPr>
          <w:p w14:paraId="12F104E8" w14:textId="4474DE30" w:rsidR="009D7436" w:rsidRPr="00004133" w:rsidRDefault="00004133" w:rsidP="00004133">
            <w:pPr>
              <w:tabs>
                <w:tab w:val="left" w:pos="3224"/>
              </w:tabs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ce elements</w:t>
            </w:r>
            <w:r w:rsidR="009D7436"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mg/kg, whole blood)</w:t>
            </w:r>
          </w:p>
        </w:tc>
      </w:tr>
      <w:tr w:rsidR="009D7436" w:rsidRPr="00004133" w14:paraId="2F589F59" w14:textId="77777777" w:rsidTr="00344568">
        <w:tc>
          <w:tcPr>
            <w:tcW w:w="1985" w:type="dxa"/>
            <w:vAlign w:val="center"/>
          </w:tcPr>
          <w:p w14:paraId="5305BA5A" w14:textId="77777777" w:rsidR="009D7436" w:rsidRPr="00004133" w:rsidRDefault="009D7436" w:rsidP="00344568">
            <w:pPr>
              <w:tabs>
                <w:tab w:val="left" w:pos="3224"/>
              </w:tabs>
              <w:spacing w:after="0" w:line="240" w:lineRule="auto"/>
              <w:ind w:right="2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Mercury (Hg)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DCB02C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035B42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74E0B2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80F753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411B8D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6ED10D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73" w:type="dxa"/>
            <w:vAlign w:val="center"/>
          </w:tcPr>
          <w:p w14:paraId="0FAB977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73" w:type="dxa"/>
            <w:vAlign w:val="center"/>
          </w:tcPr>
          <w:p w14:paraId="44DE932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73" w:type="dxa"/>
            <w:vAlign w:val="center"/>
          </w:tcPr>
          <w:p w14:paraId="29BF769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673" w:type="dxa"/>
          </w:tcPr>
          <w:p w14:paraId="31344BC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73" w:type="dxa"/>
          </w:tcPr>
          <w:p w14:paraId="3E4BE67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673" w:type="dxa"/>
          </w:tcPr>
          <w:p w14:paraId="00D6110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9D7436" w:rsidRPr="00004133" w14:paraId="0D62C5B2" w14:textId="77777777" w:rsidTr="00344568">
        <w:tc>
          <w:tcPr>
            <w:tcW w:w="1985" w:type="dxa"/>
            <w:vAlign w:val="center"/>
          </w:tcPr>
          <w:p w14:paraId="75E5F6B1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Cadmium (Cd)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235D61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662A38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128E30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899C9E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EE448C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6C93B7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20FC4BA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73" w:type="dxa"/>
            <w:vAlign w:val="center"/>
          </w:tcPr>
          <w:p w14:paraId="09EF41A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vAlign w:val="center"/>
          </w:tcPr>
          <w:p w14:paraId="3AB754E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3" w:type="dxa"/>
          </w:tcPr>
          <w:p w14:paraId="2641E21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3" w:type="dxa"/>
          </w:tcPr>
          <w:p w14:paraId="488B459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3" w:type="dxa"/>
          </w:tcPr>
          <w:p w14:paraId="21F9F61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6A730450" w14:textId="77777777" w:rsidTr="00344568">
        <w:tc>
          <w:tcPr>
            <w:tcW w:w="1985" w:type="dxa"/>
            <w:vAlign w:val="center"/>
          </w:tcPr>
          <w:p w14:paraId="21470260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Lead (Pb)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3C32E60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7AE98F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0301FF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14627F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B77BFD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C06784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3F416DA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73" w:type="dxa"/>
            <w:vAlign w:val="center"/>
          </w:tcPr>
          <w:p w14:paraId="4C19419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vAlign w:val="center"/>
          </w:tcPr>
          <w:p w14:paraId="7FF5289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673" w:type="dxa"/>
          </w:tcPr>
          <w:p w14:paraId="7B23560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73" w:type="dxa"/>
          </w:tcPr>
          <w:p w14:paraId="15A7A89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73" w:type="dxa"/>
          </w:tcPr>
          <w:p w14:paraId="5BFBEAF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1FDBF354" w14:textId="77777777" w:rsidTr="00344568">
        <w:tc>
          <w:tcPr>
            <w:tcW w:w="10060" w:type="dxa"/>
            <w:gridSpan w:val="13"/>
          </w:tcPr>
          <w:p w14:paraId="59795C6F" w14:textId="527CA044" w:rsidR="009D7436" w:rsidRPr="00004133" w:rsidRDefault="009D7436" w:rsidP="000041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rganochlorine pesticide</w:t>
            </w:r>
            <w:r w:rsid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ng/mL, plasma)</w:t>
            </w:r>
          </w:p>
        </w:tc>
      </w:tr>
      <w:tr w:rsidR="009D7436" w:rsidRPr="00004133" w14:paraId="777CDB55" w14:textId="77777777" w:rsidTr="00344568">
        <w:tc>
          <w:tcPr>
            <w:tcW w:w="1985" w:type="dxa"/>
            <w:vAlign w:val="center"/>
          </w:tcPr>
          <w:p w14:paraId="5412B1A9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4,4´- DDT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6C36798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0E242A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323190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4848CD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C1B20C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7C449C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204F43F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1BEE369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1CB00D2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8F4642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2B3431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22102F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21B23740" w14:textId="77777777" w:rsidTr="00344568">
        <w:tc>
          <w:tcPr>
            <w:tcW w:w="1985" w:type="dxa"/>
            <w:vAlign w:val="center"/>
          </w:tcPr>
          <w:p w14:paraId="0BF73EE6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4,4´- DD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734AA2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A6FDD7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090663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EAE1E1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</w:t>
            </w:r>
          </w:p>
        </w:tc>
        <w:tc>
          <w:tcPr>
            <w:tcW w:w="673" w:type="dxa"/>
            <w:shd w:val="clear" w:color="auto" w:fill="E8E8E8" w:themeFill="background2"/>
          </w:tcPr>
          <w:p w14:paraId="58C5A84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1D5AE0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6D81C3D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2642062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vAlign w:val="center"/>
          </w:tcPr>
          <w:p w14:paraId="4DF2450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673" w:type="dxa"/>
          </w:tcPr>
          <w:p w14:paraId="625009D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673" w:type="dxa"/>
          </w:tcPr>
          <w:p w14:paraId="3396828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73" w:type="dxa"/>
          </w:tcPr>
          <w:p w14:paraId="301B485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1C50C1E2" w14:textId="77777777" w:rsidTr="00344568">
        <w:tc>
          <w:tcPr>
            <w:tcW w:w="1985" w:type="dxa"/>
            <w:vAlign w:val="center"/>
          </w:tcPr>
          <w:p w14:paraId="4CFE5456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4,4´- DDD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3F6490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A5C469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10CFFC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ABD1E8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244810F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BBF558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764103A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3736990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449A712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3F3881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0B8803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11ACDA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129B139B" w14:textId="77777777" w:rsidTr="00344568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612ACDBF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ΣDDTs</w:t>
            </w:r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4223FFA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A12F59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46498D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9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62485B0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0CD8FD1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B7294F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5C92B8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198DB6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025B8C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622EE3F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BEC589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75106FB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73FCA489" w14:textId="77777777" w:rsidTr="00344568">
        <w:tc>
          <w:tcPr>
            <w:tcW w:w="1985" w:type="dxa"/>
            <w:vAlign w:val="center"/>
          </w:tcPr>
          <w:p w14:paraId="624BDD79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α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37C65B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655FF0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C24C30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95B7C9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73" w:type="dxa"/>
            <w:shd w:val="clear" w:color="auto" w:fill="E8E8E8" w:themeFill="background2"/>
          </w:tcPr>
          <w:p w14:paraId="05C7E03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FF231C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696D03F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163E4F6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vAlign w:val="center"/>
          </w:tcPr>
          <w:p w14:paraId="6F7839F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3</w:t>
            </w:r>
          </w:p>
        </w:tc>
        <w:tc>
          <w:tcPr>
            <w:tcW w:w="673" w:type="dxa"/>
          </w:tcPr>
          <w:p w14:paraId="7254B0F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673" w:type="dxa"/>
          </w:tcPr>
          <w:p w14:paraId="3616C84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673" w:type="dxa"/>
          </w:tcPr>
          <w:p w14:paraId="230E3B1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05E8D510" w14:textId="77777777" w:rsidTr="00344568">
        <w:tc>
          <w:tcPr>
            <w:tcW w:w="1985" w:type="dxa"/>
            <w:vAlign w:val="center"/>
          </w:tcPr>
          <w:p w14:paraId="3E40FFCD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β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EA221D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CF8B15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BB8ED1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06D517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9</w:t>
            </w:r>
          </w:p>
        </w:tc>
        <w:tc>
          <w:tcPr>
            <w:tcW w:w="673" w:type="dxa"/>
            <w:shd w:val="clear" w:color="auto" w:fill="E8E8E8" w:themeFill="background2"/>
          </w:tcPr>
          <w:p w14:paraId="3CDA491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D321C6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1</w:t>
            </w:r>
          </w:p>
        </w:tc>
        <w:tc>
          <w:tcPr>
            <w:tcW w:w="673" w:type="dxa"/>
            <w:vAlign w:val="center"/>
          </w:tcPr>
          <w:p w14:paraId="267814E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67C69CF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73" w:type="dxa"/>
            <w:vAlign w:val="center"/>
          </w:tcPr>
          <w:p w14:paraId="4980684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59</w:t>
            </w:r>
          </w:p>
        </w:tc>
        <w:tc>
          <w:tcPr>
            <w:tcW w:w="673" w:type="dxa"/>
          </w:tcPr>
          <w:p w14:paraId="5E2E312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4</w:t>
            </w:r>
          </w:p>
        </w:tc>
        <w:tc>
          <w:tcPr>
            <w:tcW w:w="673" w:type="dxa"/>
          </w:tcPr>
          <w:p w14:paraId="2D1FB30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5</w:t>
            </w:r>
          </w:p>
        </w:tc>
        <w:tc>
          <w:tcPr>
            <w:tcW w:w="673" w:type="dxa"/>
          </w:tcPr>
          <w:p w14:paraId="3424E16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3</w:t>
            </w:r>
          </w:p>
        </w:tc>
      </w:tr>
      <w:tr w:rsidR="009D7436" w:rsidRPr="00004133" w14:paraId="531C2D1E" w14:textId="77777777" w:rsidTr="00344568">
        <w:tc>
          <w:tcPr>
            <w:tcW w:w="1985" w:type="dxa"/>
            <w:vAlign w:val="center"/>
          </w:tcPr>
          <w:p w14:paraId="50427EB5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γ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203D2E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7BF9A8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C97EB0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B1F8DE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492EEF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3E7629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3EBDE5F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162B130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0D861AD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CC1348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B09DBC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5440C04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2D72D9B7" w14:textId="77777777" w:rsidTr="00344568">
        <w:tc>
          <w:tcPr>
            <w:tcW w:w="1985" w:type="dxa"/>
            <w:vAlign w:val="center"/>
          </w:tcPr>
          <w:p w14:paraId="7AFBB7E1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CH-δ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5CA26B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73C8E4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92C0CE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9F8714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0B1DBB4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EA7805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4AF4789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1FC39FB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vAlign w:val="center"/>
          </w:tcPr>
          <w:p w14:paraId="2ED2D4F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73" w:type="dxa"/>
          </w:tcPr>
          <w:p w14:paraId="69401AD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5B5346A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4CB7C7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4673DE4D" w14:textId="77777777" w:rsidTr="00344568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2A171E51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ΣHCHs</w:t>
            </w:r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53F2E54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85315E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67B5C5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02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591416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1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0086EC2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31F596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4B6BE0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1A6166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BB51AF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59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6DD786F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4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0062601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1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90C430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6</w:t>
            </w:r>
          </w:p>
        </w:tc>
      </w:tr>
      <w:tr w:rsidR="009D7436" w:rsidRPr="00004133" w14:paraId="0A1241D3" w14:textId="77777777" w:rsidTr="00344568">
        <w:tc>
          <w:tcPr>
            <w:tcW w:w="1985" w:type="dxa"/>
            <w:vAlign w:val="center"/>
          </w:tcPr>
          <w:p w14:paraId="6623FCC6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Aldrin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DA518B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1B2D83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51D696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9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4609F4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673" w:type="dxa"/>
            <w:shd w:val="clear" w:color="auto" w:fill="E8E8E8" w:themeFill="background2"/>
          </w:tcPr>
          <w:p w14:paraId="29CC50D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E4662A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0D44A2D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1D283F6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2C15A48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5555421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2D4E93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D037E5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4E1FD990" w14:textId="77777777" w:rsidTr="00344568">
        <w:tc>
          <w:tcPr>
            <w:tcW w:w="1985" w:type="dxa"/>
            <w:vAlign w:val="center"/>
          </w:tcPr>
          <w:p w14:paraId="7973DEF1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Dieldrin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6D3CB29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C9C528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417C34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EAACB9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3951291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9A1100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32F16FE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735EDF2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vAlign w:val="center"/>
          </w:tcPr>
          <w:p w14:paraId="19A322F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673" w:type="dxa"/>
          </w:tcPr>
          <w:p w14:paraId="22817B9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673" w:type="dxa"/>
          </w:tcPr>
          <w:p w14:paraId="5C6FB84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673" w:type="dxa"/>
          </w:tcPr>
          <w:p w14:paraId="44FD8D3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510BE92C" w14:textId="77777777" w:rsidTr="00344568">
        <w:tc>
          <w:tcPr>
            <w:tcW w:w="1985" w:type="dxa"/>
            <w:vAlign w:val="center"/>
          </w:tcPr>
          <w:p w14:paraId="36EA4DF1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rin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5BCEE3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C0BA1C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549208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172F7A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029466B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2353D2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1F78676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6924920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3B039AD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4582B0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578A91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50FB3AC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1AB52903" w14:textId="77777777" w:rsidTr="00344568">
        <w:tc>
          <w:tcPr>
            <w:tcW w:w="1985" w:type="dxa"/>
            <w:vAlign w:val="center"/>
          </w:tcPr>
          <w:p w14:paraId="50FD0BE2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rin keton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16BDC13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8A9DB8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756C81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748021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0</w:t>
            </w:r>
          </w:p>
        </w:tc>
        <w:tc>
          <w:tcPr>
            <w:tcW w:w="673" w:type="dxa"/>
            <w:shd w:val="clear" w:color="auto" w:fill="E8E8E8" w:themeFill="background2"/>
          </w:tcPr>
          <w:p w14:paraId="0084E21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4E1FC2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4</w:t>
            </w:r>
          </w:p>
        </w:tc>
        <w:tc>
          <w:tcPr>
            <w:tcW w:w="673" w:type="dxa"/>
            <w:vAlign w:val="center"/>
          </w:tcPr>
          <w:p w14:paraId="6C93F4D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0324745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73" w:type="dxa"/>
            <w:vAlign w:val="center"/>
          </w:tcPr>
          <w:p w14:paraId="289009D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0</w:t>
            </w:r>
          </w:p>
        </w:tc>
        <w:tc>
          <w:tcPr>
            <w:tcW w:w="673" w:type="dxa"/>
          </w:tcPr>
          <w:p w14:paraId="38D66DF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</w:t>
            </w:r>
          </w:p>
        </w:tc>
        <w:tc>
          <w:tcPr>
            <w:tcW w:w="673" w:type="dxa"/>
          </w:tcPr>
          <w:p w14:paraId="1544E2E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</w:t>
            </w:r>
          </w:p>
        </w:tc>
        <w:tc>
          <w:tcPr>
            <w:tcW w:w="673" w:type="dxa"/>
          </w:tcPr>
          <w:p w14:paraId="0EC0EF9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7</w:t>
            </w:r>
          </w:p>
        </w:tc>
      </w:tr>
      <w:tr w:rsidR="009D7436" w:rsidRPr="00004133" w14:paraId="6816275B" w14:textId="77777777" w:rsidTr="00344568">
        <w:tc>
          <w:tcPr>
            <w:tcW w:w="1985" w:type="dxa"/>
            <w:vAlign w:val="center"/>
          </w:tcPr>
          <w:p w14:paraId="32F31CCD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rin aldehyd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33A4AD9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FA4D19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108CC1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98995F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3E4A42B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1EEA86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7BBF07D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6A9C216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02B9B70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9AE1AE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74B91C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9233E3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0D751F34" w14:textId="77777777" w:rsidTr="00344568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34F0BF6D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Drin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12EC8B9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7B5102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83892C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D63155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9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6D365D8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0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9AFFE3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8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FB8073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61F9287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2E92172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0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58EF64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88BDE9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0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8E6E89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4</w:t>
            </w:r>
          </w:p>
        </w:tc>
      </w:tr>
      <w:tr w:rsidR="009D7436" w:rsidRPr="00004133" w14:paraId="282F2084" w14:textId="77777777" w:rsidTr="00344568">
        <w:tc>
          <w:tcPr>
            <w:tcW w:w="1985" w:type="dxa"/>
            <w:vAlign w:val="center"/>
          </w:tcPr>
          <w:p w14:paraId="613AD286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eptachlor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28AB473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DD77EA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F2230D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DB9A5F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61FDA9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F122DC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5773BB8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0DED403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vAlign w:val="center"/>
          </w:tcPr>
          <w:p w14:paraId="61C6787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2</w:t>
            </w:r>
          </w:p>
        </w:tc>
        <w:tc>
          <w:tcPr>
            <w:tcW w:w="673" w:type="dxa"/>
          </w:tcPr>
          <w:p w14:paraId="160772C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6CBDD9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600CFC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7A6DAC2B" w14:textId="77777777" w:rsidTr="00344568">
        <w:tc>
          <w:tcPr>
            <w:tcW w:w="1985" w:type="dxa"/>
            <w:vAlign w:val="center"/>
          </w:tcPr>
          <w:p w14:paraId="32FF3608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Heptachlor epoxid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3C88EB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018236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913ECB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C6D9D8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643FE9C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2F84C9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0A9DFEE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6A491F3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12405BE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A12043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039336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D7707A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0CECA95B" w14:textId="77777777" w:rsidTr="00344568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5C72DC4A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Heptachlor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3D79E7A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8B9240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1A6D32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37FFD0D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6BFAC49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E55509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A027CD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C7CFE5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236BB6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2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8C0502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4D0048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7B4B258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1FDE93C5" w14:textId="77777777" w:rsidTr="00344568">
        <w:tc>
          <w:tcPr>
            <w:tcW w:w="1985" w:type="dxa"/>
            <w:vAlign w:val="center"/>
          </w:tcPr>
          <w:p w14:paraId="6E29C9C5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Trans-Chlordan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542E6FD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48687A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80F73C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3DA60A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8</w:t>
            </w:r>
          </w:p>
        </w:tc>
        <w:tc>
          <w:tcPr>
            <w:tcW w:w="673" w:type="dxa"/>
            <w:shd w:val="clear" w:color="auto" w:fill="E8E8E8" w:themeFill="background2"/>
          </w:tcPr>
          <w:p w14:paraId="7BBAD70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9D945F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2F5E2E1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4B1BBB0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vAlign w:val="center"/>
          </w:tcPr>
          <w:p w14:paraId="01E36AC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0</w:t>
            </w:r>
          </w:p>
        </w:tc>
        <w:tc>
          <w:tcPr>
            <w:tcW w:w="673" w:type="dxa"/>
          </w:tcPr>
          <w:p w14:paraId="0C84A06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673" w:type="dxa"/>
          </w:tcPr>
          <w:p w14:paraId="570A3AC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</w:t>
            </w:r>
          </w:p>
        </w:tc>
        <w:tc>
          <w:tcPr>
            <w:tcW w:w="673" w:type="dxa"/>
          </w:tcPr>
          <w:p w14:paraId="3E7EC1D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40BCF1CE" w14:textId="77777777" w:rsidTr="00344568">
        <w:tc>
          <w:tcPr>
            <w:tcW w:w="1985" w:type="dxa"/>
            <w:vAlign w:val="center"/>
          </w:tcPr>
          <w:p w14:paraId="38D7B76C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Cis- Chlordan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46A46F5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D4F626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97EB31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6CA8DFC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259EBE0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5EBC9A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51A4330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2347980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0CA0D6C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15C890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600B6B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046F668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16F651F0" w14:textId="77777777" w:rsidTr="00344568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2B953E7C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Chlordane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178ADBF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524453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B7FAC8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2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0C0A088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8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77F56B2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3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D1C575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634E6F0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307418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868CE66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7C3056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1FB3454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B751D6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449A0819" w14:textId="77777777" w:rsidTr="00344568">
        <w:tc>
          <w:tcPr>
            <w:tcW w:w="1985" w:type="dxa"/>
            <w:vAlign w:val="center"/>
          </w:tcPr>
          <w:p w14:paraId="02B22348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osulfan-α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0700326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D99C06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E77285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C53890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6BBBC31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1D38B13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22F231E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4071AFA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646D7F9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57C5052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C6434B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6B4802A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080BF9B8" w14:textId="77777777" w:rsidTr="00344568">
        <w:tc>
          <w:tcPr>
            <w:tcW w:w="1985" w:type="dxa"/>
            <w:vAlign w:val="center"/>
          </w:tcPr>
          <w:p w14:paraId="64357BAD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osulfan-β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72D6787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8D80DD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0397321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7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A697F6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C49BDE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40824A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vAlign w:val="center"/>
          </w:tcPr>
          <w:p w14:paraId="5774238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1D8365E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vAlign w:val="center"/>
          </w:tcPr>
          <w:p w14:paraId="54E93EC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</w:t>
            </w:r>
          </w:p>
        </w:tc>
        <w:tc>
          <w:tcPr>
            <w:tcW w:w="673" w:type="dxa"/>
          </w:tcPr>
          <w:p w14:paraId="131A862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7B98630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01CB30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1ED41B54" w14:textId="77777777" w:rsidTr="00344568">
        <w:tc>
          <w:tcPr>
            <w:tcW w:w="1985" w:type="dxa"/>
            <w:vAlign w:val="center"/>
          </w:tcPr>
          <w:p w14:paraId="4E77BED7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Endosulfan sulfate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62E1246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23D9B1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074ADB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5739C50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5E49C06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E66A46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52BDE8B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5A95CAD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3F9448F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36C00CE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00BC370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4F983FC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5202B978" w14:textId="77777777" w:rsidTr="00344568">
        <w:tc>
          <w:tcPr>
            <w:tcW w:w="1985" w:type="dxa"/>
            <w:shd w:val="clear" w:color="auto" w:fill="ADADAD" w:themeFill="background2" w:themeFillShade="BF"/>
            <w:vAlign w:val="center"/>
          </w:tcPr>
          <w:p w14:paraId="4A291685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Endosulfans</w:t>
            </w:r>
            <w:proofErr w:type="spellEnd"/>
          </w:p>
        </w:tc>
        <w:tc>
          <w:tcPr>
            <w:tcW w:w="672" w:type="dxa"/>
            <w:shd w:val="clear" w:color="auto" w:fill="ADADAD" w:themeFill="background2" w:themeFillShade="BF"/>
            <w:vAlign w:val="center"/>
          </w:tcPr>
          <w:p w14:paraId="2551BE3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BFB0BE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904D1DE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7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48F424E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59380064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5473D3B2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7A8D258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3E6CD3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shd w:val="clear" w:color="auto" w:fill="ADADAD" w:themeFill="background2" w:themeFillShade="BF"/>
            <w:vAlign w:val="center"/>
          </w:tcPr>
          <w:p w14:paraId="185CABC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635B1A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44EC2EE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ADADAD" w:themeFill="background2" w:themeFillShade="BF"/>
          </w:tcPr>
          <w:p w14:paraId="33D01D5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L</w:t>
            </w:r>
          </w:p>
        </w:tc>
      </w:tr>
      <w:tr w:rsidR="009D7436" w:rsidRPr="00004133" w14:paraId="14C3CA29" w14:textId="77777777" w:rsidTr="00344568">
        <w:tc>
          <w:tcPr>
            <w:tcW w:w="1985" w:type="dxa"/>
            <w:vAlign w:val="center"/>
          </w:tcPr>
          <w:p w14:paraId="4D921E23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ethoxychlor</w:t>
            </w:r>
          </w:p>
        </w:tc>
        <w:tc>
          <w:tcPr>
            <w:tcW w:w="672" w:type="dxa"/>
            <w:shd w:val="clear" w:color="auto" w:fill="E8E8E8" w:themeFill="background2"/>
            <w:vAlign w:val="center"/>
          </w:tcPr>
          <w:p w14:paraId="799B13F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4D5A7A4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23118D1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735EBE5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</w:tcPr>
          <w:p w14:paraId="14B9DE2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shd w:val="clear" w:color="auto" w:fill="E8E8E8" w:themeFill="background2"/>
            <w:vAlign w:val="center"/>
          </w:tcPr>
          <w:p w14:paraId="398CA5C9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  <w:vAlign w:val="center"/>
          </w:tcPr>
          <w:p w14:paraId="63C0D02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vAlign w:val="center"/>
          </w:tcPr>
          <w:p w14:paraId="76FE7AF3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vAlign w:val="center"/>
          </w:tcPr>
          <w:p w14:paraId="1BBFB61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24BA378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16EFEF7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73" w:type="dxa"/>
          </w:tcPr>
          <w:p w14:paraId="0DC3348D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D7436" w:rsidRPr="00004133" w14:paraId="317870A9" w14:textId="77777777" w:rsidTr="00344568">
        <w:tc>
          <w:tcPr>
            <w:tcW w:w="1985" w:type="dxa"/>
            <w:vAlign w:val="center"/>
          </w:tcPr>
          <w:p w14:paraId="362F3E91" w14:textId="77777777" w:rsidR="009D7436" w:rsidRPr="00004133" w:rsidRDefault="009D7436" w:rsidP="003445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OCPs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018F1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9AE5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222D0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6.1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E4BE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6.69</w:t>
            </w:r>
          </w:p>
        </w:tc>
        <w:tc>
          <w:tcPr>
            <w:tcW w:w="673" w:type="dxa"/>
            <w:shd w:val="clear" w:color="auto" w:fill="auto"/>
          </w:tcPr>
          <w:p w14:paraId="57E365B7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.1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1F42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5.5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11BE5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7E6D8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FF7AF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9.1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</w:tcPr>
          <w:p w14:paraId="0F0DE14C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3.01</w:t>
            </w:r>
          </w:p>
        </w:tc>
        <w:tc>
          <w:tcPr>
            <w:tcW w:w="673" w:type="dxa"/>
          </w:tcPr>
          <w:p w14:paraId="2288E9AB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5.28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</w:tcPr>
          <w:p w14:paraId="7978FC6A" w14:textId="77777777" w:rsidR="009D7436" w:rsidRPr="00004133" w:rsidRDefault="009D7436" w:rsidP="000041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1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.0</w:t>
            </w:r>
          </w:p>
        </w:tc>
      </w:tr>
    </w:tbl>
    <w:p w14:paraId="721378CC" w14:textId="77777777" w:rsidR="009D7436" w:rsidRDefault="009D7436" w:rsidP="009D7436">
      <w:pPr>
        <w:ind w:left="-426"/>
        <w:rPr>
          <w:rFonts w:ascii="Calibri" w:eastAsia="Calibri" w:hAnsi="Calibri" w:cs="Calibri"/>
          <w:kern w:val="0"/>
          <w:lang w:val="en-US" w:eastAsia="es-MX"/>
          <w14:ligatures w14:val="none"/>
        </w:rPr>
      </w:pPr>
    </w:p>
    <w:p w14:paraId="12C66544" w14:textId="121D3FD3" w:rsidR="00004133" w:rsidRDefault="00004133">
      <w:pPr>
        <w:rPr>
          <w:lang w:val="en-US"/>
        </w:rPr>
      </w:pPr>
      <w:r>
        <w:rPr>
          <w:lang w:val="en-US"/>
        </w:rPr>
        <w:br w:type="page"/>
      </w:r>
    </w:p>
    <w:p w14:paraId="4588D52F" w14:textId="77777777" w:rsidR="00ED4ED6" w:rsidRDefault="00ED4ED6" w:rsidP="00ED4ED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s-MX"/>
          <w14:ligatures w14:val="none"/>
        </w:rPr>
      </w:pPr>
    </w:p>
    <w:p w14:paraId="6C0389EC" w14:textId="77777777" w:rsidR="00ED4ED6" w:rsidRDefault="00ED4ED6" w:rsidP="00ED4ED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s-MX"/>
          <w14:ligatures w14:val="none"/>
        </w:rPr>
      </w:pPr>
    </w:p>
    <w:p w14:paraId="3558A3C0" w14:textId="0489E2CD" w:rsidR="00ED4ED6" w:rsidRPr="00ED4ED6" w:rsidRDefault="00ED4ED6" w:rsidP="00ED4ED6">
      <w:pPr>
        <w:rPr>
          <w:rFonts w:ascii="Times New Roman" w:eastAsia="Calibri" w:hAnsi="Times New Roman" w:cs="Times New Roman"/>
          <w:b/>
          <w:kern w:val="0"/>
          <w:highlight w:val="yellow"/>
          <w:lang w:val="en-US" w:eastAsia="es-MX"/>
          <w14:ligatures w14:val="none"/>
        </w:rPr>
      </w:pPr>
      <w:r w:rsidRPr="00ED4ED6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Table S</w:t>
      </w:r>
      <w:r w:rsidR="001C0E59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6</w:t>
      </w:r>
      <w:r w:rsidRPr="00ED4ED6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.</w:t>
      </w:r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Matrix of correlations between different pollutant groups in the blood of the </w:t>
      </w:r>
      <w:r w:rsidR="00924A6F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L</w:t>
      </w:r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aughing </w:t>
      </w:r>
      <w:r w:rsidR="00924A6F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G</w:t>
      </w:r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ull during the breeding season at Isla El Rancho, Sinaloa, Mexico. The correlation coefficient is shown at the top, and the P value is shown at the bottom. Significant correlations appear in bold.</w:t>
      </w:r>
    </w:p>
    <w:tbl>
      <w:tblPr>
        <w:tblStyle w:val="6"/>
        <w:tblW w:w="917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709"/>
        <w:gridCol w:w="709"/>
        <w:gridCol w:w="709"/>
        <w:gridCol w:w="1134"/>
        <w:gridCol w:w="1275"/>
        <w:gridCol w:w="1276"/>
        <w:gridCol w:w="708"/>
        <w:gridCol w:w="708"/>
        <w:gridCol w:w="708"/>
      </w:tblGrid>
      <w:tr w:rsidR="00ED4ED6" w:rsidRPr="00ED4ED6" w14:paraId="4E2DCD0A" w14:textId="77777777" w:rsidTr="00042DC6">
        <w:trPr>
          <w:jc w:val="center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 w14:paraId="248ECCED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5586137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7A962889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H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D9DFA64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09BBA73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lors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14CABD0" w14:textId="77777777" w:rsidR="00ED4ED6" w:rsidRPr="00ED4ED6" w:rsidRDefault="00ED4ED6" w:rsidP="00ED4ED6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dan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56822D5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(∑OC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070CF7CF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178B7D0B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5D48D55A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</w:tr>
      <w:tr w:rsidR="00ED4ED6" w:rsidRPr="00ED4ED6" w14:paraId="0F928DC5" w14:textId="77777777" w:rsidTr="00042DC6">
        <w:trPr>
          <w:jc w:val="center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 w14:paraId="4E1FCF53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T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35618310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78EDC377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5470B772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033A7D24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75DF70B1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7F3335C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680620F8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E2BAE0C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7CC0E809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4ED6" w:rsidRPr="00ED4ED6" w14:paraId="0C124A8D" w14:textId="77777777" w:rsidTr="00042DC6">
        <w:trPr>
          <w:jc w:val="center"/>
        </w:trPr>
        <w:tc>
          <w:tcPr>
            <w:tcW w:w="1242" w:type="dxa"/>
            <w:vAlign w:val="center"/>
          </w:tcPr>
          <w:p w14:paraId="045572A5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Hs</w:t>
            </w:r>
          </w:p>
        </w:tc>
        <w:tc>
          <w:tcPr>
            <w:tcW w:w="709" w:type="dxa"/>
            <w:vAlign w:val="center"/>
          </w:tcPr>
          <w:p w14:paraId="5D1BE0A2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118585A4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4A648F70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4" w:type="dxa"/>
            <w:vAlign w:val="center"/>
          </w:tcPr>
          <w:p w14:paraId="0EDF91A2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5" w:type="dxa"/>
            <w:vAlign w:val="center"/>
          </w:tcPr>
          <w:p w14:paraId="31E2B471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vAlign w:val="center"/>
          </w:tcPr>
          <w:p w14:paraId="61311C8E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79</w:t>
            </w:r>
          </w:p>
        </w:tc>
        <w:tc>
          <w:tcPr>
            <w:tcW w:w="708" w:type="dxa"/>
          </w:tcPr>
          <w:p w14:paraId="342154B2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708" w:type="dxa"/>
          </w:tcPr>
          <w:p w14:paraId="7DBAF3B9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824EFDB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4ED6" w:rsidRPr="00ED4ED6" w14:paraId="75A17A8A" w14:textId="77777777" w:rsidTr="00042DC6">
        <w:trPr>
          <w:jc w:val="center"/>
        </w:trPr>
        <w:tc>
          <w:tcPr>
            <w:tcW w:w="1242" w:type="dxa"/>
            <w:vAlign w:val="center"/>
          </w:tcPr>
          <w:p w14:paraId="34C2BA39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s</w:t>
            </w:r>
            <w:proofErr w:type="spellEnd"/>
          </w:p>
        </w:tc>
        <w:tc>
          <w:tcPr>
            <w:tcW w:w="709" w:type="dxa"/>
            <w:vAlign w:val="center"/>
          </w:tcPr>
          <w:p w14:paraId="2D6EDC9F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11129748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11425EA1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vAlign w:val="center"/>
          </w:tcPr>
          <w:p w14:paraId="3A35062E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5" w:type="dxa"/>
            <w:vAlign w:val="center"/>
          </w:tcPr>
          <w:p w14:paraId="1F3AD553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6" w:type="dxa"/>
            <w:vAlign w:val="center"/>
          </w:tcPr>
          <w:p w14:paraId="2F1696FD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708" w:type="dxa"/>
          </w:tcPr>
          <w:p w14:paraId="10AB267A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708" w:type="dxa"/>
          </w:tcPr>
          <w:p w14:paraId="10EFE380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5DF75C6C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4ED6" w:rsidRPr="00ED4ED6" w14:paraId="0308D524" w14:textId="77777777" w:rsidTr="00042DC6">
        <w:trPr>
          <w:jc w:val="center"/>
        </w:trPr>
        <w:tc>
          <w:tcPr>
            <w:tcW w:w="1242" w:type="dxa"/>
            <w:vAlign w:val="center"/>
          </w:tcPr>
          <w:p w14:paraId="4EE70222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lors</w:t>
            </w:r>
            <w:proofErr w:type="spellEnd"/>
          </w:p>
        </w:tc>
        <w:tc>
          <w:tcPr>
            <w:tcW w:w="709" w:type="dxa"/>
            <w:vAlign w:val="center"/>
          </w:tcPr>
          <w:p w14:paraId="0F49B1E3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9" w:type="dxa"/>
            <w:vAlign w:val="center"/>
          </w:tcPr>
          <w:p w14:paraId="193A1BA6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65435C09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642EAFF7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  <w:vAlign w:val="center"/>
          </w:tcPr>
          <w:p w14:paraId="6E2189BE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6" w:type="dxa"/>
            <w:vAlign w:val="center"/>
          </w:tcPr>
          <w:p w14:paraId="17AE3743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708" w:type="dxa"/>
          </w:tcPr>
          <w:p w14:paraId="118AB4EC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08" w:type="dxa"/>
          </w:tcPr>
          <w:p w14:paraId="114B8253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18D373A9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4ED6" w:rsidRPr="00ED4ED6" w14:paraId="7781B190" w14:textId="77777777" w:rsidTr="00042DC6">
        <w:trPr>
          <w:jc w:val="center"/>
        </w:trPr>
        <w:tc>
          <w:tcPr>
            <w:tcW w:w="1242" w:type="dxa"/>
            <w:vAlign w:val="center"/>
          </w:tcPr>
          <w:p w14:paraId="04E58925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danes</w:t>
            </w:r>
            <w:proofErr w:type="spellEnd"/>
          </w:p>
        </w:tc>
        <w:tc>
          <w:tcPr>
            <w:tcW w:w="709" w:type="dxa"/>
            <w:vAlign w:val="center"/>
          </w:tcPr>
          <w:p w14:paraId="74CAF35C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28E6F39F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3F1CD1FC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FB0855D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vAlign w:val="center"/>
          </w:tcPr>
          <w:p w14:paraId="41F9324D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vAlign w:val="center"/>
          </w:tcPr>
          <w:p w14:paraId="100B94EF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8" w:type="dxa"/>
          </w:tcPr>
          <w:p w14:paraId="275D49F3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708" w:type="dxa"/>
          </w:tcPr>
          <w:p w14:paraId="40EAC0CD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08F343EE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4ED6" w:rsidRPr="00ED4ED6" w14:paraId="10C2E29C" w14:textId="77777777" w:rsidTr="00042DC6">
        <w:trPr>
          <w:jc w:val="center"/>
        </w:trPr>
        <w:tc>
          <w:tcPr>
            <w:tcW w:w="1242" w:type="dxa"/>
            <w:vAlign w:val="center"/>
          </w:tcPr>
          <w:p w14:paraId="4585D2AE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(∑OCP)</w:t>
            </w:r>
          </w:p>
        </w:tc>
        <w:tc>
          <w:tcPr>
            <w:tcW w:w="709" w:type="dxa"/>
            <w:vAlign w:val="center"/>
          </w:tcPr>
          <w:p w14:paraId="39F0304F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4E7A0B09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3B0624EC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5C3449A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14:paraId="5F2BC41A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vAlign w:val="center"/>
          </w:tcPr>
          <w:p w14:paraId="2D0EF289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</w:tcPr>
          <w:p w14:paraId="317B4A7C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8" w:type="dxa"/>
          </w:tcPr>
          <w:p w14:paraId="61E55348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35B8E200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D4ED6" w:rsidRPr="00ED4ED6" w14:paraId="1116210B" w14:textId="77777777" w:rsidTr="00042DC6">
        <w:trPr>
          <w:jc w:val="center"/>
        </w:trPr>
        <w:tc>
          <w:tcPr>
            <w:tcW w:w="1242" w:type="dxa"/>
            <w:vAlign w:val="center"/>
          </w:tcPr>
          <w:p w14:paraId="1F7C2E86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</w:t>
            </w:r>
          </w:p>
        </w:tc>
        <w:tc>
          <w:tcPr>
            <w:tcW w:w="709" w:type="dxa"/>
            <w:vAlign w:val="center"/>
          </w:tcPr>
          <w:p w14:paraId="7A1198D4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09" w:type="dxa"/>
            <w:vAlign w:val="center"/>
          </w:tcPr>
          <w:p w14:paraId="1020E82B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9" w:type="dxa"/>
            <w:vAlign w:val="center"/>
          </w:tcPr>
          <w:p w14:paraId="59776381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4" w:type="dxa"/>
            <w:vAlign w:val="center"/>
          </w:tcPr>
          <w:p w14:paraId="54313A4F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5" w:type="dxa"/>
            <w:vAlign w:val="center"/>
          </w:tcPr>
          <w:p w14:paraId="7F96B87F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vAlign w:val="center"/>
          </w:tcPr>
          <w:p w14:paraId="5430CB22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8" w:type="dxa"/>
          </w:tcPr>
          <w:p w14:paraId="6EEDBFE0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</w:tcPr>
          <w:p w14:paraId="31E6DD20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08" w:type="dxa"/>
          </w:tcPr>
          <w:p w14:paraId="00BDEC12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3</w:t>
            </w:r>
          </w:p>
        </w:tc>
      </w:tr>
      <w:tr w:rsidR="00ED4ED6" w:rsidRPr="00ED4ED6" w14:paraId="327E072A" w14:textId="77777777" w:rsidTr="00042DC6">
        <w:trPr>
          <w:jc w:val="center"/>
        </w:trPr>
        <w:tc>
          <w:tcPr>
            <w:tcW w:w="1242" w:type="dxa"/>
            <w:tcBorders>
              <w:bottom w:val="nil"/>
            </w:tcBorders>
            <w:vAlign w:val="center"/>
          </w:tcPr>
          <w:p w14:paraId="18FE66CF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2BAE0EF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6542F32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6A33E7E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A163DB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D809A9C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9B8022E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14:paraId="43385855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08" w:type="dxa"/>
            <w:tcBorders>
              <w:bottom w:val="nil"/>
            </w:tcBorders>
          </w:tcPr>
          <w:p w14:paraId="63A18281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tcBorders>
              <w:bottom w:val="nil"/>
            </w:tcBorders>
          </w:tcPr>
          <w:p w14:paraId="46186F98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</w:tr>
      <w:tr w:rsidR="00ED4ED6" w:rsidRPr="00ED4ED6" w14:paraId="72AD066B" w14:textId="77777777" w:rsidTr="00042DC6">
        <w:trPr>
          <w:jc w:val="center"/>
        </w:trPr>
        <w:tc>
          <w:tcPr>
            <w:tcW w:w="1242" w:type="dxa"/>
            <w:tcBorders>
              <w:top w:val="nil"/>
              <w:bottom w:val="single" w:sz="4" w:space="0" w:color="000000"/>
            </w:tcBorders>
            <w:vAlign w:val="center"/>
          </w:tcPr>
          <w:p w14:paraId="27E5B425" w14:textId="77777777" w:rsidR="00ED4ED6" w:rsidRPr="00ED4ED6" w:rsidRDefault="00ED4ED6" w:rsidP="00ED4ED6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14:paraId="323CB9C5" w14:textId="77777777" w:rsidR="00ED4ED6" w:rsidRPr="00ED4ED6" w:rsidRDefault="00ED4ED6" w:rsidP="00ED4ED6">
            <w:pPr>
              <w:ind w:left="-108" w:right="-11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14:paraId="5EAF9B99" w14:textId="77777777" w:rsidR="00ED4ED6" w:rsidRPr="00ED4ED6" w:rsidRDefault="00ED4ED6" w:rsidP="00ED4ED6">
            <w:pPr>
              <w:ind w:left="-106"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14:paraId="11F11F0A" w14:textId="77777777" w:rsidR="00ED4ED6" w:rsidRPr="00ED4ED6" w:rsidRDefault="00ED4ED6" w:rsidP="00ED4ED6">
            <w:pPr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6A409008" w14:textId="77777777" w:rsidR="00ED4ED6" w:rsidRPr="00ED4ED6" w:rsidRDefault="00ED4ED6" w:rsidP="00ED4ED6">
            <w:pPr>
              <w:ind w:left="-108" w:righ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vAlign w:val="center"/>
          </w:tcPr>
          <w:p w14:paraId="49E27519" w14:textId="77777777" w:rsidR="00ED4ED6" w:rsidRPr="00ED4ED6" w:rsidRDefault="00ED4ED6" w:rsidP="00ED4ED6">
            <w:pPr>
              <w:ind w:left="-10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vAlign w:val="center"/>
          </w:tcPr>
          <w:p w14:paraId="0FB31308" w14:textId="77777777" w:rsidR="00ED4ED6" w:rsidRPr="00ED4ED6" w:rsidRDefault="00ED4ED6" w:rsidP="00ED4ED6">
            <w:pPr>
              <w:ind w:left="-109"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</w:tcPr>
          <w:p w14:paraId="63EDD04D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</w:tcPr>
          <w:p w14:paraId="355D153B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</w:tcPr>
          <w:p w14:paraId="4F044A8E" w14:textId="77777777" w:rsidR="00ED4ED6" w:rsidRPr="00ED4ED6" w:rsidRDefault="00ED4ED6" w:rsidP="00ED4ED6">
            <w:pPr>
              <w:ind w:left="-104" w:right="-10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14:paraId="4F99957C" w14:textId="77777777" w:rsidR="00ED4ED6" w:rsidRDefault="00ED4ED6" w:rsidP="00ED4ED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s-MX"/>
          <w14:ligatures w14:val="none"/>
        </w:rPr>
      </w:pPr>
    </w:p>
    <w:p w14:paraId="2EE0997D" w14:textId="77777777" w:rsidR="00ED4ED6" w:rsidRDefault="00ED4ED6" w:rsidP="00ED4ED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s-MX"/>
          <w14:ligatures w14:val="none"/>
        </w:rPr>
      </w:pPr>
    </w:p>
    <w:p w14:paraId="4F958F4B" w14:textId="77777777" w:rsidR="00ED4ED6" w:rsidRDefault="00ED4ED6" w:rsidP="00ED4ED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s-MX"/>
          <w14:ligatures w14:val="none"/>
        </w:rPr>
      </w:pPr>
    </w:p>
    <w:p w14:paraId="21489C7D" w14:textId="77777777" w:rsidR="00ED4ED6" w:rsidRDefault="00ED4ED6" w:rsidP="00ED4ED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s-MX"/>
          <w14:ligatures w14:val="none"/>
        </w:rPr>
      </w:pPr>
    </w:p>
    <w:p w14:paraId="3104BCA8" w14:textId="5563EE6B" w:rsidR="00ED4ED6" w:rsidRPr="00ED4ED6" w:rsidRDefault="00ED4ED6" w:rsidP="00ED4ED6">
      <w:pPr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</w:pPr>
      <w:r w:rsidRPr="00ED4ED6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Table S</w:t>
      </w:r>
      <w:r w:rsidR="001C0E59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7</w:t>
      </w:r>
      <w:r w:rsidRPr="00ED4ED6">
        <w:rPr>
          <w:rFonts w:ascii="Times New Roman" w:eastAsia="Calibri" w:hAnsi="Times New Roman" w:cs="Times New Roman"/>
          <w:b/>
          <w:bCs/>
          <w:kern w:val="0"/>
          <w:lang w:val="en-US" w:eastAsia="es-MX"/>
          <w14:ligatures w14:val="none"/>
        </w:rPr>
        <w:t>.</w:t>
      </w:r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 Matrix of correlations between different groups of pollutants in the blood of the </w:t>
      </w:r>
      <w:r w:rsidR="00924A6F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M</w:t>
      </w:r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agnificent </w:t>
      </w:r>
      <w:r w:rsidR="00924A6F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F</w:t>
      </w:r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 xml:space="preserve">rigatebird during the breeding season at Isla </w:t>
      </w:r>
      <w:proofErr w:type="spellStart"/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Pájaros</w:t>
      </w:r>
      <w:proofErr w:type="spellEnd"/>
      <w:r w:rsidRPr="00ED4ED6">
        <w:rPr>
          <w:rFonts w:ascii="Times New Roman" w:eastAsia="Calibri" w:hAnsi="Times New Roman" w:cs="Times New Roman"/>
          <w:kern w:val="0"/>
          <w:lang w:val="en-US" w:eastAsia="es-MX"/>
          <w14:ligatures w14:val="none"/>
        </w:rPr>
        <w:t>, Sinaloa, Mexico. The correlation coefficient is shown at the top, and the P value is shown at the bottom. Significant correlations appear in bold.</w:t>
      </w:r>
    </w:p>
    <w:tbl>
      <w:tblPr>
        <w:tblStyle w:val="5"/>
        <w:tblW w:w="8897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09"/>
        <w:gridCol w:w="784"/>
        <w:gridCol w:w="850"/>
        <w:gridCol w:w="709"/>
        <w:gridCol w:w="1134"/>
        <w:gridCol w:w="1134"/>
        <w:gridCol w:w="851"/>
        <w:gridCol w:w="708"/>
        <w:gridCol w:w="709"/>
        <w:gridCol w:w="709"/>
      </w:tblGrid>
      <w:tr w:rsidR="00ED4ED6" w:rsidRPr="00ED4ED6" w14:paraId="4D41EF71" w14:textId="77777777" w:rsidTr="0000213F"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14:paraId="1DC6501A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FBAB78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D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DF302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H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07A75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rin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68F1A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ptaclor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CC5EB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lordan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618A62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g (∑OC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4C06AC6A" w14:textId="77777777" w:rsidR="00ED4ED6" w:rsidRPr="00ED4ED6" w:rsidRDefault="00ED4ED6" w:rsidP="00ED4E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7113E0B" w14:textId="77777777" w:rsidR="00ED4ED6" w:rsidRPr="00ED4ED6" w:rsidRDefault="00ED4ED6" w:rsidP="00ED4E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B85F62D" w14:textId="77777777" w:rsidR="00ED4ED6" w:rsidRPr="00ED4ED6" w:rsidRDefault="00ED4ED6" w:rsidP="00ED4ED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</w:p>
        </w:tc>
      </w:tr>
      <w:tr w:rsidR="00ED4ED6" w:rsidRPr="00ED4ED6" w14:paraId="0C4A9B51" w14:textId="77777777" w:rsidTr="0000213F">
        <w:tc>
          <w:tcPr>
            <w:tcW w:w="1309" w:type="dxa"/>
          </w:tcPr>
          <w:p w14:paraId="758BACBF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T’s</w:t>
            </w:r>
          </w:p>
        </w:tc>
        <w:tc>
          <w:tcPr>
            <w:tcW w:w="784" w:type="dxa"/>
            <w:vAlign w:val="center"/>
          </w:tcPr>
          <w:p w14:paraId="0A6F0E68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6188585D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709" w:type="dxa"/>
            <w:vAlign w:val="center"/>
          </w:tcPr>
          <w:p w14:paraId="46B2C48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vAlign w:val="center"/>
          </w:tcPr>
          <w:p w14:paraId="532B03C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34" w:type="dxa"/>
            <w:vAlign w:val="center"/>
          </w:tcPr>
          <w:p w14:paraId="343BD53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1" w:type="dxa"/>
            <w:vAlign w:val="center"/>
          </w:tcPr>
          <w:p w14:paraId="76703BA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708" w:type="dxa"/>
            <w:vAlign w:val="center"/>
          </w:tcPr>
          <w:p w14:paraId="4AAC91B7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9" w:type="dxa"/>
          </w:tcPr>
          <w:p w14:paraId="595EE7A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709" w:type="dxa"/>
          </w:tcPr>
          <w:p w14:paraId="28E8F6A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ED4ED6" w:rsidRPr="00ED4ED6" w14:paraId="5C04AD89" w14:textId="77777777" w:rsidTr="0000213F">
        <w:tc>
          <w:tcPr>
            <w:tcW w:w="1309" w:type="dxa"/>
          </w:tcPr>
          <w:p w14:paraId="25352C92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H’s</w:t>
            </w:r>
          </w:p>
        </w:tc>
        <w:tc>
          <w:tcPr>
            <w:tcW w:w="784" w:type="dxa"/>
            <w:vAlign w:val="center"/>
          </w:tcPr>
          <w:p w14:paraId="03FBB515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0" w:type="dxa"/>
            <w:vAlign w:val="center"/>
          </w:tcPr>
          <w:p w14:paraId="6A5EAA8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vAlign w:val="center"/>
          </w:tcPr>
          <w:p w14:paraId="4CC05328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vAlign w:val="center"/>
          </w:tcPr>
          <w:p w14:paraId="09431122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134" w:type="dxa"/>
            <w:vAlign w:val="center"/>
          </w:tcPr>
          <w:p w14:paraId="6CF4F288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1" w:type="dxa"/>
            <w:vAlign w:val="center"/>
          </w:tcPr>
          <w:p w14:paraId="0C09398E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708" w:type="dxa"/>
          </w:tcPr>
          <w:p w14:paraId="58F1B0A9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709" w:type="dxa"/>
          </w:tcPr>
          <w:p w14:paraId="4B13267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709" w:type="dxa"/>
          </w:tcPr>
          <w:p w14:paraId="38B6E890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ED4ED6" w:rsidRPr="00ED4ED6" w14:paraId="53E154A7" w14:textId="77777777" w:rsidTr="0000213F">
        <w:tc>
          <w:tcPr>
            <w:tcW w:w="1309" w:type="dxa"/>
          </w:tcPr>
          <w:p w14:paraId="3A8236B7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s</w:t>
            </w:r>
            <w:proofErr w:type="spellEnd"/>
          </w:p>
        </w:tc>
        <w:tc>
          <w:tcPr>
            <w:tcW w:w="784" w:type="dxa"/>
            <w:vAlign w:val="center"/>
          </w:tcPr>
          <w:p w14:paraId="3079CB12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50" w:type="dxa"/>
            <w:vAlign w:val="center"/>
          </w:tcPr>
          <w:p w14:paraId="4B703B0B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09" w:type="dxa"/>
            <w:vAlign w:val="center"/>
          </w:tcPr>
          <w:p w14:paraId="2B95F61B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vAlign w:val="center"/>
          </w:tcPr>
          <w:p w14:paraId="330F2CD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134" w:type="dxa"/>
            <w:vAlign w:val="center"/>
          </w:tcPr>
          <w:p w14:paraId="6839304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14:paraId="74FE7972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08" w:type="dxa"/>
          </w:tcPr>
          <w:p w14:paraId="6186003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709" w:type="dxa"/>
          </w:tcPr>
          <w:p w14:paraId="6CC2930B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09" w:type="dxa"/>
          </w:tcPr>
          <w:p w14:paraId="7F900A1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ED4ED6" w:rsidRPr="00ED4ED6" w14:paraId="28357A52" w14:textId="77777777" w:rsidTr="0000213F">
        <w:tc>
          <w:tcPr>
            <w:tcW w:w="1309" w:type="dxa"/>
          </w:tcPr>
          <w:p w14:paraId="06795B38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lors</w:t>
            </w:r>
            <w:proofErr w:type="spellEnd"/>
          </w:p>
        </w:tc>
        <w:tc>
          <w:tcPr>
            <w:tcW w:w="784" w:type="dxa"/>
            <w:vAlign w:val="center"/>
          </w:tcPr>
          <w:p w14:paraId="78AD30E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50" w:type="dxa"/>
            <w:vAlign w:val="center"/>
          </w:tcPr>
          <w:p w14:paraId="273B268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09" w:type="dxa"/>
            <w:vAlign w:val="center"/>
          </w:tcPr>
          <w:p w14:paraId="2340E91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  <w:vAlign w:val="center"/>
          </w:tcPr>
          <w:p w14:paraId="0C3A38F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vAlign w:val="center"/>
          </w:tcPr>
          <w:p w14:paraId="30A77AD9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1" w:type="dxa"/>
            <w:vAlign w:val="center"/>
          </w:tcPr>
          <w:p w14:paraId="2420B5FE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8" w:type="dxa"/>
          </w:tcPr>
          <w:p w14:paraId="15F29EF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709" w:type="dxa"/>
          </w:tcPr>
          <w:p w14:paraId="17C99E29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09" w:type="dxa"/>
          </w:tcPr>
          <w:p w14:paraId="2CC54D5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</w:tr>
      <w:tr w:rsidR="00ED4ED6" w:rsidRPr="00ED4ED6" w14:paraId="77DF5D83" w14:textId="77777777" w:rsidTr="0000213F">
        <w:tc>
          <w:tcPr>
            <w:tcW w:w="1309" w:type="dxa"/>
            <w:tcBorders>
              <w:bottom w:val="nil"/>
            </w:tcBorders>
          </w:tcPr>
          <w:p w14:paraId="26A26299" w14:textId="77777777" w:rsidR="00ED4ED6" w:rsidRPr="00ED4ED6" w:rsidRDefault="00ED4ED6" w:rsidP="00ED4ED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danes</w:t>
            </w:r>
            <w:proofErr w:type="spellEnd"/>
          </w:p>
        </w:tc>
        <w:tc>
          <w:tcPr>
            <w:tcW w:w="784" w:type="dxa"/>
            <w:tcBorders>
              <w:bottom w:val="nil"/>
            </w:tcBorders>
            <w:vAlign w:val="center"/>
          </w:tcPr>
          <w:p w14:paraId="3EAD5402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A7CB50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D3ABC3E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1546E6B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F1CB4D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B51ADBD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  <w:tcBorders>
              <w:bottom w:val="nil"/>
            </w:tcBorders>
          </w:tcPr>
          <w:p w14:paraId="4782F038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709" w:type="dxa"/>
            <w:tcBorders>
              <w:bottom w:val="nil"/>
            </w:tcBorders>
          </w:tcPr>
          <w:p w14:paraId="054675E7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09" w:type="dxa"/>
            <w:tcBorders>
              <w:bottom w:val="nil"/>
            </w:tcBorders>
          </w:tcPr>
          <w:p w14:paraId="7B25E56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</w:tr>
      <w:tr w:rsidR="00ED4ED6" w:rsidRPr="00ED4ED6" w14:paraId="1B40CD00" w14:textId="77777777" w:rsidTr="0000213F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F135F67" w14:textId="77777777" w:rsidR="00ED4ED6" w:rsidRPr="00ED4ED6" w:rsidRDefault="00ED4ED6" w:rsidP="00ED4ED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(∑OCP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D327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45B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B4A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9B9E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E465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EFB65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0EF92E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28FD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32C2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D4ED6" w:rsidRPr="00ED4ED6" w14:paraId="75F19828" w14:textId="77777777" w:rsidTr="0000213F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00538C4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80C9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60B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CB3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ACD1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AD9B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11C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3D3D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123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CC07F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</w:tr>
      <w:tr w:rsidR="00ED4ED6" w:rsidRPr="00ED4ED6" w14:paraId="274314A5" w14:textId="77777777" w:rsidTr="0000213F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067366F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C90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8AC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565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94FD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5CA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CCC8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6E0B92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9DB4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4EF0A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ED4ED6" w:rsidRPr="00ED4ED6" w14:paraId="3C9D28F3" w14:textId="77777777" w:rsidTr="0000213F">
        <w:tc>
          <w:tcPr>
            <w:tcW w:w="1309" w:type="dxa"/>
            <w:tcBorders>
              <w:top w:val="nil"/>
              <w:bottom w:val="single" w:sz="4" w:space="0" w:color="000000"/>
            </w:tcBorders>
          </w:tcPr>
          <w:p w14:paraId="537BD8C1" w14:textId="77777777" w:rsidR="00ED4ED6" w:rsidRPr="00ED4ED6" w:rsidRDefault="00ED4ED6" w:rsidP="00ED4E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784" w:type="dxa"/>
            <w:tcBorders>
              <w:top w:val="nil"/>
              <w:bottom w:val="single" w:sz="4" w:space="0" w:color="000000"/>
            </w:tcBorders>
            <w:vAlign w:val="center"/>
          </w:tcPr>
          <w:p w14:paraId="513743A5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center"/>
          </w:tcPr>
          <w:p w14:paraId="502B017C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14:paraId="1CE4C525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0F6BE0C8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89AFEF2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2D335CC9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</w:tcPr>
          <w:p w14:paraId="267B60D0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14:paraId="663DE49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14:paraId="6F76D383" w14:textId="77777777" w:rsidR="00ED4ED6" w:rsidRPr="00ED4ED6" w:rsidRDefault="00ED4ED6" w:rsidP="00ED4E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14:paraId="2C6BDAFB" w14:textId="77777777" w:rsidR="00ED4ED6" w:rsidRDefault="00ED4ED6">
      <w:pPr>
        <w:rPr>
          <w:lang w:val="en-US"/>
        </w:rPr>
      </w:pPr>
    </w:p>
    <w:p w14:paraId="210BF896" w14:textId="40965DC8" w:rsidR="00ED4ED6" w:rsidRDefault="00ED4ED6">
      <w:pPr>
        <w:rPr>
          <w:lang w:val="en-US"/>
        </w:rPr>
      </w:pPr>
      <w:r>
        <w:rPr>
          <w:lang w:val="en-US"/>
        </w:rPr>
        <w:br w:type="page"/>
      </w:r>
    </w:p>
    <w:p w14:paraId="6CCF2C4A" w14:textId="0D2BCF1B" w:rsidR="00911EF9" w:rsidRDefault="005942F2" w:rsidP="005942F2">
      <w:pPr>
        <w:rPr>
          <w:rFonts w:ascii="Times New Roman" w:hAnsi="Times New Roman" w:cs="Times New Roman"/>
          <w:highlight w:val="red"/>
          <w:lang w:val="en-US"/>
        </w:rPr>
      </w:pPr>
      <w:bookmarkStart w:id="5" w:name="_Hlk186655703"/>
      <w:bookmarkStart w:id="6" w:name="_Hlk169108364"/>
      <w:r w:rsidRPr="0000213F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E24C94" w:rsidRPr="0000213F">
        <w:rPr>
          <w:rFonts w:ascii="Times New Roman" w:hAnsi="Times New Roman" w:cs="Times New Roman"/>
          <w:b/>
          <w:bCs/>
          <w:lang w:val="en-US"/>
        </w:rPr>
        <w:t>8</w:t>
      </w:r>
      <w:r w:rsidRPr="0000213F">
        <w:rPr>
          <w:rFonts w:ascii="Times New Roman" w:hAnsi="Times New Roman" w:cs="Times New Roman"/>
          <w:lang w:val="en-US"/>
        </w:rPr>
        <w:t xml:space="preserve">. </w:t>
      </w:r>
      <w:r w:rsidR="00911EF9" w:rsidRPr="0000213F">
        <w:rPr>
          <w:rFonts w:ascii="Times New Roman" w:hAnsi="Times New Roman" w:cs="Times New Roman"/>
          <w:lang w:val="en-US"/>
        </w:rPr>
        <w:t>Candidate models evaluated to fit the data corresponding to Hg concentrations measured</w:t>
      </w:r>
      <w:r w:rsidR="00911EF9" w:rsidRPr="00911EF9">
        <w:rPr>
          <w:rFonts w:ascii="Times New Roman" w:hAnsi="Times New Roman" w:cs="Times New Roman"/>
          <w:lang w:val="en-US"/>
        </w:rPr>
        <w:t xml:space="preserve"> in the blood of </w:t>
      </w:r>
      <w:r w:rsidR="00911EF9">
        <w:rPr>
          <w:rFonts w:ascii="Times New Roman" w:hAnsi="Times New Roman" w:cs="Times New Roman"/>
          <w:lang w:val="en-US"/>
        </w:rPr>
        <w:t>Magnificent Frigatebird</w:t>
      </w:r>
      <w:r w:rsidR="00911EF9" w:rsidRPr="00911EF9">
        <w:rPr>
          <w:rFonts w:ascii="Times New Roman" w:hAnsi="Times New Roman" w:cs="Times New Roman"/>
          <w:lang w:val="en-US"/>
        </w:rPr>
        <w:t xml:space="preserve"> and their associated measures of information (</w:t>
      </w:r>
      <w:proofErr w:type="spellStart"/>
      <w:r w:rsidR="00911EF9"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="00911EF9" w:rsidRPr="00911EF9">
        <w:rPr>
          <w:rFonts w:ascii="Times New Roman" w:hAnsi="Times New Roman" w:cs="Times New Roman"/>
          <w:lang w:val="en-US"/>
        </w:rPr>
        <w:t xml:space="preserve"> - corrected AIC; </w:t>
      </w:r>
      <w:proofErr w:type="spellStart"/>
      <w:r w:rsidR="00911EF9" w:rsidRPr="00911EF9">
        <w:rPr>
          <w:rFonts w:ascii="Times New Roman" w:hAnsi="Times New Roman" w:cs="Times New Roman"/>
          <w:lang w:val="en-US"/>
        </w:rPr>
        <w:t>ΔAICc</w:t>
      </w:r>
      <w:proofErr w:type="spellEnd"/>
      <w:r w:rsidR="00911EF9" w:rsidRPr="00911EF9">
        <w:rPr>
          <w:rFonts w:ascii="Times New Roman" w:hAnsi="Times New Roman" w:cs="Times New Roman"/>
          <w:lang w:val="en-US"/>
        </w:rPr>
        <w:t xml:space="preserve"> -</w:t>
      </w:r>
      <w:proofErr w:type="spellStart"/>
      <w:r w:rsidR="00911EF9"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="00911EF9" w:rsidRPr="00911EF9">
        <w:rPr>
          <w:rFonts w:ascii="Times New Roman" w:hAnsi="Times New Roman" w:cs="Times New Roman"/>
          <w:lang w:val="en-US"/>
        </w:rPr>
        <w:t xml:space="preserve"> increments and </w:t>
      </w:r>
      <w:proofErr w:type="spellStart"/>
      <w:r w:rsidR="00911EF9"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="00911EF9" w:rsidRPr="00911E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11EF9" w:rsidRPr="00911EF9">
        <w:rPr>
          <w:rFonts w:ascii="Times New Roman" w:hAnsi="Times New Roman" w:cs="Times New Roman"/>
          <w:lang w:val="en-US"/>
        </w:rPr>
        <w:t>Wgt</w:t>
      </w:r>
      <w:proofErr w:type="spellEnd"/>
      <w:r w:rsidR="00911EF9" w:rsidRPr="00911EF9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="00911EF9"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="00911EF9" w:rsidRPr="00911EF9">
        <w:rPr>
          <w:rFonts w:ascii="Times New Roman" w:hAnsi="Times New Roman" w:cs="Times New Roman"/>
          <w:lang w:val="en-US"/>
        </w:rPr>
        <w:t xml:space="preserve"> weights). Coefficient values for each model are shown. The best-fitting models</w:t>
      </w:r>
      <w:r w:rsidR="00911EF9">
        <w:rPr>
          <w:rFonts w:ascii="Times New Roman" w:hAnsi="Times New Roman" w:cs="Times New Roman"/>
          <w:lang w:val="en-US"/>
        </w:rPr>
        <w:t xml:space="preserve"> (</w:t>
      </w:r>
      <w:r w:rsidR="00911EF9" w:rsidRPr="00911EF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s-MX"/>
          <w14:ligatures w14:val="none"/>
        </w:rPr>
        <w:t>Δ</w:t>
      </w:r>
      <w:r w:rsidR="00911EF9"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AIC</w:t>
      </w:r>
      <w:r w:rsidR="00911EF9"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 xml:space="preserve">C </w:t>
      </w:r>
      <w:r w:rsidR="00911EF9"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&lt; 2)</w:t>
      </w:r>
      <w:r w:rsidR="00911EF9" w:rsidRPr="00911EF9">
        <w:rPr>
          <w:rFonts w:ascii="Times New Roman" w:hAnsi="Times New Roman" w:cs="Times New Roman"/>
          <w:lang w:val="en-US"/>
        </w:rPr>
        <w:t xml:space="preserve"> included the null model, suggesting that the entire set of models has poor explanatory power</w:t>
      </w:r>
      <w:r w:rsidR="00911EF9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209" w:type="dxa"/>
        <w:tblInd w:w="5" w:type="dxa"/>
        <w:tblLook w:val="04A0" w:firstRow="1" w:lastRow="0" w:firstColumn="1" w:lastColumn="0" w:noHBand="0" w:noVBand="1"/>
      </w:tblPr>
      <w:tblGrid>
        <w:gridCol w:w="1140"/>
        <w:gridCol w:w="886"/>
        <w:gridCol w:w="977"/>
        <w:gridCol w:w="1133"/>
        <w:gridCol w:w="811"/>
        <w:gridCol w:w="698"/>
        <w:gridCol w:w="787"/>
        <w:gridCol w:w="1019"/>
        <w:gridCol w:w="776"/>
        <w:gridCol w:w="982"/>
      </w:tblGrid>
      <w:tr w:rsidR="0000213F" w:rsidRPr="00911EF9" w14:paraId="7971EF72" w14:textId="77777777" w:rsidTr="0000213F"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bookmarkEnd w:id="5"/>
          <w:p w14:paraId="3828B21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cep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C44BAB4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13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3BB5485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15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4A656F3" w14:textId="4B5B0672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ody mas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625994" w14:textId="3E0E3B85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911EF9">
              <w:rPr>
                <w:rFonts w:ascii="Times New Roman" w:eastAsia="Calibri" w:hAnsi="Times New Roman" w:cs="Times New Roman"/>
                <w:sz w:val="20"/>
                <w:szCs w:val="20"/>
              </w:rPr>
              <w:t>tag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4137089" w14:textId="1189A0AD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8D115A7" w14:textId="73078DB8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*</w:t>
            </w:r>
          </w:p>
          <w:p w14:paraId="6838985C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Calibri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E39E274" w14:textId="14E702A5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DB15E98" w14:textId="7B3C545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7" w:name="_Hlk186655654"/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</w:t>
            </w:r>
            <w:bookmarkEnd w:id="7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886E0FC" w14:textId="47A4239A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 xml:space="preserve">C 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gt</w:t>
            </w:r>
          </w:p>
        </w:tc>
      </w:tr>
      <w:tr w:rsidR="00911EF9" w:rsidRPr="00911EF9" w14:paraId="0C7ED2DD" w14:textId="77777777" w:rsidTr="0000213F">
        <w:tc>
          <w:tcPr>
            <w:tcW w:w="1140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2FBE8B2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129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51AA6F1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A8340D1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6" w:space="0" w:color="D6DADC"/>
              <w:right w:val="nil"/>
            </w:tcBorders>
            <w:vAlign w:val="center"/>
          </w:tcPr>
          <w:p w14:paraId="785A86E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3F5A10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1309A2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097DFD5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D72B14A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5.8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4084598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C6291C4" w14:textId="219065C2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911EF9" w:rsidRPr="00911EF9" w14:paraId="5AF5C884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86C26C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174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8186680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B211DFC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10880C17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E44830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56397FC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8CA5C5D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6463002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5.9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DAC7680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C4AC1B2" w14:textId="58A1187C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911EF9" w:rsidRPr="00911EF9" w14:paraId="7659BBBB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21A5DBA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34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88A6004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F92632E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DF39A80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57B0296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B1EDF0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A5FD627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9A78D9B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6.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BF03B51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A205B41" w14:textId="13B4A4A8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</w:tr>
      <w:tr w:rsidR="00911EF9" w:rsidRPr="00911EF9" w14:paraId="407CB642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B83DD15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21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CC55B0D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A42D544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70FC7FD8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07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1C18246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7AF7433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10987EB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5B00F79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7.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E4E6B4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1763FDC" w14:textId="47BB2008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</w:tr>
      <w:tr w:rsidR="00911EF9" w:rsidRPr="00911EF9" w14:paraId="6A8496E1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B68EBEE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30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32FB6CB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0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8845F7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394F2A47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D15BBAA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5CD226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9ACB0DE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109EF05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7.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523596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5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8297BF0" w14:textId="39D2952D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</w:tr>
      <w:tr w:rsidR="00911EF9" w:rsidRPr="00911EF9" w14:paraId="5E1999A1" w14:textId="77777777" w:rsidTr="00911EF9">
        <w:tc>
          <w:tcPr>
            <w:tcW w:w="1140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7B9D16C4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49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47F6605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4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3679C1BB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FCB2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323029B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7CBDC884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17C26B23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1894E8DF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7.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23B66D9C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2897AECC" w14:textId="28B3F96A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</w:tr>
      <w:tr w:rsidR="00911EF9" w:rsidRPr="00911EF9" w14:paraId="0EF91242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727A74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23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74A31C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46576D7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38CE92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FD8545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928F7D6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3B878E0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70202B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7.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32E078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7E4C8D3" w14:textId="658F19DB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</w:tr>
      <w:tr w:rsidR="00911EF9" w:rsidRPr="00911EF9" w14:paraId="726935A3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43E2C0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645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02B7E9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FA3C788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8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92AAF7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599E98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C9FD71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B0ACC3F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84A465C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7.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479F71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609D625" w14:textId="50A1E426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</w:t>
            </w:r>
          </w:p>
        </w:tc>
      </w:tr>
      <w:tr w:rsidR="00911EF9" w:rsidRPr="00911EF9" w14:paraId="6E550DDA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93B932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619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D88BFB2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22ECD8E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8909BC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0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EB4D6F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AA6B77D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8DA0B60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FF3615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8.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6E9AC4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D840F8B" w14:textId="25B9E329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</w:t>
            </w:r>
          </w:p>
        </w:tc>
      </w:tr>
      <w:tr w:rsidR="00911EF9" w:rsidRPr="00911EF9" w14:paraId="1819A5AE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001538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694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DEEABF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5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8485D4E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7B3037BF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3D7A65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315B03A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2165944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E6B6862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8.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99070E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8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5487769" w14:textId="7AB805B1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5A3782CC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AF5AFF8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81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E6C99EE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75A1B53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2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76D70D2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3206E6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E375793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C27A887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878FBEB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9.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46514AE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4D7146D" w14:textId="451A1DCE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7E67DF50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EA1A6D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09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A8AAB6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4DE365A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BD813C8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0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B7BA78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1D62DD9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0A9AEFB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8AAA22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9.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51BC39B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2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52BDA71" w14:textId="20E3E246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61E4731C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1EEFE17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35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896A64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4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675B740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2D03FAC7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07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CB866A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947F88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91537CA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E0A32CC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9.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84BA40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3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8E0C4A2" w14:textId="1511DA78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728936A7" w14:textId="77777777" w:rsidTr="00911EF9">
        <w:tc>
          <w:tcPr>
            <w:tcW w:w="1140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420E78B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38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D5F885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0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4FDC745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76D28A37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60D4C4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698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7331F39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F419DBC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34CE87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9.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87F461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6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5B1D6C5" w14:textId="64FF605C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7887209D" w14:textId="77777777" w:rsidTr="00911EF9"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1502A4E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83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217BD0C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260482D6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3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C15D9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0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4E7EF1F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771532D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034B94EF" w14:textId="77777777" w:rsidR="00911EF9" w:rsidRPr="00911EF9" w:rsidRDefault="00911EF9" w:rsidP="000021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059D4502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9.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7D6D095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5B0C0E22" w14:textId="38E5ECE8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 w:rsidR="00002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</w:tbl>
    <w:p w14:paraId="0A50882A" w14:textId="77777777" w:rsidR="00911EF9" w:rsidRDefault="00911EF9" w:rsidP="005942F2">
      <w:pPr>
        <w:rPr>
          <w:rFonts w:ascii="Times New Roman" w:hAnsi="Times New Roman" w:cs="Times New Roman"/>
          <w:highlight w:val="red"/>
          <w:lang w:val="en-US"/>
        </w:rPr>
      </w:pPr>
    </w:p>
    <w:p w14:paraId="127DBC1C" w14:textId="6E5976D5" w:rsidR="00911EF9" w:rsidRDefault="00911EF9" w:rsidP="00911EF9">
      <w:pPr>
        <w:rPr>
          <w:rFonts w:ascii="Times New Roman" w:hAnsi="Times New Roman" w:cs="Times New Roman"/>
          <w:highlight w:val="red"/>
          <w:lang w:val="en-US"/>
        </w:rPr>
      </w:pPr>
      <w:bookmarkStart w:id="8" w:name="_Hlk186655920"/>
      <w:r w:rsidRPr="0000213F">
        <w:rPr>
          <w:rFonts w:ascii="Times New Roman" w:hAnsi="Times New Roman" w:cs="Times New Roman"/>
          <w:b/>
          <w:bCs/>
          <w:lang w:val="en-US"/>
        </w:rPr>
        <w:t>Table S9</w:t>
      </w:r>
      <w:r w:rsidRPr="0000213F">
        <w:rPr>
          <w:rFonts w:ascii="Times New Roman" w:hAnsi="Times New Roman" w:cs="Times New Roman"/>
          <w:lang w:val="en-US"/>
        </w:rPr>
        <w:t xml:space="preserve">. Candidate models evaluated to fit the data corresponding to </w:t>
      </w:r>
      <w:proofErr w:type="spellStart"/>
      <w:r w:rsidRPr="0000213F">
        <w:rPr>
          <w:rFonts w:ascii="Times New Roman" w:hAnsi="Times New Roman" w:cs="Times New Roman"/>
          <w:lang w:val="en-US"/>
        </w:rPr>
        <w:t>Hexacyclohexanes</w:t>
      </w:r>
      <w:proofErr w:type="spellEnd"/>
      <w:r w:rsidRPr="0000213F">
        <w:rPr>
          <w:rFonts w:ascii="Times New Roman" w:hAnsi="Times New Roman" w:cs="Times New Roman"/>
          <w:lang w:val="en-US"/>
        </w:rPr>
        <w:t xml:space="preserve"> (∑HCHs)</w:t>
      </w:r>
      <w:r w:rsidRPr="00911EF9">
        <w:rPr>
          <w:rFonts w:ascii="Times New Roman" w:hAnsi="Times New Roman" w:cs="Times New Roman"/>
          <w:lang w:val="en-US"/>
        </w:rPr>
        <w:t xml:space="preserve"> concentrations measured in the blood of </w:t>
      </w:r>
      <w:r>
        <w:rPr>
          <w:rFonts w:ascii="Times New Roman" w:hAnsi="Times New Roman" w:cs="Times New Roman"/>
          <w:lang w:val="en-US"/>
        </w:rPr>
        <w:t>Magnificent Frigatebird</w:t>
      </w:r>
      <w:r w:rsidRPr="00911EF9">
        <w:rPr>
          <w:rFonts w:ascii="Times New Roman" w:hAnsi="Times New Roman" w:cs="Times New Roman"/>
          <w:lang w:val="en-US"/>
        </w:rPr>
        <w:t xml:space="preserve"> and their associated measures of information (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- corrected AIC; </w:t>
      </w:r>
      <w:proofErr w:type="spellStart"/>
      <w:r w:rsidRPr="00911EF9">
        <w:rPr>
          <w:rFonts w:ascii="Times New Roman" w:hAnsi="Times New Roman" w:cs="Times New Roman"/>
          <w:lang w:val="en-US"/>
        </w:rPr>
        <w:t>Δ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-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increments and 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1EF9">
        <w:rPr>
          <w:rFonts w:ascii="Times New Roman" w:hAnsi="Times New Roman" w:cs="Times New Roman"/>
          <w:lang w:val="en-US"/>
        </w:rPr>
        <w:t>Wgt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weights). Coefficient values for each model are shown. The best-fitting models</w:t>
      </w:r>
      <w:r>
        <w:rPr>
          <w:rFonts w:ascii="Times New Roman" w:hAnsi="Times New Roman" w:cs="Times New Roman"/>
          <w:lang w:val="en-US"/>
        </w:rPr>
        <w:t xml:space="preserve"> (</w:t>
      </w:r>
      <w:r w:rsidRPr="00911EF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s-MX"/>
          <w14:ligatures w14:val="none"/>
        </w:rPr>
        <w:t>Δ</w:t>
      </w:r>
      <w:r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AIC</w:t>
      </w:r>
      <w:r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 xml:space="preserve">C </w:t>
      </w:r>
      <w:r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&lt; 2)</w:t>
      </w:r>
      <w:r w:rsidRPr="00911EF9">
        <w:rPr>
          <w:rFonts w:ascii="Times New Roman" w:hAnsi="Times New Roman" w:cs="Times New Roman"/>
          <w:lang w:val="en-US"/>
        </w:rPr>
        <w:t xml:space="preserve"> included the null model, suggesting that the entire set of models has poor explanatory power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067" w:type="dxa"/>
        <w:tblInd w:w="5" w:type="dxa"/>
        <w:tblLook w:val="04A0" w:firstRow="1" w:lastRow="0" w:firstColumn="1" w:lastColumn="0" w:noHBand="0" w:noVBand="1"/>
      </w:tblPr>
      <w:tblGrid>
        <w:gridCol w:w="1129"/>
        <w:gridCol w:w="889"/>
        <w:gridCol w:w="1012"/>
        <w:gridCol w:w="1048"/>
        <w:gridCol w:w="608"/>
        <w:gridCol w:w="791"/>
        <w:gridCol w:w="755"/>
        <w:gridCol w:w="1132"/>
        <w:gridCol w:w="851"/>
        <w:gridCol w:w="852"/>
      </w:tblGrid>
      <w:tr w:rsidR="0000213F" w:rsidRPr="00911EF9" w14:paraId="00D5ABEF" w14:textId="77777777" w:rsidTr="0000213F">
        <w:trPr>
          <w:trHeight w:val="2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bookmarkEnd w:id="8"/>
          <w:p w14:paraId="5930132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cep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45C22B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13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DAD05B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15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1C06C7B" w14:textId="5F3F300C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11EF9">
              <w:rPr>
                <w:rFonts w:ascii="Times New Roman" w:hAnsi="Times New Roman" w:cs="Times New Roman"/>
                <w:sz w:val="20"/>
                <w:szCs w:val="20"/>
              </w:rPr>
              <w:t>ody mass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E0E9D65" w14:textId="5DC95529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1B92F7E" w14:textId="75C8B342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11EF9">
              <w:rPr>
                <w:rFonts w:ascii="Times New Roman" w:hAnsi="Times New Roman" w:cs="Times New Roman"/>
                <w:sz w:val="20"/>
                <w:szCs w:val="20"/>
              </w:rPr>
              <w:t>tag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85FBBBC" w14:textId="09ADAFD8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*</w:t>
            </w:r>
          </w:p>
          <w:p w14:paraId="5BB1CF4C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g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F6A72B2" w14:textId="72476DA3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1BEF992" w14:textId="4B99C969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67926E3" w14:textId="11E1842D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 xml:space="preserve">C 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gt</w:t>
            </w:r>
          </w:p>
        </w:tc>
      </w:tr>
      <w:tr w:rsidR="00911EF9" w:rsidRPr="00911EF9" w14:paraId="0F7337EE" w14:textId="77777777" w:rsidTr="0000213F">
        <w:trPr>
          <w:trHeight w:val="2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0319EA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8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AA05AA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4C3039C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6" w:space="0" w:color="D6DADC"/>
              <w:right w:val="nil"/>
            </w:tcBorders>
            <w:vAlign w:val="center"/>
          </w:tcPr>
          <w:p w14:paraId="286E63AF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6" w:space="0" w:color="D6DADC"/>
              <w:right w:val="nil"/>
            </w:tcBorders>
            <w:vAlign w:val="center"/>
          </w:tcPr>
          <w:p w14:paraId="2DF2F0DD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C0F224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BA2EF6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4C66A8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2.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AF1946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0D7520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1</w:t>
            </w:r>
          </w:p>
        </w:tc>
      </w:tr>
      <w:tr w:rsidR="00911EF9" w:rsidRPr="00911EF9" w14:paraId="7CF35673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235675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7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5C9A80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43FFC53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25BF9F39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34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34C017C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5E1B93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F8BD55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2843A5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4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5BE8C8B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A229D2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1</w:t>
            </w:r>
          </w:p>
        </w:tc>
      </w:tr>
      <w:tr w:rsidR="00911EF9" w:rsidRPr="00911EF9" w14:paraId="7262B945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E487AF5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84.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DA1C22C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1A3028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06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5A4C82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1D9ED16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0D49C2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777A3C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3D26C26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4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A8BAE65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BAE223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9</w:t>
            </w:r>
          </w:p>
        </w:tc>
      </w:tr>
      <w:tr w:rsidR="00911EF9" w:rsidRPr="00911EF9" w14:paraId="2485033B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06A757D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86.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F2A2C21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FEBC129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88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25E0D3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52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D2D260E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819E0B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3CDF5F1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F60D9F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4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196DA8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8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34977C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8</w:t>
            </w:r>
          </w:p>
        </w:tc>
      </w:tr>
      <w:tr w:rsidR="00911EF9" w:rsidRPr="00911EF9" w14:paraId="1F997F3E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DD9C48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6553D91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F27CB4D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4AF2AD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F0AE966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0A8B47D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320EF5C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18B6EFE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4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D2DE68E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4F2BF15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</w:t>
            </w:r>
          </w:p>
        </w:tc>
      </w:tr>
      <w:tr w:rsidR="00911EF9" w:rsidRPr="00911EF9" w14:paraId="17CAC989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EB335AE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8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1C1F2AFB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72C09FB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589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718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11ADA42F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4D806BE0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2B7512E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DB245A0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1B25E4E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</w:tr>
      <w:tr w:rsidR="00911EF9" w:rsidRPr="00911EF9" w14:paraId="52677AFA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9A243E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7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41145C39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hAnsi="Times New Roman" w:cs="Times New Roman"/>
                <w:sz w:val="20"/>
                <w:szCs w:val="20"/>
              </w:rPr>
              <w:t>2.39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4522C5FB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0EC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543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052481C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649245F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A92FCCE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5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53F9502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6" w:space="0" w:color="D6DADC"/>
            </w:tcBorders>
            <w:vAlign w:val="center"/>
          </w:tcPr>
          <w:p w14:paraId="1E843EBC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</w:tr>
      <w:tr w:rsidR="00911EF9" w:rsidRPr="00911EF9" w14:paraId="4705E4CF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6E5AA0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84.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3B7B265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94391DB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03F24C7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10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11728BD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26B444B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827D84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BA00DF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5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644296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FF50D2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</w:t>
            </w:r>
          </w:p>
        </w:tc>
      </w:tr>
      <w:tr w:rsidR="00911EF9" w:rsidRPr="00911EF9" w14:paraId="5B3E109E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827C50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34.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8BE3944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4A7C77B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.418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39CBB7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ED0686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C42C6CE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8D1C94A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32410D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6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9A71D1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B12CC8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</w:t>
            </w:r>
          </w:p>
        </w:tc>
      </w:tr>
      <w:tr w:rsidR="00911EF9" w:rsidRPr="00911EF9" w14:paraId="3C13BD61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7105D9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.3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9E3E5D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6F53D8D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70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94718E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11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792FEC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D440BB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682C1B3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14DD5DB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6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21206A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89520A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31802D9B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C5509F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7.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56CB08F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94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5BE37A3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1D69525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34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C87A8B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B5F822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A10720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3F32CF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6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30FEE7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53B5D8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60DDEE7A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D626F2C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84.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44FB8FC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1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17878C2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06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5BD82D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32506BA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23FF7A8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B0CD520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659187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7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30BB5F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34FA0F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1318DB78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D12AF9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76.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10E7E61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4.83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B72C1D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10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6C834BD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5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040259AC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6936BCAD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3F12497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515BCB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7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DF50502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BCDD95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25EEA51A" w14:textId="77777777" w:rsidTr="0000213F">
        <w:trPr>
          <w:trHeight w:val="20"/>
        </w:trPr>
        <w:tc>
          <w:tcPr>
            <w:tcW w:w="112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3BA848C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85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1FD17B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2583B960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32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496B4EF2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6" w:space="0" w:color="D6DADC"/>
              <w:right w:val="nil"/>
            </w:tcBorders>
            <w:vAlign w:val="center"/>
          </w:tcPr>
          <w:p w14:paraId="34C08729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590E034A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9A10E18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02A66AE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7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455F5AD6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8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vAlign w:val="center"/>
          </w:tcPr>
          <w:p w14:paraId="762C8B73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2</w:t>
            </w:r>
          </w:p>
        </w:tc>
      </w:tr>
      <w:tr w:rsidR="00911EF9" w:rsidRPr="00911EF9" w14:paraId="513C0FEA" w14:textId="77777777" w:rsidTr="0000213F">
        <w:trPr>
          <w:trHeight w:val="20"/>
        </w:trPr>
        <w:tc>
          <w:tcPr>
            <w:tcW w:w="1129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4F40A6B1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0.82</w:t>
            </w:r>
          </w:p>
        </w:tc>
        <w:tc>
          <w:tcPr>
            <w:tcW w:w="889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7E47C2BE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2206E930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6" w:space="0" w:color="D6DADC"/>
              <w:left w:val="nil"/>
              <w:bottom w:val="single" w:sz="4" w:space="0" w:color="auto"/>
              <w:right w:val="nil"/>
            </w:tcBorders>
            <w:vAlign w:val="center"/>
          </w:tcPr>
          <w:p w14:paraId="7E2C9B25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232</w:t>
            </w:r>
          </w:p>
        </w:tc>
        <w:tc>
          <w:tcPr>
            <w:tcW w:w="608" w:type="dxa"/>
            <w:tcBorders>
              <w:top w:val="single" w:sz="6" w:space="0" w:color="D6DADC"/>
              <w:left w:val="nil"/>
              <w:bottom w:val="single" w:sz="4" w:space="0" w:color="auto"/>
              <w:right w:val="nil"/>
            </w:tcBorders>
            <w:vAlign w:val="center"/>
          </w:tcPr>
          <w:p w14:paraId="1048C9F0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91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5377BA74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755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3338CBCF" w14:textId="77777777" w:rsidR="00911EF9" w:rsidRPr="00911EF9" w:rsidRDefault="00911EF9" w:rsidP="00002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24EF8B9C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57.68</w:t>
            </w:r>
          </w:p>
        </w:tc>
        <w:tc>
          <w:tcPr>
            <w:tcW w:w="851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14CB971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94</w:t>
            </w:r>
          </w:p>
        </w:tc>
        <w:tc>
          <w:tcPr>
            <w:tcW w:w="852" w:type="dxa"/>
            <w:tcBorders>
              <w:top w:val="single" w:sz="6" w:space="0" w:color="D6DADC"/>
              <w:left w:val="nil"/>
              <w:bottom w:val="single" w:sz="4" w:space="0" w:color="auto"/>
              <w:right w:val="single" w:sz="6" w:space="0" w:color="D6DADC"/>
            </w:tcBorders>
            <w:vAlign w:val="center"/>
          </w:tcPr>
          <w:p w14:paraId="6171439F" w14:textId="77777777" w:rsidR="00911EF9" w:rsidRPr="00911EF9" w:rsidRDefault="00911EF9" w:rsidP="000021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2</w:t>
            </w:r>
          </w:p>
        </w:tc>
      </w:tr>
    </w:tbl>
    <w:p w14:paraId="14FE00FB" w14:textId="77777777" w:rsidR="00911EF9" w:rsidRDefault="00911EF9" w:rsidP="005942F2">
      <w:pPr>
        <w:rPr>
          <w:rFonts w:ascii="Times New Roman" w:hAnsi="Times New Roman" w:cs="Times New Roman"/>
          <w:highlight w:val="red"/>
          <w:lang w:val="en-US"/>
        </w:rPr>
      </w:pPr>
    </w:p>
    <w:p w14:paraId="7705C631" w14:textId="77777777" w:rsidR="00911EF9" w:rsidRDefault="00911EF9" w:rsidP="005942F2">
      <w:pPr>
        <w:rPr>
          <w:rFonts w:ascii="Times New Roman" w:hAnsi="Times New Roman" w:cs="Times New Roman"/>
          <w:highlight w:val="red"/>
          <w:lang w:val="en-US"/>
        </w:rPr>
      </w:pPr>
    </w:p>
    <w:p w14:paraId="062BCEB3" w14:textId="558BC14F" w:rsidR="00911EF9" w:rsidRDefault="00911EF9" w:rsidP="00911EF9">
      <w:pPr>
        <w:rPr>
          <w:rFonts w:ascii="Times New Roman" w:hAnsi="Times New Roman" w:cs="Times New Roman"/>
          <w:highlight w:val="red"/>
          <w:lang w:val="en-US"/>
        </w:rPr>
      </w:pPr>
      <w:r w:rsidRPr="0000213F">
        <w:rPr>
          <w:rFonts w:ascii="Times New Roman" w:hAnsi="Times New Roman" w:cs="Times New Roman"/>
          <w:b/>
          <w:bCs/>
          <w:lang w:val="en-US"/>
        </w:rPr>
        <w:lastRenderedPageBreak/>
        <w:t>Table S10</w:t>
      </w:r>
      <w:r w:rsidRPr="0000213F">
        <w:rPr>
          <w:rFonts w:ascii="Times New Roman" w:hAnsi="Times New Roman" w:cs="Times New Roman"/>
          <w:lang w:val="en-US"/>
        </w:rPr>
        <w:t xml:space="preserve">. Candidate models evaluated to fit the data corresponding to </w:t>
      </w:r>
      <w:proofErr w:type="spellStart"/>
      <w:r w:rsidRPr="0000213F">
        <w:rPr>
          <w:rFonts w:ascii="Times New Roman" w:hAnsi="Times New Roman" w:cs="Times New Roman"/>
          <w:lang w:val="en-US"/>
        </w:rPr>
        <w:t>Hexacyclohexanes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∑HCHs)</w:t>
      </w:r>
      <w:r w:rsidRPr="00911EF9">
        <w:rPr>
          <w:rFonts w:ascii="Times New Roman" w:hAnsi="Times New Roman" w:cs="Times New Roman"/>
          <w:lang w:val="en-US"/>
        </w:rPr>
        <w:t xml:space="preserve"> concentrations measured in the blood of </w:t>
      </w:r>
      <w:r>
        <w:rPr>
          <w:rFonts w:ascii="Times New Roman" w:hAnsi="Times New Roman" w:cs="Times New Roman"/>
          <w:lang w:val="en-US"/>
        </w:rPr>
        <w:t>Magnificent Frigatebird</w:t>
      </w:r>
      <w:r w:rsidRPr="00911EF9">
        <w:rPr>
          <w:rFonts w:ascii="Times New Roman" w:hAnsi="Times New Roman" w:cs="Times New Roman"/>
          <w:lang w:val="en-US"/>
        </w:rPr>
        <w:t xml:space="preserve"> and their associated measures of information (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- corrected AIC; </w:t>
      </w:r>
      <w:proofErr w:type="spellStart"/>
      <w:r w:rsidRPr="00911EF9">
        <w:rPr>
          <w:rFonts w:ascii="Times New Roman" w:hAnsi="Times New Roman" w:cs="Times New Roman"/>
          <w:lang w:val="en-US"/>
        </w:rPr>
        <w:t>Δ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-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increments and 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1EF9">
        <w:rPr>
          <w:rFonts w:ascii="Times New Roman" w:hAnsi="Times New Roman" w:cs="Times New Roman"/>
          <w:lang w:val="en-US"/>
        </w:rPr>
        <w:t>Wgt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Pr="00911EF9">
        <w:rPr>
          <w:rFonts w:ascii="Times New Roman" w:hAnsi="Times New Roman" w:cs="Times New Roman"/>
          <w:lang w:val="en-US"/>
        </w:rPr>
        <w:t>AICc</w:t>
      </w:r>
      <w:proofErr w:type="spellEnd"/>
      <w:r w:rsidRPr="00911EF9">
        <w:rPr>
          <w:rFonts w:ascii="Times New Roman" w:hAnsi="Times New Roman" w:cs="Times New Roman"/>
          <w:lang w:val="en-US"/>
        </w:rPr>
        <w:t xml:space="preserve"> weights). Coefficient values for each model are shown. The best-fitting models</w:t>
      </w:r>
      <w:r>
        <w:rPr>
          <w:rFonts w:ascii="Times New Roman" w:hAnsi="Times New Roman" w:cs="Times New Roman"/>
          <w:lang w:val="en-US"/>
        </w:rPr>
        <w:t xml:space="preserve"> (</w:t>
      </w:r>
      <w:r w:rsidRPr="00911EF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s-MX"/>
          <w14:ligatures w14:val="none"/>
        </w:rPr>
        <w:t>Δ</w:t>
      </w:r>
      <w:r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AIC</w:t>
      </w:r>
      <w:r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 xml:space="preserve">C </w:t>
      </w:r>
      <w:r w:rsidRPr="00D5397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&lt; 2)</w:t>
      </w:r>
      <w:r w:rsidRPr="00911EF9">
        <w:rPr>
          <w:rFonts w:ascii="Times New Roman" w:hAnsi="Times New Roman" w:cs="Times New Roman"/>
          <w:lang w:val="en-US"/>
        </w:rPr>
        <w:t xml:space="preserve"> included the null model, suggesting that the entire set of models has poor explanatory power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33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963"/>
        <w:gridCol w:w="963"/>
        <w:gridCol w:w="970"/>
        <w:gridCol w:w="802"/>
        <w:gridCol w:w="883"/>
        <w:gridCol w:w="883"/>
        <w:gridCol w:w="889"/>
        <w:gridCol w:w="883"/>
        <w:gridCol w:w="883"/>
      </w:tblGrid>
      <w:tr w:rsidR="00911EF9" w:rsidRPr="00911EF9" w14:paraId="7F681CCB" w14:textId="77777777" w:rsidTr="0000213F">
        <w:trPr>
          <w:trHeight w:val="57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327C1314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cep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5CF4A654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13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309DC9F8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15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05A06B0" w14:textId="0297EC8B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dy mas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8BF4E61" w14:textId="365EBF99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2E2E9ACF" w14:textId="6AD0E59F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ag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hideMark/>
          </w:tcPr>
          <w:p w14:paraId="4CF5BA2F" w14:textId="5CA3BB65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*</w:t>
            </w:r>
          </w:p>
          <w:p w14:paraId="09F485C1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g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D6DADC"/>
            </w:tcBorders>
            <w:shd w:val="clear" w:color="auto" w:fill="E8E8E8" w:themeFill="background2"/>
            <w:vAlign w:val="center"/>
          </w:tcPr>
          <w:p w14:paraId="04BBE714" w14:textId="050119E5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79C92F4" w14:textId="164B26B5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Δ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CBE6652" w14:textId="5C18B04A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IC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MX"/>
                <w14:ligatures w14:val="none"/>
              </w:rPr>
              <w:t xml:space="preserve">C </w:t>
            </w:r>
            <w:r w:rsidRPr="00911E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gt</w:t>
            </w:r>
          </w:p>
        </w:tc>
      </w:tr>
      <w:tr w:rsidR="00911EF9" w:rsidRPr="00911EF9" w14:paraId="7175146B" w14:textId="77777777" w:rsidTr="0000213F">
        <w:trPr>
          <w:trHeight w:val="57"/>
        </w:trPr>
        <w:tc>
          <w:tcPr>
            <w:tcW w:w="1215" w:type="dxa"/>
            <w:noWrap/>
            <w:hideMark/>
          </w:tcPr>
          <w:p w14:paraId="5825A31D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.6184</w:t>
            </w:r>
          </w:p>
        </w:tc>
        <w:tc>
          <w:tcPr>
            <w:tcW w:w="0" w:type="auto"/>
            <w:noWrap/>
          </w:tcPr>
          <w:p w14:paraId="36EF63A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noWrap/>
          </w:tcPr>
          <w:p w14:paraId="18CFE361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0" w:type="dxa"/>
          </w:tcPr>
          <w:p w14:paraId="7A52B98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</w:tcPr>
          <w:p w14:paraId="52A57B1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316F0608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0B4725F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9" w:type="dxa"/>
            <w:noWrap/>
            <w:hideMark/>
          </w:tcPr>
          <w:p w14:paraId="438946E2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1.23</w:t>
            </w:r>
          </w:p>
        </w:tc>
        <w:tc>
          <w:tcPr>
            <w:tcW w:w="883" w:type="dxa"/>
            <w:noWrap/>
            <w:hideMark/>
          </w:tcPr>
          <w:p w14:paraId="04711C21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</w:t>
            </w:r>
          </w:p>
        </w:tc>
        <w:tc>
          <w:tcPr>
            <w:tcW w:w="883" w:type="dxa"/>
            <w:noWrap/>
            <w:hideMark/>
          </w:tcPr>
          <w:p w14:paraId="0250D12B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5</w:t>
            </w:r>
          </w:p>
        </w:tc>
      </w:tr>
      <w:tr w:rsidR="00911EF9" w:rsidRPr="00911EF9" w14:paraId="0F698AC1" w14:textId="77777777" w:rsidTr="0000213F">
        <w:trPr>
          <w:trHeight w:val="57"/>
        </w:trPr>
        <w:tc>
          <w:tcPr>
            <w:tcW w:w="1215" w:type="dxa"/>
            <w:noWrap/>
            <w:hideMark/>
          </w:tcPr>
          <w:p w14:paraId="339D36C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6.6918</w:t>
            </w:r>
          </w:p>
        </w:tc>
        <w:tc>
          <w:tcPr>
            <w:tcW w:w="0" w:type="auto"/>
            <w:noWrap/>
          </w:tcPr>
          <w:p w14:paraId="314A211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E54CAD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0074</w:t>
            </w:r>
          </w:p>
        </w:tc>
        <w:tc>
          <w:tcPr>
            <w:tcW w:w="970" w:type="dxa"/>
          </w:tcPr>
          <w:p w14:paraId="0EBB34FC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</w:tcPr>
          <w:p w14:paraId="3EEC5A8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0C58A7C3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40288D5A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9" w:type="dxa"/>
            <w:noWrap/>
            <w:hideMark/>
          </w:tcPr>
          <w:p w14:paraId="6EC3814C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2.71</w:t>
            </w:r>
          </w:p>
        </w:tc>
        <w:tc>
          <w:tcPr>
            <w:tcW w:w="883" w:type="dxa"/>
            <w:noWrap/>
            <w:hideMark/>
          </w:tcPr>
          <w:p w14:paraId="5D442503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48</w:t>
            </w:r>
          </w:p>
        </w:tc>
        <w:tc>
          <w:tcPr>
            <w:tcW w:w="883" w:type="dxa"/>
            <w:noWrap/>
            <w:hideMark/>
          </w:tcPr>
          <w:p w14:paraId="1A4CCD38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2</w:t>
            </w:r>
          </w:p>
        </w:tc>
      </w:tr>
      <w:tr w:rsidR="00911EF9" w:rsidRPr="00911EF9" w14:paraId="63BD8912" w14:textId="77777777" w:rsidTr="0000213F">
        <w:trPr>
          <w:trHeight w:val="57"/>
        </w:trPr>
        <w:tc>
          <w:tcPr>
            <w:tcW w:w="1215" w:type="dxa"/>
            <w:noWrap/>
            <w:hideMark/>
          </w:tcPr>
          <w:p w14:paraId="5EFCC46F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.8154</w:t>
            </w:r>
          </w:p>
        </w:tc>
        <w:tc>
          <w:tcPr>
            <w:tcW w:w="0" w:type="auto"/>
            <w:noWrap/>
          </w:tcPr>
          <w:p w14:paraId="2208CA9D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noWrap/>
          </w:tcPr>
          <w:p w14:paraId="4651BF47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0" w:type="dxa"/>
          </w:tcPr>
          <w:p w14:paraId="4923E341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83</w:t>
            </w:r>
          </w:p>
        </w:tc>
        <w:tc>
          <w:tcPr>
            <w:tcW w:w="802" w:type="dxa"/>
          </w:tcPr>
          <w:p w14:paraId="00D2140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1656003F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7C5425DC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9" w:type="dxa"/>
            <w:noWrap/>
            <w:hideMark/>
          </w:tcPr>
          <w:p w14:paraId="433D5E5F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3.05</w:t>
            </w:r>
          </w:p>
        </w:tc>
        <w:tc>
          <w:tcPr>
            <w:tcW w:w="883" w:type="dxa"/>
            <w:noWrap/>
            <w:hideMark/>
          </w:tcPr>
          <w:p w14:paraId="245A44E5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82</w:t>
            </w:r>
          </w:p>
        </w:tc>
        <w:tc>
          <w:tcPr>
            <w:tcW w:w="883" w:type="dxa"/>
            <w:noWrap/>
            <w:hideMark/>
          </w:tcPr>
          <w:p w14:paraId="3611CBA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0</w:t>
            </w:r>
          </w:p>
        </w:tc>
      </w:tr>
      <w:tr w:rsidR="00911EF9" w:rsidRPr="00911EF9" w14:paraId="3ADC30F3" w14:textId="77777777" w:rsidTr="0000213F">
        <w:trPr>
          <w:trHeight w:val="57"/>
        </w:trPr>
        <w:tc>
          <w:tcPr>
            <w:tcW w:w="1215" w:type="dxa"/>
            <w:noWrap/>
            <w:hideMark/>
          </w:tcPr>
          <w:p w14:paraId="79407078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.1728</w:t>
            </w:r>
          </w:p>
        </w:tc>
        <w:tc>
          <w:tcPr>
            <w:tcW w:w="0" w:type="auto"/>
            <w:noWrap/>
          </w:tcPr>
          <w:p w14:paraId="3827B23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noWrap/>
          </w:tcPr>
          <w:p w14:paraId="65EDB7BB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0" w:type="dxa"/>
          </w:tcPr>
          <w:p w14:paraId="6BAE7E83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</w:tcPr>
          <w:p w14:paraId="203851EA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noWrap/>
          </w:tcPr>
          <w:p w14:paraId="2BAB4E42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65E6020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9" w:type="dxa"/>
            <w:noWrap/>
            <w:hideMark/>
          </w:tcPr>
          <w:p w14:paraId="43E9C93F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3.08</w:t>
            </w:r>
          </w:p>
        </w:tc>
        <w:tc>
          <w:tcPr>
            <w:tcW w:w="883" w:type="dxa"/>
            <w:noWrap/>
            <w:hideMark/>
          </w:tcPr>
          <w:p w14:paraId="7ADA60E2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85</w:t>
            </w:r>
          </w:p>
        </w:tc>
        <w:tc>
          <w:tcPr>
            <w:tcW w:w="883" w:type="dxa"/>
            <w:noWrap/>
            <w:hideMark/>
          </w:tcPr>
          <w:p w14:paraId="26C3A6A1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0</w:t>
            </w:r>
          </w:p>
        </w:tc>
      </w:tr>
      <w:tr w:rsidR="00911EF9" w:rsidRPr="00911EF9" w14:paraId="2A8EE83F" w14:textId="77777777" w:rsidTr="0000213F">
        <w:trPr>
          <w:trHeight w:val="57"/>
        </w:trPr>
        <w:tc>
          <w:tcPr>
            <w:tcW w:w="1215" w:type="dxa"/>
            <w:noWrap/>
            <w:hideMark/>
          </w:tcPr>
          <w:p w14:paraId="2C4EB88A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5901</w:t>
            </w:r>
          </w:p>
        </w:tc>
        <w:tc>
          <w:tcPr>
            <w:tcW w:w="0" w:type="auto"/>
            <w:noWrap/>
            <w:hideMark/>
          </w:tcPr>
          <w:p w14:paraId="630A4CF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7263</w:t>
            </w:r>
          </w:p>
        </w:tc>
        <w:tc>
          <w:tcPr>
            <w:tcW w:w="0" w:type="auto"/>
            <w:noWrap/>
          </w:tcPr>
          <w:p w14:paraId="1D3685FB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70" w:type="dxa"/>
          </w:tcPr>
          <w:p w14:paraId="4FBEAC26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</w:tcPr>
          <w:p w14:paraId="60DF0FF6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68742842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noWrap/>
          </w:tcPr>
          <w:p w14:paraId="4B39484A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9" w:type="dxa"/>
            <w:noWrap/>
            <w:hideMark/>
          </w:tcPr>
          <w:p w14:paraId="6F971054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3.73</w:t>
            </w:r>
          </w:p>
        </w:tc>
        <w:tc>
          <w:tcPr>
            <w:tcW w:w="883" w:type="dxa"/>
            <w:noWrap/>
            <w:hideMark/>
          </w:tcPr>
          <w:p w14:paraId="115A515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50</w:t>
            </w:r>
          </w:p>
        </w:tc>
        <w:tc>
          <w:tcPr>
            <w:tcW w:w="883" w:type="dxa"/>
            <w:noWrap/>
            <w:hideMark/>
          </w:tcPr>
          <w:p w14:paraId="50F03786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</w:t>
            </w:r>
          </w:p>
        </w:tc>
      </w:tr>
      <w:tr w:rsidR="00911EF9" w:rsidRPr="00911EF9" w14:paraId="04A55C0E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4770873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1590</w:t>
            </w:r>
          </w:p>
        </w:tc>
        <w:tc>
          <w:tcPr>
            <w:tcW w:w="963" w:type="dxa"/>
            <w:vAlign w:val="center"/>
          </w:tcPr>
          <w:p w14:paraId="42FF0F29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DF55FC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59672A01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  <w:vAlign w:val="center"/>
          </w:tcPr>
          <w:p w14:paraId="65C35FB9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133C239C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052EE4A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305968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3.92</w:t>
            </w:r>
          </w:p>
        </w:tc>
        <w:tc>
          <w:tcPr>
            <w:tcW w:w="883" w:type="dxa"/>
            <w:vAlign w:val="center"/>
          </w:tcPr>
          <w:p w14:paraId="386BBE89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69</w:t>
            </w:r>
          </w:p>
        </w:tc>
        <w:tc>
          <w:tcPr>
            <w:tcW w:w="883" w:type="dxa"/>
            <w:vAlign w:val="center"/>
          </w:tcPr>
          <w:p w14:paraId="1879685C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</w:tr>
      <w:tr w:rsidR="00911EF9" w:rsidRPr="00911EF9" w14:paraId="1C6957CF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56C93544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8.7342</w:t>
            </w:r>
          </w:p>
        </w:tc>
        <w:tc>
          <w:tcPr>
            <w:tcW w:w="963" w:type="dxa"/>
            <w:vAlign w:val="center"/>
          </w:tcPr>
          <w:p w14:paraId="000D43A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7EA12C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6379</w:t>
            </w:r>
          </w:p>
        </w:tc>
        <w:tc>
          <w:tcPr>
            <w:tcW w:w="970" w:type="dxa"/>
            <w:vAlign w:val="center"/>
          </w:tcPr>
          <w:p w14:paraId="09DE0D7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26B875A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0D8772D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04E6A1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B47E996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24</w:t>
            </w:r>
          </w:p>
        </w:tc>
        <w:tc>
          <w:tcPr>
            <w:tcW w:w="883" w:type="dxa"/>
            <w:vAlign w:val="center"/>
          </w:tcPr>
          <w:p w14:paraId="10D9106A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01</w:t>
            </w:r>
          </w:p>
        </w:tc>
        <w:tc>
          <w:tcPr>
            <w:tcW w:w="883" w:type="dxa"/>
            <w:vAlign w:val="center"/>
          </w:tcPr>
          <w:p w14:paraId="72575BCA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1DAB969C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105A6AC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6.5149</w:t>
            </w:r>
          </w:p>
        </w:tc>
        <w:tc>
          <w:tcPr>
            <w:tcW w:w="963" w:type="dxa"/>
            <w:vAlign w:val="center"/>
          </w:tcPr>
          <w:p w14:paraId="77BE3DA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58515F07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6159</w:t>
            </w:r>
          </w:p>
        </w:tc>
        <w:tc>
          <w:tcPr>
            <w:tcW w:w="970" w:type="dxa"/>
            <w:vAlign w:val="center"/>
          </w:tcPr>
          <w:p w14:paraId="44B7848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54</w:t>
            </w:r>
          </w:p>
        </w:tc>
        <w:tc>
          <w:tcPr>
            <w:tcW w:w="802" w:type="dxa"/>
            <w:vAlign w:val="center"/>
          </w:tcPr>
          <w:p w14:paraId="4F63377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C53613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5C643E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228514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25</w:t>
            </w:r>
          </w:p>
        </w:tc>
        <w:tc>
          <w:tcPr>
            <w:tcW w:w="883" w:type="dxa"/>
            <w:vAlign w:val="center"/>
          </w:tcPr>
          <w:p w14:paraId="0FC318D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02</w:t>
            </w:r>
          </w:p>
        </w:tc>
        <w:tc>
          <w:tcPr>
            <w:tcW w:w="883" w:type="dxa"/>
            <w:vAlign w:val="center"/>
          </w:tcPr>
          <w:p w14:paraId="4A9DAAB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1EE7D291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5ABDADD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0.7230</w:t>
            </w:r>
          </w:p>
        </w:tc>
        <w:tc>
          <w:tcPr>
            <w:tcW w:w="963" w:type="dxa"/>
            <w:vAlign w:val="center"/>
          </w:tcPr>
          <w:p w14:paraId="39C41DA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3B1664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4335</w:t>
            </w:r>
          </w:p>
        </w:tc>
        <w:tc>
          <w:tcPr>
            <w:tcW w:w="970" w:type="dxa"/>
            <w:vAlign w:val="center"/>
          </w:tcPr>
          <w:p w14:paraId="37ACB15E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  <w:vAlign w:val="center"/>
          </w:tcPr>
          <w:p w14:paraId="771D303F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35D0DD91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28D0E71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713ED21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48</w:t>
            </w:r>
          </w:p>
        </w:tc>
        <w:tc>
          <w:tcPr>
            <w:tcW w:w="883" w:type="dxa"/>
            <w:vAlign w:val="center"/>
          </w:tcPr>
          <w:p w14:paraId="120DDF86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25</w:t>
            </w:r>
          </w:p>
        </w:tc>
        <w:tc>
          <w:tcPr>
            <w:tcW w:w="883" w:type="dxa"/>
            <w:vAlign w:val="center"/>
          </w:tcPr>
          <w:p w14:paraId="3944C93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67ABEA4A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3E85D62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7.9691</w:t>
            </w:r>
          </w:p>
        </w:tc>
        <w:tc>
          <w:tcPr>
            <w:tcW w:w="963" w:type="dxa"/>
            <w:vAlign w:val="center"/>
          </w:tcPr>
          <w:p w14:paraId="2F744E1C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79</w:t>
            </w:r>
          </w:p>
        </w:tc>
        <w:tc>
          <w:tcPr>
            <w:tcW w:w="963" w:type="dxa"/>
            <w:vAlign w:val="center"/>
          </w:tcPr>
          <w:p w14:paraId="1BE562C3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0195</w:t>
            </w:r>
          </w:p>
        </w:tc>
        <w:tc>
          <w:tcPr>
            <w:tcW w:w="970" w:type="dxa"/>
            <w:vAlign w:val="center"/>
          </w:tcPr>
          <w:p w14:paraId="4A0A9D7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1447DB24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3AE9FB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D30F1D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59BA82D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53</w:t>
            </w:r>
          </w:p>
        </w:tc>
        <w:tc>
          <w:tcPr>
            <w:tcW w:w="883" w:type="dxa"/>
            <w:vAlign w:val="center"/>
          </w:tcPr>
          <w:p w14:paraId="633A8C1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29</w:t>
            </w:r>
          </w:p>
        </w:tc>
        <w:tc>
          <w:tcPr>
            <w:tcW w:w="883" w:type="dxa"/>
            <w:vAlign w:val="center"/>
          </w:tcPr>
          <w:p w14:paraId="581CE5E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043488E6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4947F4E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5848</w:t>
            </w:r>
          </w:p>
        </w:tc>
        <w:tc>
          <w:tcPr>
            <w:tcW w:w="963" w:type="dxa"/>
            <w:vAlign w:val="center"/>
          </w:tcPr>
          <w:p w14:paraId="688AD12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1740</w:t>
            </w:r>
          </w:p>
        </w:tc>
        <w:tc>
          <w:tcPr>
            <w:tcW w:w="963" w:type="dxa"/>
            <w:vAlign w:val="center"/>
          </w:tcPr>
          <w:p w14:paraId="3085B3F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4559719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90</w:t>
            </w:r>
          </w:p>
        </w:tc>
        <w:tc>
          <w:tcPr>
            <w:tcW w:w="802" w:type="dxa"/>
            <w:vAlign w:val="center"/>
          </w:tcPr>
          <w:p w14:paraId="32924C6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18B1A9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086D0C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0F04C45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70</w:t>
            </w:r>
          </w:p>
        </w:tc>
        <w:tc>
          <w:tcPr>
            <w:tcW w:w="883" w:type="dxa"/>
            <w:vAlign w:val="center"/>
          </w:tcPr>
          <w:p w14:paraId="44ED8AE9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47</w:t>
            </w:r>
          </w:p>
        </w:tc>
        <w:tc>
          <w:tcPr>
            <w:tcW w:w="883" w:type="dxa"/>
            <w:vAlign w:val="center"/>
          </w:tcPr>
          <w:p w14:paraId="67F6DAC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372DE92F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6E74894A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2.4238</w:t>
            </w:r>
          </w:p>
        </w:tc>
        <w:tc>
          <w:tcPr>
            <w:tcW w:w="963" w:type="dxa"/>
            <w:vAlign w:val="center"/>
          </w:tcPr>
          <w:p w14:paraId="07C3BC6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2602</w:t>
            </w:r>
          </w:p>
        </w:tc>
        <w:tc>
          <w:tcPr>
            <w:tcW w:w="963" w:type="dxa"/>
            <w:vAlign w:val="center"/>
          </w:tcPr>
          <w:p w14:paraId="7B1F205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7429A06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BFB326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6EC9B963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BDA03AD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05CBCF4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71</w:t>
            </w:r>
          </w:p>
        </w:tc>
        <w:tc>
          <w:tcPr>
            <w:tcW w:w="883" w:type="dxa"/>
            <w:vAlign w:val="center"/>
          </w:tcPr>
          <w:p w14:paraId="76DC937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48</w:t>
            </w:r>
          </w:p>
        </w:tc>
        <w:tc>
          <w:tcPr>
            <w:tcW w:w="883" w:type="dxa"/>
            <w:vAlign w:val="center"/>
          </w:tcPr>
          <w:p w14:paraId="0711210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911EF9" w:rsidRPr="00911EF9" w14:paraId="0EC4035E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7757746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.8830</w:t>
            </w:r>
          </w:p>
        </w:tc>
        <w:tc>
          <w:tcPr>
            <w:tcW w:w="963" w:type="dxa"/>
            <w:vAlign w:val="center"/>
          </w:tcPr>
          <w:p w14:paraId="7119ACC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106E10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7FF4B2EB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51</w:t>
            </w:r>
          </w:p>
        </w:tc>
        <w:tc>
          <w:tcPr>
            <w:tcW w:w="802" w:type="dxa"/>
            <w:vAlign w:val="center"/>
          </w:tcPr>
          <w:p w14:paraId="6980E398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10A83E2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164076D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157DA41C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5.85</w:t>
            </w:r>
          </w:p>
        </w:tc>
        <w:tc>
          <w:tcPr>
            <w:tcW w:w="883" w:type="dxa"/>
            <w:vAlign w:val="center"/>
          </w:tcPr>
          <w:p w14:paraId="100D92E7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62</w:t>
            </w:r>
          </w:p>
        </w:tc>
        <w:tc>
          <w:tcPr>
            <w:tcW w:w="883" w:type="dxa"/>
            <w:vAlign w:val="center"/>
          </w:tcPr>
          <w:p w14:paraId="73C95B64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31A29570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10C1E054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4977</w:t>
            </w:r>
          </w:p>
        </w:tc>
        <w:tc>
          <w:tcPr>
            <w:tcW w:w="963" w:type="dxa"/>
            <w:vAlign w:val="center"/>
          </w:tcPr>
          <w:p w14:paraId="78C7AC5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F2A62F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38225DFD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  <w:vAlign w:val="center"/>
          </w:tcPr>
          <w:p w14:paraId="197C93B8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5B3BC76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1F5D477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588B1E3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6.66</w:t>
            </w:r>
          </w:p>
        </w:tc>
        <w:tc>
          <w:tcPr>
            <w:tcW w:w="883" w:type="dxa"/>
            <w:vAlign w:val="center"/>
          </w:tcPr>
          <w:p w14:paraId="6C12B4C3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43</w:t>
            </w:r>
          </w:p>
        </w:tc>
        <w:tc>
          <w:tcPr>
            <w:tcW w:w="883" w:type="dxa"/>
            <w:vAlign w:val="center"/>
          </w:tcPr>
          <w:p w14:paraId="24AD910E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055CAE9C" w14:textId="77777777" w:rsidTr="0000213F">
        <w:trPr>
          <w:trHeight w:val="57"/>
        </w:trPr>
        <w:tc>
          <w:tcPr>
            <w:tcW w:w="1215" w:type="dxa"/>
            <w:vAlign w:val="center"/>
          </w:tcPr>
          <w:p w14:paraId="454BAAE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.2208</w:t>
            </w:r>
          </w:p>
        </w:tc>
        <w:tc>
          <w:tcPr>
            <w:tcW w:w="963" w:type="dxa"/>
            <w:vAlign w:val="center"/>
          </w:tcPr>
          <w:p w14:paraId="02E72E44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9E6A6D7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209B7288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050</w:t>
            </w:r>
          </w:p>
        </w:tc>
        <w:tc>
          <w:tcPr>
            <w:tcW w:w="802" w:type="dxa"/>
            <w:vAlign w:val="center"/>
          </w:tcPr>
          <w:p w14:paraId="06858F85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4CDF9910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vAlign w:val="center"/>
          </w:tcPr>
          <w:p w14:paraId="38FFDA0C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Align w:val="center"/>
          </w:tcPr>
          <w:p w14:paraId="4A5CD307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6.74</w:t>
            </w:r>
          </w:p>
        </w:tc>
        <w:tc>
          <w:tcPr>
            <w:tcW w:w="883" w:type="dxa"/>
            <w:vAlign w:val="center"/>
          </w:tcPr>
          <w:p w14:paraId="6618971F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51</w:t>
            </w:r>
          </w:p>
        </w:tc>
        <w:tc>
          <w:tcPr>
            <w:tcW w:w="883" w:type="dxa"/>
            <w:vAlign w:val="center"/>
          </w:tcPr>
          <w:p w14:paraId="586A6976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</w:t>
            </w:r>
          </w:p>
        </w:tc>
      </w:tr>
      <w:tr w:rsidR="00911EF9" w:rsidRPr="00911EF9" w14:paraId="1C2B9D10" w14:textId="77777777" w:rsidTr="0000213F">
        <w:trPr>
          <w:trHeight w:val="57"/>
        </w:trPr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FA348E0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4.81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62F87AD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187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2874CA92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38C0AE6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4E8AD473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F0510C6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40616355" w14:textId="77777777" w:rsidR="00911EF9" w:rsidRPr="00911EF9" w:rsidRDefault="00911EF9" w:rsidP="000021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32C80D4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6.8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0D5733C3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6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6569854C" w14:textId="77777777" w:rsidR="00911EF9" w:rsidRPr="00911EF9" w:rsidRDefault="00911EF9" w:rsidP="000021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11E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1</w:t>
            </w:r>
          </w:p>
        </w:tc>
      </w:tr>
    </w:tbl>
    <w:p w14:paraId="2FC2376E" w14:textId="77777777" w:rsidR="00911EF9" w:rsidRDefault="00911EF9" w:rsidP="005942F2">
      <w:pPr>
        <w:rPr>
          <w:rFonts w:ascii="Times New Roman" w:hAnsi="Times New Roman" w:cs="Times New Roman"/>
          <w:highlight w:val="red"/>
          <w:lang w:val="en-US"/>
        </w:rPr>
      </w:pPr>
    </w:p>
    <w:p w14:paraId="3B0254B7" w14:textId="31A44CC8" w:rsidR="0000213F" w:rsidRDefault="0000213F">
      <w:pPr>
        <w:rPr>
          <w:rFonts w:ascii="Times New Roman" w:hAnsi="Times New Roman" w:cs="Times New Roman"/>
          <w:highlight w:val="red"/>
          <w:lang w:val="en-US"/>
        </w:rPr>
      </w:pPr>
      <w:r>
        <w:rPr>
          <w:rFonts w:ascii="Times New Roman" w:hAnsi="Times New Roman" w:cs="Times New Roman"/>
          <w:highlight w:val="red"/>
          <w:lang w:val="en-US"/>
        </w:rPr>
        <w:br w:type="page"/>
      </w:r>
    </w:p>
    <w:bookmarkEnd w:id="6"/>
    <w:p w14:paraId="01448D86" w14:textId="6A3CA20A" w:rsidR="00C533D1" w:rsidRDefault="00C533D1">
      <w:pPr>
        <w:rPr>
          <w:lang w:val="en-US"/>
        </w:rPr>
      </w:pPr>
    </w:p>
    <w:p w14:paraId="3E8E8CEA" w14:textId="2673F86D" w:rsidR="00841F29" w:rsidRPr="00B948B5" w:rsidRDefault="00841F29" w:rsidP="00B948B5">
      <w:pPr>
        <w:jc w:val="both"/>
        <w:rPr>
          <w:rFonts w:ascii="Times New Roman" w:hAnsi="Times New Roman" w:cs="Times New Roman"/>
          <w:lang w:val="en-US"/>
        </w:rPr>
      </w:pPr>
      <w:r w:rsidRPr="00B948B5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FA7B4C" w:rsidRPr="00B948B5">
        <w:rPr>
          <w:rFonts w:ascii="Times New Roman" w:hAnsi="Times New Roman" w:cs="Times New Roman"/>
          <w:b/>
          <w:bCs/>
          <w:lang w:val="en-US"/>
        </w:rPr>
        <w:t>S</w:t>
      </w:r>
      <w:r w:rsidRPr="00B948B5">
        <w:rPr>
          <w:rFonts w:ascii="Times New Roman" w:hAnsi="Times New Roman" w:cs="Times New Roman"/>
          <w:b/>
          <w:bCs/>
          <w:lang w:val="en-US"/>
        </w:rPr>
        <w:t>1</w:t>
      </w:r>
      <w:r w:rsidRPr="00B948B5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B948B5">
        <w:rPr>
          <w:rFonts w:ascii="Times New Roman" w:hAnsi="Times New Roman" w:cs="Times New Roman"/>
          <w:lang w:val="en-US"/>
        </w:rPr>
        <w:t>Isospace</w:t>
      </w:r>
      <w:proofErr w:type="spellEnd"/>
      <w:r w:rsidRPr="00B948B5">
        <w:rPr>
          <w:rFonts w:ascii="Times New Roman" w:hAnsi="Times New Roman" w:cs="Times New Roman"/>
          <w:lang w:val="en-US"/>
        </w:rPr>
        <w:t xml:space="preserve"> representing carbon (</w:t>
      </w:r>
      <w:r w:rsidRPr="00B948B5">
        <w:rPr>
          <w:rFonts w:ascii="Times New Roman" w:hAnsi="Times New Roman" w:cs="Times New Roman"/>
          <w:i/>
          <w:iCs/>
          <w:lang w:val="en-US"/>
        </w:rPr>
        <w:t>δ</w:t>
      </w:r>
      <w:r w:rsidRPr="00B948B5">
        <w:rPr>
          <w:rFonts w:ascii="Times New Roman" w:hAnsi="Times New Roman" w:cs="Times New Roman"/>
          <w:vertAlign w:val="superscript"/>
          <w:lang w:val="en-US"/>
        </w:rPr>
        <w:t>13</w:t>
      </w:r>
      <w:r w:rsidRPr="00B948B5">
        <w:rPr>
          <w:rFonts w:ascii="Times New Roman" w:hAnsi="Times New Roman" w:cs="Times New Roman"/>
          <w:lang w:val="en-US"/>
        </w:rPr>
        <w:t>C) and nitrogen (</w:t>
      </w:r>
      <w:r w:rsidRPr="00B948B5">
        <w:rPr>
          <w:rFonts w:ascii="Times New Roman" w:hAnsi="Times New Roman" w:cs="Times New Roman"/>
          <w:i/>
          <w:iCs/>
          <w:lang w:val="en-US"/>
        </w:rPr>
        <w:t>δ</w:t>
      </w:r>
      <w:r w:rsidRPr="00B948B5">
        <w:rPr>
          <w:rFonts w:ascii="Times New Roman" w:hAnsi="Times New Roman" w:cs="Times New Roman"/>
          <w:vertAlign w:val="superscript"/>
          <w:lang w:val="en-US"/>
        </w:rPr>
        <w:t>15</w:t>
      </w:r>
      <w:r w:rsidRPr="00B948B5">
        <w:rPr>
          <w:rFonts w:ascii="Times New Roman" w:hAnsi="Times New Roman" w:cs="Times New Roman"/>
          <w:lang w:val="en-US"/>
        </w:rPr>
        <w:t xml:space="preserve">N) isotopic ratios obtained from </w:t>
      </w:r>
      <w:r w:rsidR="008C51EF">
        <w:rPr>
          <w:rFonts w:ascii="Times New Roman" w:hAnsi="Times New Roman" w:cs="Times New Roman"/>
          <w:lang w:val="en-US"/>
        </w:rPr>
        <w:t>L</w:t>
      </w:r>
      <w:r w:rsidR="008C51EF" w:rsidRPr="00B948B5">
        <w:rPr>
          <w:rFonts w:ascii="Times New Roman" w:hAnsi="Times New Roman" w:cs="Times New Roman"/>
          <w:lang w:val="en-US"/>
        </w:rPr>
        <w:t>aughing</w:t>
      </w:r>
      <w:r w:rsidR="008C51EF">
        <w:rPr>
          <w:rFonts w:ascii="Times New Roman" w:hAnsi="Times New Roman" w:cs="Times New Roman"/>
          <w:lang w:val="en-US"/>
        </w:rPr>
        <w:t xml:space="preserve"> </w:t>
      </w:r>
      <w:r w:rsidR="00BE2F99">
        <w:rPr>
          <w:rFonts w:ascii="Times New Roman" w:hAnsi="Times New Roman" w:cs="Times New Roman"/>
          <w:lang w:val="en-US"/>
        </w:rPr>
        <w:t>G</w:t>
      </w:r>
      <w:r w:rsidRPr="00B948B5">
        <w:rPr>
          <w:rFonts w:ascii="Times New Roman" w:hAnsi="Times New Roman" w:cs="Times New Roman"/>
          <w:lang w:val="en-US"/>
        </w:rPr>
        <w:t xml:space="preserve">ull </w:t>
      </w:r>
      <w:r w:rsidR="00121DD3" w:rsidRPr="00B948B5">
        <w:rPr>
          <w:rFonts w:ascii="Times New Roman" w:hAnsi="Times New Roman" w:cs="Times New Roman"/>
          <w:lang w:val="en-US"/>
        </w:rPr>
        <w:t xml:space="preserve">(whole blood) </w:t>
      </w:r>
      <w:r w:rsidRPr="00B948B5">
        <w:rPr>
          <w:rFonts w:ascii="Times New Roman" w:hAnsi="Times New Roman" w:cs="Times New Roman"/>
          <w:lang w:val="en-US"/>
        </w:rPr>
        <w:t xml:space="preserve">and </w:t>
      </w:r>
      <w:r w:rsidR="00093B94">
        <w:rPr>
          <w:rFonts w:ascii="Times New Roman" w:hAnsi="Times New Roman" w:cs="Times New Roman"/>
          <w:lang w:val="en-US"/>
        </w:rPr>
        <w:t xml:space="preserve">the following </w:t>
      </w:r>
      <w:r w:rsidRPr="00B948B5">
        <w:rPr>
          <w:rFonts w:ascii="Times New Roman" w:hAnsi="Times New Roman" w:cs="Times New Roman"/>
          <w:lang w:val="en-US"/>
        </w:rPr>
        <w:t>prey samples: weevil beetles (whole animal), anchovy</w:t>
      </w:r>
      <w:r w:rsidR="00121DD3" w:rsidRPr="00B948B5">
        <w:rPr>
          <w:rFonts w:ascii="Times New Roman" w:hAnsi="Times New Roman" w:cs="Times New Roman"/>
          <w:lang w:val="en-US"/>
        </w:rPr>
        <w:t xml:space="preserve">, </w:t>
      </w:r>
      <w:r w:rsidR="001A784D" w:rsidRPr="00B948B5">
        <w:rPr>
          <w:rFonts w:ascii="Times New Roman" w:hAnsi="Times New Roman" w:cs="Times New Roman"/>
          <w:lang w:val="en-US"/>
        </w:rPr>
        <w:t>Cortez swimming crab</w:t>
      </w:r>
      <w:r w:rsidR="00BE2F99">
        <w:rPr>
          <w:rFonts w:ascii="Times New Roman" w:hAnsi="Times New Roman" w:cs="Times New Roman"/>
          <w:lang w:val="en-US"/>
        </w:rPr>
        <w:t>,</w:t>
      </w:r>
      <w:r w:rsidR="001A784D" w:rsidRPr="00B948B5">
        <w:rPr>
          <w:rFonts w:ascii="Times New Roman" w:hAnsi="Times New Roman" w:cs="Times New Roman"/>
          <w:lang w:val="en-US"/>
        </w:rPr>
        <w:t xml:space="preserve"> </w:t>
      </w:r>
      <w:r w:rsidRPr="00B948B5">
        <w:rPr>
          <w:rFonts w:ascii="Times New Roman" w:hAnsi="Times New Roman" w:cs="Times New Roman"/>
          <w:lang w:val="en-US"/>
        </w:rPr>
        <w:t>and Pacific white shrimp (muscle tissue). Source data have been adjusted by discrimination means and SDs.</w:t>
      </w:r>
    </w:p>
    <w:p w14:paraId="1078B00D" w14:textId="3F1758C7" w:rsidR="00841F29" w:rsidRDefault="002C4971" w:rsidP="00486E2A">
      <w:pPr>
        <w:rPr>
          <w:lang w:val="en-US"/>
        </w:rPr>
      </w:pPr>
      <w:r>
        <w:rPr>
          <w:noProof/>
        </w:rPr>
        <w:drawing>
          <wp:inline distT="0" distB="0" distL="0" distR="0" wp14:anchorId="7B346ECF" wp14:editId="135C97B2">
            <wp:extent cx="5612130" cy="4990465"/>
            <wp:effectExtent l="0" t="0" r="7620" b="635"/>
            <wp:docPr id="1307901446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901446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99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D0900" w14:textId="77777777" w:rsidR="00841F29" w:rsidRDefault="00841F29" w:rsidP="00486E2A">
      <w:pPr>
        <w:rPr>
          <w:lang w:val="en-US"/>
        </w:rPr>
      </w:pPr>
    </w:p>
    <w:p w14:paraId="7E3FB1EE" w14:textId="77777777" w:rsidR="00841F29" w:rsidRDefault="00841F29" w:rsidP="00486E2A">
      <w:pPr>
        <w:rPr>
          <w:lang w:val="en-US"/>
        </w:rPr>
      </w:pPr>
    </w:p>
    <w:p w14:paraId="6A7CBDF8" w14:textId="77777777" w:rsidR="00841F29" w:rsidRDefault="00841F29" w:rsidP="00486E2A">
      <w:pPr>
        <w:rPr>
          <w:lang w:val="en-US"/>
        </w:rPr>
      </w:pPr>
    </w:p>
    <w:p w14:paraId="24F09478" w14:textId="77777777" w:rsidR="00B263FA" w:rsidRDefault="00B263FA" w:rsidP="00486E2A">
      <w:pPr>
        <w:rPr>
          <w:lang w:val="en-US"/>
        </w:rPr>
      </w:pPr>
    </w:p>
    <w:p w14:paraId="12DDA297" w14:textId="77777777" w:rsidR="00B263FA" w:rsidRDefault="00B263FA" w:rsidP="00486E2A">
      <w:pPr>
        <w:rPr>
          <w:lang w:val="en-US"/>
        </w:rPr>
      </w:pPr>
    </w:p>
    <w:p w14:paraId="0372AB26" w14:textId="77777777" w:rsidR="00B263FA" w:rsidRDefault="00B263FA" w:rsidP="00486E2A">
      <w:pPr>
        <w:rPr>
          <w:lang w:val="en-US"/>
        </w:rPr>
      </w:pPr>
    </w:p>
    <w:p w14:paraId="20BA90EC" w14:textId="77777777" w:rsidR="00B263FA" w:rsidRDefault="00B263FA" w:rsidP="00486E2A">
      <w:pPr>
        <w:rPr>
          <w:lang w:val="en-US"/>
        </w:rPr>
      </w:pPr>
    </w:p>
    <w:p w14:paraId="1F808543" w14:textId="5CF6629E" w:rsidR="00C533D1" w:rsidRPr="00B948B5" w:rsidRDefault="00C533D1" w:rsidP="00486E2A">
      <w:pPr>
        <w:rPr>
          <w:rFonts w:ascii="Times New Roman" w:hAnsi="Times New Roman" w:cs="Times New Roman"/>
          <w:lang w:val="en-US"/>
        </w:rPr>
      </w:pPr>
      <w:r w:rsidRPr="00B948B5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FA7B4C" w:rsidRPr="00B948B5">
        <w:rPr>
          <w:rFonts w:ascii="Times New Roman" w:hAnsi="Times New Roman" w:cs="Times New Roman"/>
          <w:b/>
          <w:bCs/>
          <w:lang w:val="en-US"/>
        </w:rPr>
        <w:t>S</w:t>
      </w:r>
      <w:r w:rsidR="00841F29" w:rsidRPr="00B948B5">
        <w:rPr>
          <w:rFonts w:ascii="Times New Roman" w:hAnsi="Times New Roman" w:cs="Times New Roman"/>
          <w:b/>
          <w:bCs/>
          <w:lang w:val="en-US"/>
        </w:rPr>
        <w:t>2</w:t>
      </w:r>
      <w:r w:rsidRPr="00B948B5">
        <w:rPr>
          <w:rFonts w:ascii="Times New Roman" w:hAnsi="Times New Roman" w:cs="Times New Roman"/>
          <w:lang w:val="en-US"/>
        </w:rPr>
        <w:t>.</w:t>
      </w:r>
      <w:r w:rsidR="00486E2A" w:rsidRPr="00B948B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86E2A" w:rsidRPr="00B948B5">
        <w:rPr>
          <w:rFonts w:ascii="Times New Roman" w:hAnsi="Times New Roman" w:cs="Times New Roman"/>
          <w:lang w:val="en-US"/>
        </w:rPr>
        <w:t>Isospace</w:t>
      </w:r>
      <w:proofErr w:type="spellEnd"/>
      <w:r w:rsidR="00486E2A" w:rsidRPr="00B948B5">
        <w:rPr>
          <w:rFonts w:ascii="Times New Roman" w:hAnsi="Times New Roman" w:cs="Times New Roman"/>
          <w:lang w:val="en-US"/>
        </w:rPr>
        <w:t xml:space="preserve"> representing carbon (</w:t>
      </w:r>
      <w:r w:rsidR="00486E2A" w:rsidRPr="00B948B5">
        <w:rPr>
          <w:rFonts w:ascii="Times New Roman" w:hAnsi="Times New Roman" w:cs="Times New Roman"/>
          <w:i/>
          <w:iCs/>
          <w:lang w:val="en-US"/>
        </w:rPr>
        <w:t>δ</w:t>
      </w:r>
      <w:r w:rsidR="00486E2A" w:rsidRPr="00B948B5">
        <w:rPr>
          <w:rFonts w:ascii="Times New Roman" w:hAnsi="Times New Roman" w:cs="Times New Roman"/>
          <w:vertAlign w:val="superscript"/>
          <w:lang w:val="en-US"/>
        </w:rPr>
        <w:t>13</w:t>
      </w:r>
      <w:r w:rsidR="00486E2A" w:rsidRPr="00B948B5">
        <w:rPr>
          <w:rFonts w:ascii="Times New Roman" w:hAnsi="Times New Roman" w:cs="Times New Roman"/>
          <w:lang w:val="en-US"/>
        </w:rPr>
        <w:t>C) and nitrogen (</w:t>
      </w:r>
      <w:r w:rsidR="00486E2A" w:rsidRPr="00B948B5">
        <w:rPr>
          <w:rFonts w:ascii="Times New Roman" w:hAnsi="Times New Roman" w:cs="Times New Roman"/>
          <w:i/>
          <w:iCs/>
          <w:lang w:val="en-US"/>
        </w:rPr>
        <w:t>δ</w:t>
      </w:r>
      <w:r w:rsidR="00486E2A" w:rsidRPr="00B948B5">
        <w:rPr>
          <w:rFonts w:ascii="Times New Roman" w:hAnsi="Times New Roman" w:cs="Times New Roman"/>
          <w:vertAlign w:val="superscript"/>
          <w:lang w:val="en-US"/>
        </w:rPr>
        <w:t>15</w:t>
      </w:r>
      <w:r w:rsidR="00486E2A" w:rsidRPr="00B948B5">
        <w:rPr>
          <w:rFonts w:ascii="Times New Roman" w:hAnsi="Times New Roman" w:cs="Times New Roman"/>
          <w:lang w:val="en-US"/>
        </w:rPr>
        <w:t>N) isotopic ratios obtained from</w:t>
      </w:r>
      <w:r w:rsidR="00817DEF" w:rsidRPr="00B948B5">
        <w:rPr>
          <w:rFonts w:ascii="Times New Roman" w:hAnsi="Times New Roman" w:cs="Times New Roman"/>
          <w:lang w:val="en-US"/>
        </w:rPr>
        <w:t xml:space="preserve"> Magnificent Frigatebirds </w:t>
      </w:r>
      <w:r w:rsidR="00841F29" w:rsidRPr="00B948B5">
        <w:rPr>
          <w:rFonts w:ascii="Times New Roman" w:hAnsi="Times New Roman" w:cs="Times New Roman"/>
          <w:lang w:val="en-US"/>
        </w:rPr>
        <w:t>(</w:t>
      </w:r>
      <w:r w:rsidR="00817DEF" w:rsidRPr="00B948B5">
        <w:rPr>
          <w:rFonts w:ascii="Times New Roman" w:hAnsi="Times New Roman" w:cs="Times New Roman"/>
          <w:lang w:val="en-US"/>
        </w:rPr>
        <w:t>whole blood</w:t>
      </w:r>
      <w:r w:rsidR="00841F29" w:rsidRPr="00B948B5">
        <w:rPr>
          <w:rFonts w:ascii="Times New Roman" w:hAnsi="Times New Roman" w:cs="Times New Roman"/>
          <w:lang w:val="en-US"/>
        </w:rPr>
        <w:t>)</w:t>
      </w:r>
      <w:r w:rsidR="00A33BA5" w:rsidRPr="00B948B5">
        <w:rPr>
          <w:rFonts w:ascii="Times New Roman" w:hAnsi="Times New Roman" w:cs="Times New Roman"/>
          <w:lang w:val="en-US"/>
        </w:rPr>
        <w:t xml:space="preserve"> </w:t>
      </w:r>
      <w:r w:rsidR="00486E2A" w:rsidRPr="00B948B5">
        <w:rPr>
          <w:rFonts w:ascii="Times New Roman" w:hAnsi="Times New Roman" w:cs="Times New Roman"/>
          <w:lang w:val="en-US"/>
        </w:rPr>
        <w:t>and prey samples (muscle tissue). Source data have</w:t>
      </w:r>
      <w:r w:rsidR="00A33BA5" w:rsidRPr="00B948B5">
        <w:rPr>
          <w:rFonts w:ascii="Times New Roman" w:hAnsi="Times New Roman" w:cs="Times New Roman"/>
          <w:lang w:val="en-US"/>
        </w:rPr>
        <w:t xml:space="preserve"> </w:t>
      </w:r>
      <w:r w:rsidR="00486E2A" w:rsidRPr="00B948B5">
        <w:rPr>
          <w:rFonts w:ascii="Times New Roman" w:hAnsi="Times New Roman" w:cs="Times New Roman"/>
          <w:lang w:val="en-US"/>
        </w:rPr>
        <w:t>been adjusted by discrimination means and SDs.</w:t>
      </w:r>
    </w:p>
    <w:p w14:paraId="40D3B115" w14:textId="5120C71A" w:rsidR="00C533D1" w:rsidRPr="00C533D1" w:rsidRDefault="00C533D1" w:rsidP="00C533D1">
      <w:r w:rsidRPr="00C533D1">
        <w:rPr>
          <w:noProof/>
          <w:lang w:eastAsia="es-MX"/>
        </w:rPr>
        <w:drawing>
          <wp:inline distT="0" distB="0" distL="0" distR="0" wp14:anchorId="21E74877" wp14:editId="263BF34E">
            <wp:extent cx="5612130" cy="3957955"/>
            <wp:effectExtent l="0" t="0" r="762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33D1" w:rsidRPr="00C533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4D5"/>
    <w:rsid w:val="0000213F"/>
    <w:rsid w:val="00004133"/>
    <w:rsid w:val="00035DED"/>
    <w:rsid w:val="00083B8A"/>
    <w:rsid w:val="00093B94"/>
    <w:rsid w:val="000A2E2A"/>
    <w:rsid w:val="000C3CC0"/>
    <w:rsid w:val="000D3025"/>
    <w:rsid w:val="000D7A39"/>
    <w:rsid w:val="00121DD3"/>
    <w:rsid w:val="00185286"/>
    <w:rsid w:val="001A784D"/>
    <w:rsid w:val="001B416A"/>
    <w:rsid w:val="001C0E59"/>
    <w:rsid w:val="00265F26"/>
    <w:rsid w:val="002829EE"/>
    <w:rsid w:val="002914F5"/>
    <w:rsid w:val="002A4BF2"/>
    <w:rsid w:val="002B2DA1"/>
    <w:rsid w:val="002B500A"/>
    <w:rsid w:val="002C4971"/>
    <w:rsid w:val="002F4416"/>
    <w:rsid w:val="003357ED"/>
    <w:rsid w:val="00347933"/>
    <w:rsid w:val="003533C8"/>
    <w:rsid w:val="003A707E"/>
    <w:rsid w:val="003B3466"/>
    <w:rsid w:val="003E5844"/>
    <w:rsid w:val="004056F1"/>
    <w:rsid w:val="00473D74"/>
    <w:rsid w:val="004866B8"/>
    <w:rsid w:val="00486E2A"/>
    <w:rsid w:val="00486F4F"/>
    <w:rsid w:val="004E342B"/>
    <w:rsid w:val="004E6DE7"/>
    <w:rsid w:val="0055355C"/>
    <w:rsid w:val="005649C1"/>
    <w:rsid w:val="0057422C"/>
    <w:rsid w:val="00593211"/>
    <w:rsid w:val="00594203"/>
    <w:rsid w:val="005942F2"/>
    <w:rsid w:val="005A6452"/>
    <w:rsid w:val="005B3055"/>
    <w:rsid w:val="005D2D85"/>
    <w:rsid w:val="006564DF"/>
    <w:rsid w:val="006709BF"/>
    <w:rsid w:val="006B4811"/>
    <w:rsid w:val="006C3E8E"/>
    <w:rsid w:val="006D1F72"/>
    <w:rsid w:val="006E21B2"/>
    <w:rsid w:val="00746696"/>
    <w:rsid w:val="00751153"/>
    <w:rsid w:val="00756A6D"/>
    <w:rsid w:val="00783177"/>
    <w:rsid w:val="007C0697"/>
    <w:rsid w:val="007C20D7"/>
    <w:rsid w:val="007C3F56"/>
    <w:rsid w:val="00803571"/>
    <w:rsid w:val="008166E1"/>
    <w:rsid w:val="00817DEF"/>
    <w:rsid w:val="00821AF5"/>
    <w:rsid w:val="008279D3"/>
    <w:rsid w:val="00841F29"/>
    <w:rsid w:val="00870F83"/>
    <w:rsid w:val="008769AC"/>
    <w:rsid w:val="00885AEC"/>
    <w:rsid w:val="00896028"/>
    <w:rsid w:val="008C51EF"/>
    <w:rsid w:val="008E7733"/>
    <w:rsid w:val="008F6CE7"/>
    <w:rsid w:val="00901347"/>
    <w:rsid w:val="00906D7D"/>
    <w:rsid w:val="00911EF9"/>
    <w:rsid w:val="00915D65"/>
    <w:rsid w:val="00924A6F"/>
    <w:rsid w:val="00927FEB"/>
    <w:rsid w:val="00932B86"/>
    <w:rsid w:val="00943FEA"/>
    <w:rsid w:val="009705A1"/>
    <w:rsid w:val="009738BA"/>
    <w:rsid w:val="009752CB"/>
    <w:rsid w:val="009B17D0"/>
    <w:rsid w:val="009D2C3E"/>
    <w:rsid w:val="009D7436"/>
    <w:rsid w:val="009E6E31"/>
    <w:rsid w:val="009E79A2"/>
    <w:rsid w:val="00A13B55"/>
    <w:rsid w:val="00A2514B"/>
    <w:rsid w:val="00A33BA5"/>
    <w:rsid w:val="00A5140D"/>
    <w:rsid w:val="00A536A6"/>
    <w:rsid w:val="00A83987"/>
    <w:rsid w:val="00A83C5E"/>
    <w:rsid w:val="00AA39AF"/>
    <w:rsid w:val="00AA7315"/>
    <w:rsid w:val="00AA7F28"/>
    <w:rsid w:val="00AF323E"/>
    <w:rsid w:val="00AF3E7A"/>
    <w:rsid w:val="00AF4701"/>
    <w:rsid w:val="00B263FA"/>
    <w:rsid w:val="00B278BD"/>
    <w:rsid w:val="00B53E5D"/>
    <w:rsid w:val="00B948B5"/>
    <w:rsid w:val="00BB5EDB"/>
    <w:rsid w:val="00BC416E"/>
    <w:rsid w:val="00BC4B26"/>
    <w:rsid w:val="00BD152D"/>
    <w:rsid w:val="00BD1D95"/>
    <w:rsid w:val="00BE2F99"/>
    <w:rsid w:val="00BE4229"/>
    <w:rsid w:val="00BF3D6D"/>
    <w:rsid w:val="00C03B1A"/>
    <w:rsid w:val="00C270E6"/>
    <w:rsid w:val="00C31063"/>
    <w:rsid w:val="00C33C03"/>
    <w:rsid w:val="00C379BF"/>
    <w:rsid w:val="00C40466"/>
    <w:rsid w:val="00C533D1"/>
    <w:rsid w:val="00CE1F27"/>
    <w:rsid w:val="00D01431"/>
    <w:rsid w:val="00D05C16"/>
    <w:rsid w:val="00D10429"/>
    <w:rsid w:val="00D23160"/>
    <w:rsid w:val="00D33E10"/>
    <w:rsid w:val="00D525FE"/>
    <w:rsid w:val="00D53978"/>
    <w:rsid w:val="00D54D62"/>
    <w:rsid w:val="00D61C68"/>
    <w:rsid w:val="00D76085"/>
    <w:rsid w:val="00D777D9"/>
    <w:rsid w:val="00DA3371"/>
    <w:rsid w:val="00DA6812"/>
    <w:rsid w:val="00DB07E0"/>
    <w:rsid w:val="00DD3ED6"/>
    <w:rsid w:val="00DF4713"/>
    <w:rsid w:val="00E116FF"/>
    <w:rsid w:val="00E24C94"/>
    <w:rsid w:val="00E304D5"/>
    <w:rsid w:val="00E36E08"/>
    <w:rsid w:val="00E47717"/>
    <w:rsid w:val="00E61621"/>
    <w:rsid w:val="00E843E8"/>
    <w:rsid w:val="00EA3571"/>
    <w:rsid w:val="00EB5D69"/>
    <w:rsid w:val="00EC19E8"/>
    <w:rsid w:val="00EC43F8"/>
    <w:rsid w:val="00EC7DAD"/>
    <w:rsid w:val="00ED4ED6"/>
    <w:rsid w:val="00EE6386"/>
    <w:rsid w:val="00EF6719"/>
    <w:rsid w:val="00F056FB"/>
    <w:rsid w:val="00F06085"/>
    <w:rsid w:val="00F24E1D"/>
    <w:rsid w:val="00F4030B"/>
    <w:rsid w:val="00FA5973"/>
    <w:rsid w:val="00FA7B4C"/>
    <w:rsid w:val="00FB6EFD"/>
    <w:rsid w:val="00FC011B"/>
    <w:rsid w:val="00FD108E"/>
    <w:rsid w:val="00FD22B0"/>
    <w:rsid w:val="00FD35C8"/>
    <w:rsid w:val="00FE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EAC22"/>
  <w15:chartTrackingRefBased/>
  <w15:docId w15:val="{94F8BCE4-D360-4BE2-8FE6-9EE576A5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30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0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0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0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0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0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0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0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0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0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0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0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04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04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04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04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04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04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0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30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0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30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0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304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04D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304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0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04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04D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30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0A2E2A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7">
    <w:name w:val="7"/>
    <w:basedOn w:val="Tablanormal"/>
    <w:rsid w:val="009D7436"/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n">
    <w:name w:val="Revision"/>
    <w:hidden/>
    <w:uiPriority w:val="99"/>
    <w:semiHidden/>
    <w:rsid w:val="00D76085"/>
    <w:pPr>
      <w:spacing w:after="0" w:line="240" w:lineRule="auto"/>
    </w:pPr>
  </w:style>
  <w:style w:type="table" w:customStyle="1" w:styleId="6">
    <w:name w:val="6"/>
    <w:basedOn w:val="Tablanormal"/>
    <w:rsid w:val="00ED4ED6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Ind w:w="0" w:type="nil"/>
    </w:tblPr>
  </w:style>
  <w:style w:type="table" w:customStyle="1" w:styleId="5">
    <w:name w:val="5"/>
    <w:basedOn w:val="Tablanormal"/>
    <w:rsid w:val="00ED4ED6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Ind w:w="0" w:type="nil"/>
    </w:tblPr>
  </w:style>
  <w:style w:type="character" w:styleId="Nmerodelnea">
    <w:name w:val="line number"/>
    <w:basedOn w:val="Fuentedeprrafopredeter"/>
    <w:uiPriority w:val="99"/>
    <w:semiHidden/>
    <w:unhideWhenUsed/>
    <w:rsid w:val="00ED4ED6"/>
  </w:style>
  <w:style w:type="character" w:styleId="Refdecomentario">
    <w:name w:val="annotation reference"/>
    <w:basedOn w:val="Fuentedeprrafopredeter"/>
    <w:uiPriority w:val="99"/>
    <w:semiHidden/>
    <w:unhideWhenUsed/>
    <w:rsid w:val="008C51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C51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C51E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C51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C51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534</Words>
  <Characters>13939</Characters>
  <Application>Microsoft Office Word</Application>
  <DocSecurity>0</DocSecurity>
  <Lines>116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LO GUERRERO, JOSE ALFREDO</dc:creator>
  <cp:keywords/>
  <dc:description/>
  <cp:lastModifiedBy>Guillermo Fernandez</cp:lastModifiedBy>
  <cp:revision>4</cp:revision>
  <dcterms:created xsi:type="dcterms:W3CDTF">2025-01-02T18:08:00Z</dcterms:created>
  <dcterms:modified xsi:type="dcterms:W3CDTF">2025-01-02T20:47:00Z</dcterms:modified>
</cp:coreProperties>
</file>